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A4DC9" w14:textId="0936C0FC" w:rsidR="00C61E2B" w:rsidRPr="00473CF1" w:rsidRDefault="00CD789F" w:rsidP="00C61E2B">
      <w:pPr>
        <w:pStyle w:val="BodyText"/>
        <w:kinsoku w:val="0"/>
        <w:overflowPunct w:val="0"/>
        <w:spacing w:before="69"/>
        <w:ind w:left="1275" w:right="1301"/>
        <w:jc w:val="center"/>
        <w:rPr>
          <w:rFonts w:hint="default"/>
          <w:b/>
          <w:sz w:val="32"/>
          <w:szCs w:val="32"/>
          <w:lang w:eastAsia="ko-KR"/>
        </w:rPr>
      </w:pPr>
      <w:r w:rsidRPr="00473CF1">
        <w:rPr>
          <w:rFonts w:hint="default"/>
          <w:b/>
          <w:sz w:val="32"/>
          <w:szCs w:val="32"/>
        </w:rPr>
        <w:t>Supporting Information</w:t>
      </w:r>
    </w:p>
    <w:p w14:paraId="3F96F6BB" w14:textId="77777777" w:rsidR="00C61E2B" w:rsidRPr="00473CF1" w:rsidRDefault="00C61E2B" w:rsidP="00154431">
      <w:pPr>
        <w:pStyle w:val="BodyText"/>
        <w:kinsoku w:val="0"/>
        <w:overflowPunct w:val="0"/>
        <w:spacing w:line="360" w:lineRule="auto"/>
        <w:jc w:val="both"/>
        <w:rPr>
          <w:rFonts w:hint="default"/>
          <w:b/>
          <w:sz w:val="20"/>
          <w:szCs w:val="20"/>
        </w:rPr>
      </w:pPr>
    </w:p>
    <w:p w14:paraId="59E105BA" w14:textId="77777777" w:rsidR="00C61E2B" w:rsidRPr="00473CF1" w:rsidRDefault="00C61E2B" w:rsidP="00154431">
      <w:pPr>
        <w:pStyle w:val="BodyText"/>
        <w:kinsoku w:val="0"/>
        <w:overflowPunct w:val="0"/>
        <w:spacing w:line="360" w:lineRule="auto"/>
        <w:jc w:val="both"/>
        <w:rPr>
          <w:rFonts w:hint="default"/>
          <w:b/>
          <w:sz w:val="20"/>
          <w:szCs w:val="20"/>
        </w:rPr>
      </w:pPr>
    </w:p>
    <w:p w14:paraId="525BF807" w14:textId="42417131" w:rsidR="00803517" w:rsidRPr="00473CF1" w:rsidRDefault="00EF3A31" w:rsidP="006F4ADD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  <w:r w:rsidRPr="00473CF1">
        <w:rPr>
          <w:rFonts w:ascii="Times New Roman" w:hAnsi="Times New Roman" w:cs="Times New Roman"/>
          <w:b/>
          <w:sz w:val="24"/>
          <w:szCs w:val="24"/>
        </w:rPr>
        <w:t xml:space="preserve">Pyrimethamine </w:t>
      </w:r>
      <w:r w:rsidR="00144B7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473CF1">
        <w:rPr>
          <w:rFonts w:ascii="Times New Roman" w:hAnsi="Times New Roman" w:cs="Times New Roman"/>
          <w:b/>
          <w:sz w:val="24"/>
          <w:szCs w:val="24"/>
        </w:rPr>
        <w:t xml:space="preserve">riggers </w:t>
      </w:r>
      <w:r w:rsidR="00D87B66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D87B66" w:rsidRPr="00473C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4B71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473CF1">
        <w:rPr>
          <w:rFonts w:ascii="Times New Roman" w:hAnsi="Times New Roman" w:cs="Times New Roman"/>
          <w:b/>
          <w:sz w:val="24"/>
          <w:szCs w:val="24"/>
        </w:rPr>
        <w:t xml:space="preserve">poptotic </w:t>
      </w:r>
      <w:r w:rsidR="00144B71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473CF1">
        <w:rPr>
          <w:rFonts w:ascii="Times New Roman" w:hAnsi="Times New Roman" w:cs="Times New Roman"/>
          <w:b/>
          <w:sz w:val="24"/>
          <w:szCs w:val="24"/>
        </w:rPr>
        <w:t xml:space="preserve">athway in </w:t>
      </w:r>
      <w:r w:rsidR="00144B71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473CF1">
        <w:rPr>
          <w:rFonts w:ascii="Times New Roman" w:hAnsi="Times New Roman" w:cs="Times New Roman"/>
          <w:b/>
          <w:sz w:val="24"/>
          <w:szCs w:val="24"/>
        </w:rPr>
        <w:t xml:space="preserve">ucoepidermoid </w:t>
      </w:r>
      <w:r w:rsidR="00144B71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473CF1">
        <w:rPr>
          <w:rFonts w:ascii="Times New Roman" w:hAnsi="Times New Roman" w:cs="Times New Roman"/>
          <w:b/>
          <w:sz w:val="24"/>
          <w:szCs w:val="24"/>
        </w:rPr>
        <w:t xml:space="preserve">arcinoma in </w:t>
      </w:r>
      <w:r w:rsidR="00144B71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473CF1">
        <w:rPr>
          <w:rFonts w:ascii="Times New Roman" w:hAnsi="Times New Roman" w:cs="Times New Roman"/>
          <w:b/>
          <w:sz w:val="24"/>
          <w:szCs w:val="24"/>
        </w:rPr>
        <w:t>ell-based models</w:t>
      </w:r>
    </w:p>
    <w:p w14:paraId="2705101D" w14:textId="77777777" w:rsidR="00FC3940" w:rsidRPr="00473CF1" w:rsidRDefault="00FC3940" w:rsidP="006F4ADD">
      <w:pPr>
        <w:tabs>
          <w:tab w:val="left" w:pos="7245"/>
        </w:tabs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0670599" w14:textId="0A255995" w:rsidR="00FC3940" w:rsidRPr="00473CF1" w:rsidRDefault="00FC3940" w:rsidP="006F4ADD">
      <w:pPr>
        <w:tabs>
          <w:tab w:val="left" w:pos="7245"/>
        </w:tabs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color w:val="FF0000"/>
          <w:kern w:val="0"/>
          <w:sz w:val="24"/>
          <w:szCs w:val="24"/>
        </w:rPr>
      </w:pPr>
      <w:r w:rsidRPr="00473CF1">
        <w:rPr>
          <w:rFonts w:ascii="Times New Roman" w:hAnsi="Times New Roman" w:cs="Times New Roman"/>
          <w:sz w:val="24"/>
          <w:szCs w:val="24"/>
        </w:rPr>
        <w:t>Hyun-Ji Kim</w:t>
      </w:r>
      <w:r w:rsidRPr="00473C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3CF1">
        <w:rPr>
          <w:rFonts w:ascii="Times New Roman" w:hAnsi="Times New Roman" w:cs="Times New Roman"/>
          <w:sz w:val="24"/>
          <w:szCs w:val="24"/>
        </w:rPr>
        <w:t>, Dong-Guk Park</w:t>
      </w:r>
      <w:r w:rsidRPr="00473C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3CF1">
        <w:rPr>
          <w:rFonts w:ascii="Times New Roman" w:hAnsi="Times New Roman" w:cs="Times New Roman"/>
          <w:sz w:val="24"/>
          <w:szCs w:val="24"/>
        </w:rPr>
        <w:t>, Su-Jung Choi</w:t>
      </w:r>
      <w:r w:rsidRPr="00473C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3CF1">
        <w:rPr>
          <w:rFonts w:ascii="Times New Roman" w:hAnsi="Times New Roman" w:cs="Times New Roman"/>
          <w:sz w:val="24"/>
          <w:szCs w:val="24"/>
        </w:rPr>
        <w:t>, Jae-Jin Cho</w:t>
      </w:r>
      <w:r w:rsidRPr="00473C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5637A" w:rsidRPr="0025637A">
        <w:rPr>
          <w:rFonts w:ascii="Times New Roman" w:hAnsi="Times New Roman" w:cs="Times New Roman"/>
          <w:sz w:val="24"/>
          <w:szCs w:val="24"/>
        </w:rPr>
        <w:t>, Seong-Doo Hong</w:t>
      </w:r>
      <w:r w:rsidR="0025637A" w:rsidRPr="002563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5637A" w:rsidRPr="0025637A">
        <w:rPr>
          <w:rFonts w:ascii="Times New Roman" w:hAnsi="Times New Roman" w:cs="Times New Roman"/>
          <w:sz w:val="24"/>
          <w:szCs w:val="24"/>
        </w:rPr>
        <w:t>,</w:t>
      </w:r>
      <w:r w:rsidR="0025637A">
        <w:rPr>
          <w:rFonts w:ascii="Times New Roman" w:hAnsi="Times New Roman" w:cs="Times New Roman"/>
          <w:sz w:val="24"/>
          <w:szCs w:val="24"/>
        </w:rPr>
        <w:t xml:space="preserve"> </w:t>
      </w:r>
      <w:r w:rsidRPr="00473CF1">
        <w:rPr>
          <w:rFonts w:ascii="Times New Roman" w:hAnsi="Times New Roman" w:cs="Times New Roman"/>
          <w:sz w:val="24"/>
          <w:szCs w:val="24"/>
        </w:rPr>
        <w:t>and Sung-Dae Cho</w:t>
      </w:r>
      <w:r w:rsidRPr="00473C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01BF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9162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73CF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5F0B3B4" w14:textId="77777777" w:rsidR="00803517" w:rsidRPr="00473CF1" w:rsidRDefault="00803517" w:rsidP="006F4ADD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sz w:val="22"/>
        </w:rPr>
      </w:pPr>
    </w:p>
    <w:p w14:paraId="5E1A6814" w14:textId="7CBE1793" w:rsidR="00803517" w:rsidRPr="00473CF1" w:rsidRDefault="00803517" w:rsidP="006F4ADD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sz w:val="24"/>
        </w:rPr>
      </w:pPr>
      <w:r w:rsidRPr="00473CF1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473CF1">
        <w:rPr>
          <w:rFonts w:ascii="Times New Roman" w:hAnsi="Times New Roman" w:cs="Times New Roman"/>
          <w:bCs/>
          <w:sz w:val="24"/>
        </w:rPr>
        <w:t>Department of Oral Pathology, School of Dentistry and Dental Research Institute, Seoul National University, Seoul 03080, Republic of Korea</w:t>
      </w:r>
    </w:p>
    <w:p w14:paraId="6860C3AB" w14:textId="51B3B0BA" w:rsidR="001D5CB5" w:rsidRDefault="00FC3940" w:rsidP="006F4ADD">
      <w:pPr>
        <w:wordWrap/>
        <w:adjustRightInd w:val="0"/>
        <w:snapToGrid w:val="0"/>
        <w:spacing w:after="0" w:line="36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473CF1">
        <w:rPr>
          <w:rFonts w:ascii="Times New Roman" w:hAnsi="Times New Roman" w:cs="Times New Roman"/>
          <w:bCs/>
          <w:sz w:val="24"/>
          <w:vertAlign w:val="superscript"/>
        </w:rPr>
        <w:t>2</w:t>
      </w:r>
      <w:r w:rsidR="001D5CB5" w:rsidRPr="0053284E">
        <w:rPr>
          <w:rFonts w:ascii="Times New Roman" w:eastAsiaTheme="majorHAnsi" w:hAnsi="Times New Roman" w:cs="Times New Roman"/>
          <w:sz w:val="24"/>
          <w:szCs w:val="24"/>
        </w:rPr>
        <w:t>Department of Dental Regenerative Biotechnology</w:t>
      </w:r>
      <w:r w:rsidR="001D5CB5" w:rsidRPr="003E54F3">
        <w:rPr>
          <w:rFonts w:ascii="Times New Roman" w:eastAsiaTheme="majorHAnsi" w:hAnsi="Times New Roman" w:cs="Times New Roman"/>
          <w:sz w:val="24"/>
          <w:szCs w:val="24"/>
        </w:rPr>
        <w:t>, School of Dentistry, Seoul 03080, Republic of Korea</w:t>
      </w:r>
    </w:p>
    <w:p w14:paraId="6DB37571" w14:textId="77777777" w:rsidR="002D60CF" w:rsidRDefault="002D60CF" w:rsidP="002D60CF">
      <w:pPr>
        <w:wordWrap/>
        <w:spacing w:after="0" w:line="360" w:lineRule="auto"/>
        <w:contextualSpacing/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ascii="Times New Roman" w:eastAsiaTheme="majorHAnsi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Theme="majorHAnsi" w:hAnsi="Times New Roman" w:cs="Times New Roman"/>
          <w:sz w:val="24"/>
          <w:szCs w:val="24"/>
        </w:rPr>
        <w:t>Center of Excellence in Genomics and Precision Dentistry, Department of Physiology, Faculty of Dentistry, Chulalongkorn University, Bangkok 10330, Thailand</w:t>
      </w:r>
    </w:p>
    <w:p w14:paraId="758FAAFB" w14:textId="77777777" w:rsidR="002D60CF" w:rsidRPr="002D60CF" w:rsidRDefault="002D60CF" w:rsidP="006F4ADD">
      <w:pPr>
        <w:wordWrap/>
        <w:adjustRightInd w:val="0"/>
        <w:snapToGrid w:val="0"/>
        <w:spacing w:after="0" w:line="360" w:lineRule="auto"/>
        <w:rPr>
          <w:rFonts w:ascii="Times New Roman" w:eastAsiaTheme="majorHAnsi" w:hAnsi="Times New Roman" w:cs="Times New Roman"/>
          <w:sz w:val="24"/>
          <w:szCs w:val="24"/>
        </w:rPr>
      </w:pPr>
    </w:p>
    <w:p w14:paraId="239B6036" w14:textId="3C857EDD" w:rsidR="00FC3940" w:rsidRPr="0079435E" w:rsidRDefault="00FC3940" w:rsidP="006F4ADD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sz w:val="22"/>
        </w:rPr>
      </w:pPr>
    </w:p>
    <w:p w14:paraId="14FEC0FA" w14:textId="25185DA3" w:rsidR="00820C25" w:rsidRDefault="00820C25" w:rsidP="006F4AD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473C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473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orresponding </w:t>
      </w:r>
      <w:proofErr w:type="gramStart"/>
      <w:r w:rsidRPr="00473CF1">
        <w:rPr>
          <w:rFonts w:ascii="Times New Roman" w:hAnsi="Times New Roman" w:cs="Times New Roman"/>
          <w:color w:val="000000" w:themeColor="text1"/>
          <w:sz w:val="24"/>
          <w:szCs w:val="24"/>
        </w:rPr>
        <w:t>author</w:t>
      </w:r>
      <w:r w:rsidRPr="00473CF1">
        <w:rPr>
          <w:rFonts w:ascii="Times New Roman" w:hAnsi="Times New Roman" w:cs="Times New Roman"/>
          <w:color w:val="000000" w:themeColor="text1"/>
          <w:sz w:val="22"/>
        </w:rPr>
        <w:t>;</w:t>
      </w:r>
      <w:proofErr w:type="gramEnd"/>
      <w:r w:rsidRPr="00473CF1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75EC74ED" w14:textId="77777777" w:rsidR="0022609F" w:rsidRPr="003E54F3" w:rsidRDefault="0022609F" w:rsidP="006F4ADD">
      <w:pPr>
        <w:spacing w:line="360" w:lineRule="auto"/>
        <w:rPr>
          <w:rStyle w:val="Hyperlink"/>
          <w:rFonts w:ascii="Times New Roman" w:hAnsi="Times New Roman" w:cs="Times New Roman"/>
          <w:sz w:val="24"/>
          <w:szCs w:val="24"/>
          <w:lang w:val="en"/>
        </w:rPr>
      </w:pPr>
      <w:r w:rsidRPr="003E54F3"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  <w:t>Sung-Dae Cho</w:t>
      </w:r>
      <w:r w:rsidRPr="003E54F3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Pr="003E54F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Department of Oral Pathology, School of Dentistry and Dental Research Institute, Seoul National University, Seoul, 03080, Republic of Korea. Tel: 82-2-740-8647, E-mail: </w:t>
      </w:r>
      <w:hyperlink r:id="rId8" w:history="1">
        <w:r w:rsidRPr="003E54F3">
          <w:rPr>
            <w:rStyle w:val="Hyperlink"/>
            <w:rFonts w:ascii="Times New Roman" w:hAnsi="Times New Roman" w:cs="Times New Roman"/>
            <w:sz w:val="24"/>
            <w:szCs w:val="24"/>
            <w:lang w:val="en"/>
          </w:rPr>
          <w:t>efiwdsc@snu.ac.kr</w:t>
        </w:r>
      </w:hyperlink>
    </w:p>
    <w:p w14:paraId="32CD05DD" w14:textId="77777777" w:rsidR="005B1188" w:rsidRPr="00473CF1" w:rsidRDefault="005B1188" w:rsidP="006F4AD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7790EC8" w14:textId="54D9A91B" w:rsidR="00803517" w:rsidRPr="00473CF1" w:rsidRDefault="00803517" w:rsidP="006F4ADD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sz w:val="22"/>
        </w:rPr>
      </w:pPr>
    </w:p>
    <w:p w14:paraId="6608430C" w14:textId="77777777" w:rsidR="00C61E2B" w:rsidRPr="00473CF1" w:rsidRDefault="00C61E2B" w:rsidP="006F4AD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73CF1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8FEE876" w14:textId="137ACBDB" w:rsidR="00246BD0" w:rsidRPr="00473CF1" w:rsidRDefault="00473CF1" w:rsidP="006F4AD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3CF1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 and methods</w:t>
      </w:r>
    </w:p>
    <w:p w14:paraId="46B01B83" w14:textId="517595BF" w:rsidR="00246BD0" w:rsidRDefault="00246BD0" w:rsidP="006F4AD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177BA6" w14:textId="63A031D3" w:rsidR="00583C95" w:rsidRPr="003E54F3" w:rsidRDefault="00583C95" w:rsidP="006F4ADD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E54F3">
        <w:rPr>
          <w:rFonts w:ascii="Times New Roman" w:hAnsi="Times New Roman" w:cs="Times New Roman"/>
          <w:i/>
          <w:sz w:val="24"/>
          <w:szCs w:val="24"/>
        </w:rPr>
        <w:t>Cell counting kit-8 assay</w:t>
      </w:r>
    </w:p>
    <w:p w14:paraId="26FE8E50" w14:textId="4C096B64" w:rsidR="00583C95" w:rsidRDefault="00607546" w:rsidP="00607546">
      <w:pPr>
        <w:widowControl/>
        <w:wordWrap/>
        <w:autoSpaceDE/>
        <w:autoSpaceDN/>
        <w:spacing w:after="0" w:line="360" w:lineRule="auto"/>
        <w:rPr>
          <w:rFonts w:ascii="Times New Roman" w:eastAsia="명조" w:hAnsi="Times New Roman" w:cs="Times New Roman"/>
          <w:bCs/>
          <w:sz w:val="24"/>
          <w:szCs w:val="24"/>
        </w:rPr>
      </w:pPr>
      <w:r w:rsidRPr="00607546">
        <w:rPr>
          <w:rFonts w:ascii="Times New Roman" w:eastAsia="명조" w:hAnsi="Times New Roman" w:cs="Times New Roman"/>
          <w:bCs/>
          <w:sz w:val="24"/>
          <w:szCs w:val="24"/>
        </w:rPr>
        <w:t>Following the manufacturer’s instructions, 10 µl of CCK-8 solution (</w:t>
      </w:r>
      <w:proofErr w:type="spellStart"/>
      <w:r w:rsidRPr="00607546">
        <w:rPr>
          <w:rFonts w:ascii="Times New Roman" w:eastAsia="명조" w:hAnsi="Times New Roman" w:cs="Times New Roman"/>
          <w:bCs/>
          <w:sz w:val="24"/>
          <w:szCs w:val="24"/>
        </w:rPr>
        <w:t>Dojindo</w:t>
      </w:r>
      <w:proofErr w:type="spellEnd"/>
      <w:r w:rsidRPr="00607546">
        <w:rPr>
          <w:rFonts w:ascii="Times New Roman" w:eastAsia="명조" w:hAnsi="Times New Roman" w:cs="Times New Roman"/>
          <w:bCs/>
          <w:sz w:val="24"/>
          <w:szCs w:val="24"/>
        </w:rPr>
        <w:t xml:space="preserve"> Laboratories, Kumamoto, Japan) was carefully added to cells cultured in 96-well plates and treated with the specified concentrations of PYR for 48 h. After incubating for 2-3 h, the absorbance in each well was measured at 482 nm using a Chameleon microplate reader (</w:t>
      </w:r>
      <w:proofErr w:type="spellStart"/>
      <w:r w:rsidRPr="00607546">
        <w:rPr>
          <w:rFonts w:ascii="Times New Roman" w:eastAsia="명조" w:hAnsi="Times New Roman" w:cs="Times New Roman"/>
          <w:bCs/>
          <w:sz w:val="24"/>
          <w:szCs w:val="24"/>
        </w:rPr>
        <w:t>Hidex</w:t>
      </w:r>
      <w:proofErr w:type="spellEnd"/>
      <w:r w:rsidRPr="00607546">
        <w:rPr>
          <w:rFonts w:ascii="Times New Roman" w:eastAsia="명조" w:hAnsi="Times New Roman" w:cs="Times New Roman"/>
          <w:bCs/>
          <w:sz w:val="24"/>
          <w:szCs w:val="24"/>
        </w:rPr>
        <w:t>, Turku, Finland).</w:t>
      </w:r>
    </w:p>
    <w:p w14:paraId="3DE0C84F" w14:textId="77777777" w:rsidR="002760E6" w:rsidRPr="003D1EF3" w:rsidRDefault="002760E6" w:rsidP="002760E6">
      <w:pPr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sz w:val="24"/>
          <w:szCs w:val="24"/>
        </w:rPr>
      </w:pPr>
    </w:p>
    <w:p w14:paraId="73714880" w14:textId="77777777" w:rsidR="002760E6" w:rsidRPr="003D1EF3" w:rsidRDefault="002760E6" w:rsidP="002760E6">
      <w:pPr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sz w:val="24"/>
          <w:szCs w:val="24"/>
        </w:rPr>
      </w:pPr>
      <w:r w:rsidRPr="003D1EF3">
        <w:rPr>
          <w:rFonts w:ascii="Times New Roman" w:hAnsi="Times New Roman" w:cs="Times New Roman"/>
          <w:i/>
          <w:sz w:val="24"/>
          <w:szCs w:val="24"/>
        </w:rPr>
        <w:t>Trypan blue assay</w:t>
      </w:r>
      <w:r w:rsidRPr="003D1EF3">
        <w:rPr>
          <w:rFonts w:ascii="Times New Roman" w:eastAsia="Malgun Gothic" w:hAnsi="Times New Roman" w:cs="Times New Roman"/>
          <w:sz w:val="24"/>
          <w:szCs w:val="24"/>
        </w:rPr>
        <w:t xml:space="preserve"> </w:t>
      </w:r>
    </w:p>
    <w:p w14:paraId="5BF7537B" w14:textId="77777777" w:rsidR="002760E6" w:rsidRPr="003D1EF3" w:rsidRDefault="002760E6" w:rsidP="002760E6">
      <w:pPr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sz w:val="24"/>
          <w:szCs w:val="24"/>
        </w:rPr>
      </w:pPr>
      <w:r w:rsidRPr="00251B3D">
        <w:rPr>
          <w:rFonts w:ascii="Times New Roman" w:eastAsia="Malgun Gothic" w:hAnsi="Times New Roman" w:cs="Times New Roman"/>
          <w:sz w:val="24"/>
          <w:szCs w:val="24"/>
        </w:rPr>
        <w:t xml:space="preserve">Cells were mixed with 0.4% trypan blue solution (Lonza, USA) in a 1:1 ratio, and cell viability was automatically assessed using a </w:t>
      </w:r>
      <w:proofErr w:type="spellStart"/>
      <w:r w:rsidRPr="00251B3D">
        <w:rPr>
          <w:rFonts w:ascii="Times New Roman" w:eastAsia="Malgun Gothic" w:hAnsi="Times New Roman" w:cs="Times New Roman"/>
          <w:sz w:val="24"/>
          <w:szCs w:val="24"/>
        </w:rPr>
        <w:t>CytoSMART</w:t>
      </w:r>
      <w:proofErr w:type="spellEnd"/>
      <w:r w:rsidRPr="00251B3D">
        <w:rPr>
          <w:rFonts w:ascii="Times New Roman" w:eastAsia="Malgun Gothic" w:hAnsi="Times New Roman" w:cs="Times New Roman"/>
          <w:sz w:val="24"/>
          <w:szCs w:val="24"/>
        </w:rPr>
        <w:t xml:space="preserve"> cell counter</w:t>
      </w:r>
      <w:r w:rsidRPr="00251B3D" w:rsidDel="00251B3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3D1EF3">
        <w:rPr>
          <w:rFonts w:ascii="Times New Roman" w:eastAsia="Malgun Gothic" w:hAnsi="Times New Roman" w:cs="Times New Roman"/>
          <w:sz w:val="24"/>
          <w:szCs w:val="24"/>
        </w:rPr>
        <w:t>(Corning, Tewksbury, MA, USA).</w:t>
      </w:r>
    </w:p>
    <w:p w14:paraId="0F61B76D" w14:textId="77777777" w:rsidR="00607546" w:rsidRPr="00583C95" w:rsidRDefault="00607546" w:rsidP="006F4AD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031F2C" w14:textId="77777777" w:rsidR="00246BD0" w:rsidRPr="00473CF1" w:rsidRDefault="00246BD0" w:rsidP="006F4ADD">
      <w:pPr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i/>
          <w:sz w:val="24"/>
          <w:szCs w:val="24"/>
        </w:rPr>
      </w:pPr>
      <w:r w:rsidRPr="00473CF1">
        <w:rPr>
          <w:rFonts w:ascii="Times New Roman" w:eastAsia="Malgun Gothic" w:hAnsi="Times New Roman" w:cs="Times New Roman"/>
          <w:i/>
          <w:sz w:val="24"/>
          <w:szCs w:val="24"/>
        </w:rPr>
        <w:t>Live &amp; Dead assay</w:t>
      </w:r>
    </w:p>
    <w:p w14:paraId="50CFBBF1" w14:textId="6BD8739C" w:rsidR="00246BD0" w:rsidRDefault="00246BD0" w:rsidP="006F4ADD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73CF1">
        <w:rPr>
          <w:rFonts w:ascii="Times New Roman" w:hAnsi="Times New Roman" w:cs="Times New Roman"/>
          <w:sz w:val="24"/>
          <w:szCs w:val="24"/>
        </w:rPr>
        <w:t xml:space="preserve">Cells were stained with 4 </w:t>
      </w:r>
      <w:proofErr w:type="spellStart"/>
      <w:r w:rsidRPr="00473CF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73CF1">
        <w:rPr>
          <w:rFonts w:ascii="Times New Roman" w:hAnsi="Times New Roman" w:cs="Times New Roman"/>
          <w:sz w:val="24"/>
          <w:szCs w:val="24"/>
        </w:rPr>
        <w:t xml:space="preserve"> EthD-1 and 2 </w:t>
      </w:r>
      <w:proofErr w:type="spellStart"/>
      <w:r w:rsidRPr="00473CF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73C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3CF1"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 w:rsidRPr="00473CF1">
        <w:rPr>
          <w:rFonts w:ascii="Times New Roman" w:hAnsi="Times New Roman" w:cs="Times New Roman"/>
          <w:sz w:val="24"/>
          <w:szCs w:val="24"/>
        </w:rPr>
        <w:t>-AM, both diluted in phosphate-buffered saline and incubated for 30 min (2D cultures) or 4 h (3D cultures) at RT. Fluorescent images were captured using a fluorescence microscope (Leica DM5000B; Leica Microsystems GmbH, Wetzlar, Hesse, Germany).</w:t>
      </w:r>
    </w:p>
    <w:p w14:paraId="0A3251DB" w14:textId="77777777" w:rsidR="00D07571" w:rsidRDefault="00D07571" w:rsidP="006F4ADD">
      <w:pPr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i/>
          <w:sz w:val="24"/>
          <w:szCs w:val="24"/>
        </w:rPr>
      </w:pPr>
    </w:p>
    <w:p w14:paraId="119D3118" w14:textId="094A808D" w:rsidR="00D07571" w:rsidRPr="003E54F3" w:rsidRDefault="00D07571" w:rsidP="006F4ADD">
      <w:pPr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i/>
          <w:sz w:val="24"/>
          <w:szCs w:val="24"/>
        </w:rPr>
      </w:pPr>
      <w:r w:rsidRPr="003E54F3">
        <w:rPr>
          <w:rFonts w:ascii="Times New Roman" w:eastAsia="Malgun Gothic" w:hAnsi="Times New Roman" w:cs="Times New Roman"/>
          <w:i/>
          <w:sz w:val="24"/>
          <w:szCs w:val="24"/>
        </w:rPr>
        <w:t>Assessment of nuclear morphology alterations</w:t>
      </w:r>
    </w:p>
    <w:p w14:paraId="567126C1" w14:textId="5D846956" w:rsidR="00D07571" w:rsidRDefault="00D0336F" w:rsidP="006F4ADD">
      <w:pPr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iCs/>
          <w:sz w:val="24"/>
          <w:szCs w:val="24"/>
        </w:rPr>
      </w:pPr>
      <w:r w:rsidRPr="00D0336F">
        <w:rPr>
          <w:rFonts w:ascii="Times New Roman" w:eastAsia="Malgun Gothic" w:hAnsi="Times New Roman" w:cs="Times New Roman"/>
          <w:iCs/>
          <w:sz w:val="24"/>
          <w:szCs w:val="24"/>
        </w:rPr>
        <w:t xml:space="preserve">ells pre-fixed with 70% ethanol at −20°C overnight were mounted on glass slides and stained with 2 </w:t>
      </w:r>
      <w:proofErr w:type="spellStart"/>
      <w:r w:rsidRPr="00D0336F">
        <w:rPr>
          <w:rFonts w:ascii="Times New Roman" w:eastAsia="Malgun Gothic" w:hAnsi="Times New Roman" w:cs="Times New Roman"/>
          <w:iCs/>
          <w:sz w:val="24"/>
          <w:szCs w:val="24"/>
        </w:rPr>
        <w:t>μg</w:t>
      </w:r>
      <w:proofErr w:type="spellEnd"/>
      <w:r w:rsidRPr="00D0336F">
        <w:rPr>
          <w:rFonts w:ascii="Times New Roman" w:eastAsia="Malgun Gothic" w:hAnsi="Times New Roman" w:cs="Times New Roman"/>
          <w:iCs/>
          <w:sz w:val="24"/>
          <w:szCs w:val="24"/>
        </w:rPr>
        <w:t>/mL 4',6-diamidino-2-phenylindole</w:t>
      </w:r>
      <w:r w:rsidR="0093245F">
        <w:rPr>
          <w:rFonts w:ascii="Times New Roman" w:eastAsia="Malgun Gothic" w:hAnsi="Times New Roman" w:cs="Times New Roman"/>
          <w:iCs/>
          <w:sz w:val="24"/>
          <w:szCs w:val="24"/>
        </w:rPr>
        <w:t xml:space="preserve"> </w:t>
      </w:r>
      <w:r w:rsidRPr="00D0336F">
        <w:rPr>
          <w:rFonts w:ascii="Times New Roman" w:eastAsia="Malgun Gothic" w:hAnsi="Times New Roman" w:cs="Times New Roman"/>
          <w:iCs/>
          <w:sz w:val="24"/>
          <w:szCs w:val="24"/>
        </w:rPr>
        <w:t xml:space="preserve">solution for 10 minutes. Apoptotic nuclear changes were subsequently captured using a fluorescence microscope </w:t>
      </w:r>
      <w:r w:rsidR="00D07571" w:rsidRPr="003E54F3">
        <w:rPr>
          <w:rFonts w:ascii="Times New Roman" w:eastAsia="Malgun Gothic" w:hAnsi="Times New Roman" w:cs="Times New Roman"/>
          <w:iCs/>
          <w:sz w:val="24"/>
          <w:szCs w:val="24"/>
        </w:rPr>
        <w:t>(Leica DMi8; Leica Microsystems GmbH, Wetzlar, Hesse, Germany).</w:t>
      </w:r>
    </w:p>
    <w:p w14:paraId="7223CD79" w14:textId="752437D9" w:rsidR="008C1876" w:rsidRDefault="008C1876" w:rsidP="006F4ADD">
      <w:pPr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i/>
          <w:sz w:val="24"/>
          <w:szCs w:val="24"/>
        </w:rPr>
      </w:pPr>
    </w:p>
    <w:p w14:paraId="20E80482" w14:textId="77777777" w:rsidR="00073A62" w:rsidRPr="00473CF1" w:rsidRDefault="00073A62" w:rsidP="006F4ADD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73CF1">
        <w:rPr>
          <w:rFonts w:ascii="Times New Roman" w:hAnsi="Times New Roman" w:cs="Times New Roman"/>
          <w:i/>
          <w:sz w:val="24"/>
          <w:szCs w:val="24"/>
        </w:rPr>
        <w:t>Cell cycle distribution measurement</w:t>
      </w:r>
    </w:p>
    <w:p w14:paraId="097F73E6" w14:textId="4E89A5B3" w:rsidR="00073A62" w:rsidRDefault="00851067" w:rsidP="006F4ADD">
      <w:pPr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iCs/>
          <w:sz w:val="24"/>
          <w:szCs w:val="24"/>
        </w:rPr>
      </w:pPr>
      <w:r>
        <w:rPr>
          <w:rFonts w:ascii="Times New Roman" w:eastAsia="Malgun Gothic" w:hAnsi="Times New Roman" w:cs="Times New Roman"/>
          <w:iCs/>
          <w:sz w:val="24"/>
          <w:szCs w:val="24"/>
        </w:rPr>
        <w:t>C</w:t>
      </w:r>
      <w:r w:rsidRPr="00851067">
        <w:rPr>
          <w:rFonts w:ascii="Times New Roman" w:eastAsia="Malgun Gothic" w:hAnsi="Times New Roman" w:cs="Times New Roman"/>
          <w:iCs/>
          <w:sz w:val="24"/>
          <w:szCs w:val="24"/>
        </w:rPr>
        <w:t>ells were fixed with 70% ethanol at −20°C overnight and subsequently stained with 20 µg/mL propidium iodide solution (Sigma, St. Louis, MO, USA) containing 20 µg/mL RNase A (</w:t>
      </w:r>
      <w:proofErr w:type="spellStart"/>
      <w:r w:rsidRPr="00851067">
        <w:rPr>
          <w:rFonts w:ascii="Times New Roman" w:eastAsia="Malgun Gothic" w:hAnsi="Times New Roman" w:cs="Times New Roman"/>
          <w:iCs/>
          <w:sz w:val="24"/>
          <w:szCs w:val="24"/>
        </w:rPr>
        <w:t>Thermo</w:t>
      </w:r>
      <w:proofErr w:type="spellEnd"/>
      <w:r w:rsidRPr="00851067">
        <w:rPr>
          <w:rFonts w:ascii="Times New Roman" w:eastAsia="Malgun Gothic" w:hAnsi="Times New Roman" w:cs="Times New Roman"/>
          <w:iCs/>
          <w:sz w:val="24"/>
          <w:szCs w:val="24"/>
        </w:rPr>
        <w:t xml:space="preserve"> Scientific., Waltham, MA, USA) for 15 min in a 37°C incubator. Cell cycle distribution was analyzed using an LSR </w:t>
      </w:r>
      <w:proofErr w:type="spellStart"/>
      <w:r w:rsidRPr="00851067">
        <w:rPr>
          <w:rFonts w:ascii="Times New Roman" w:eastAsia="Malgun Gothic" w:hAnsi="Times New Roman" w:cs="Times New Roman"/>
          <w:iCs/>
          <w:sz w:val="24"/>
          <w:szCs w:val="24"/>
        </w:rPr>
        <w:t>Fortessa</w:t>
      </w:r>
      <w:proofErr w:type="spellEnd"/>
      <w:r w:rsidRPr="00851067">
        <w:rPr>
          <w:rFonts w:ascii="Times New Roman" w:eastAsia="Malgun Gothic" w:hAnsi="Times New Roman" w:cs="Times New Roman"/>
          <w:iCs/>
          <w:sz w:val="24"/>
          <w:szCs w:val="24"/>
        </w:rPr>
        <w:t xml:space="preserve"> X-20 (BD Biosciences, San Jose, CA, USA) and further analyzed with </w:t>
      </w:r>
      <w:proofErr w:type="spellStart"/>
      <w:r w:rsidRPr="00851067">
        <w:rPr>
          <w:rFonts w:ascii="Times New Roman" w:eastAsia="Malgun Gothic" w:hAnsi="Times New Roman" w:cs="Times New Roman"/>
          <w:iCs/>
          <w:sz w:val="24"/>
          <w:szCs w:val="24"/>
        </w:rPr>
        <w:t>FlowJo</w:t>
      </w:r>
      <w:proofErr w:type="spellEnd"/>
      <w:r w:rsidRPr="00851067">
        <w:rPr>
          <w:rFonts w:ascii="Times New Roman" w:eastAsia="Malgun Gothic" w:hAnsi="Times New Roman" w:cs="Times New Roman"/>
          <w:iCs/>
          <w:sz w:val="24"/>
          <w:szCs w:val="24"/>
        </w:rPr>
        <w:t xml:space="preserve"> software, version 10 (</w:t>
      </w:r>
      <w:proofErr w:type="spellStart"/>
      <w:r w:rsidRPr="00851067">
        <w:rPr>
          <w:rFonts w:ascii="Times New Roman" w:eastAsia="Malgun Gothic" w:hAnsi="Times New Roman" w:cs="Times New Roman"/>
          <w:iCs/>
          <w:sz w:val="24"/>
          <w:szCs w:val="24"/>
        </w:rPr>
        <w:t>FlowJo</w:t>
      </w:r>
      <w:proofErr w:type="spellEnd"/>
      <w:r w:rsidRPr="00851067">
        <w:rPr>
          <w:rFonts w:ascii="Times New Roman" w:eastAsia="Malgun Gothic" w:hAnsi="Times New Roman" w:cs="Times New Roman"/>
          <w:iCs/>
          <w:sz w:val="24"/>
          <w:szCs w:val="24"/>
        </w:rPr>
        <w:t xml:space="preserve"> LLC, Ashland, </w:t>
      </w:r>
      <w:proofErr w:type="gramStart"/>
      <w:r w:rsidRPr="00851067">
        <w:rPr>
          <w:rFonts w:ascii="Times New Roman" w:eastAsia="Malgun Gothic" w:hAnsi="Times New Roman" w:cs="Times New Roman"/>
          <w:iCs/>
          <w:sz w:val="24"/>
          <w:szCs w:val="24"/>
        </w:rPr>
        <w:t>OR,</w:t>
      </w:r>
      <w:proofErr w:type="gramEnd"/>
      <w:r w:rsidRPr="00851067">
        <w:rPr>
          <w:rFonts w:ascii="Times New Roman" w:eastAsia="Malgun Gothic" w:hAnsi="Times New Roman" w:cs="Times New Roman"/>
          <w:iCs/>
          <w:sz w:val="24"/>
          <w:szCs w:val="24"/>
        </w:rPr>
        <w:t xml:space="preserve"> USA).</w:t>
      </w:r>
    </w:p>
    <w:p w14:paraId="54F945F7" w14:textId="77777777" w:rsidR="00851067" w:rsidRPr="00073A62" w:rsidRDefault="00851067" w:rsidP="006F4ADD">
      <w:pPr>
        <w:wordWrap/>
        <w:adjustRightInd w:val="0"/>
        <w:snapToGrid w:val="0"/>
        <w:spacing w:after="0" w:line="360" w:lineRule="auto"/>
        <w:rPr>
          <w:rFonts w:ascii="Times New Roman" w:eastAsia="Malgun Gothic" w:hAnsi="Times New Roman" w:cs="Times New Roman"/>
          <w:i/>
          <w:sz w:val="24"/>
          <w:szCs w:val="24"/>
        </w:rPr>
      </w:pPr>
    </w:p>
    <w:p w14:paraId="2A062D24" w14:textId="77777777" w:rsidR="008C1876" w:rsidRPr="003E54F3" w:rsidRDefault="008C1876" w:rsidP="006F4ADD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E54F3">
        <w:rPr>
          <w:rFonts w:ascii="Times New Roman" w:hAnsi="Times New Roman" w:cs="Times New Roman"/>
          <w:i/>
          <w:sz w:val="24"/>
          <w:szCs w:val="24"/>
        </w:rPr>
        <w:t>Apoptotic cell population assessment</w:t>
      </w:r>
    </w:p>
    <w:p w14:paraId="49FE918C" w14:textId="46A4B2DD" w:rsidR="008C1876" w:rsidRDefault="008C1876" w:rsidP="006F4ADD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E54F3">
        <w:rPr>
          <w:rFonts w:ascii="Times New Roman" w:hAnsi="Times New Roman" w:cs="Times New Roman"/>
          <w:iCs/>
          <w:sz w:val="24"/>
          <w:szCs w:val="24"/>
        </w:rPr>
        <w:lastRenderedPageBreak/>
        <w:t>According to the manufacturer’s manual, cells were stained with</w:t>
      </w:r>
      <w:r w:rsidRPr="003E54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E54F3">
        <w:rPr>
          <w:rFonts w:ascii="Times New Roman" w:hAnsi="Times New Roman" w:cs="Times New Roman"/>
          <w:iCs/>
          <w:sz w:val="24"/>
          <w:szCs w:val="24"/>
        </w:rPr>
        <w:t xml:space="preserve">a FITC Annexin V Apoptosis Detection Kit (BD Pharmingen, San Jose, CA, USA). The Annexin V-positive population was evaluated using </w:t>
      </w:r>
      <w:r w:rsidRPr="003E54F3">
        <w:rPr>
          <w:rFonts w:ascii="Times New Roman" w:eastAsia="Malgun Gothic" w:hAnsi="Times New Roman" w:cs="Times New Roman"/>
          <w:sz w:val="24"/>
          <w:szCs w:val="24"/>
        </w:rPr>
        <w:t xml:space="preserve">an LSR </w:t>
      </w:r>
      <w:proofErr w:type="spellStart"/>
      <w:r w:rsidRPr="003E54F3">
        <w:rPr>
          <w:rFonts w:ascii="Times New Roman" w:eastAsia="Malgun Gothic" w:hAnsi="Times New Roman" w:cs="Times New Roman"/>
          <w:sz w:val="24"/>
          <w:szCs w:val="24"/>
        </w:rPr>
        <w:t>Fortessa</w:t>
      </w:r>
      <w:proofErr w:type="spellEnd"/>
      <w:r w:rsidRPr="003E54F3">
        <w:rPr>
          <w:rFonts w:ascii="Times New Roman" w:eastAsia="Malgun Gothic" w:hAnsi="Times New Roman" w:cs="Times New Roman"/>
          <w:sz w:val="24"/>
          <w:szCs w:val="24"/>
        </w:rPr>
        <w:t xml:space="preserve"> X-20 </w:t>
      </w:r>
      <w:r w:rsidRPr="003E54F3">
        <w:rPr>
          <w:rFonts w:ascii="Times New Roman" w:hAnsi="Times New Roman" w:cs="Times New Roman"/>
          <w:sz w:val="24"/>
          <w:szCs w:val="24"/>
        </w:rPr>
        <w:t xml:space="preserve">(BD Biosciences, San Jose, CA, USA), and further analyzed with </w:t>
      </w:r>
      <w:proofErr w:type="spellStart"/>
      <w:r w:rsidRPr="003E54F3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3E54F3">
        <w:rPr>
          <w:rFonts w:ascii="Times New Roman" w:hAnsi="Times New Roman" w:cs="Times New Roman"/>
          <w:sz w:val="24"/>
          <w:szCs w:val="24"/>
        </w:rPr>
        <w:t xml:space="preserve"> software, version 10 (</w:t>
      </w:r>
      <w:proofErr w:type="spellStart"/>
      <w:r w:rsidRPr="003E54F3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3E54F3">
        <w:rPr>
          <w:rFonts w:ascii="Times New Roman" w:hAnsi="Times New Roman" w:cs="Times New Roman"/>
          <w:sz w:val="24"/>
          <w:szCs w:val="24"/>
        </w:rPr>
        <w:t xml:space="preserve"> LLC, Ashland, </w:t>
      </w:r>
      <w:proofErr w:type="gramStart"/>
      <w:r w:rsidRPr="003E54F3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3E54F3">
        <w:rPr>
          <w:rFonts w:ascii="Times New Roman" w:hAnsi="Times New Roman" w:cs="Times New Roman"/>
          <w:sz w:val="24"/>
          <w:szCs w:val="24"/>
        </w:rPr>
        <w:t xml:space="preserve"> USA).</w:t>
      </w:r>
    </w:p>
    <w:p w14:paraId="2008391E" w14:textId="4272BC57" w:rsidR="00246BD0" w:rsidRPr="00473CF1" w:rsidRDefault="00246BD0" w:rsidP="006F4AD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3CF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05C0C9" w14:textId="77777777" w:rsidR="00C24DD1" w:rsidRDefault="00C24DD1" w:rsidP="00C24DD1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 The effect of PYR on DR5 expression.</w:t>
      </w:r>
      <w:r>
        <w:rPr>
          <w:rFonts w:ascii="Times New Roman" w:hAnsi="Times New Roman" w:cs="Times New Roman"/>
          <w:sz w:val="24"/>
          <w:szCs w:val="24"/>
        </w:rPr>
        <w:t xml:space="preserve"> YD-15 was exposed to DMSO or the designated concentrations of PYR for 48 h. The expression of DR5 is shown in the western blot images with β-actin serving as a loading control.</w:t>
      </w:r>
    </w:p>
    <w:p w14:paraId="77FE5F1F" w14:textId="052945D7" w:rsidR="00C24DD1" w:rsidRPr="00C24DD1" w:rsidRDefault="00A060E8" w:rsidP="00377C87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color w:val="000033"/>
          <w:sz w:val="22"/>
          <w:shd w:val="clear" w:color="auto" w:fill="FFFFFF"/>
        </w:rPr>
        <w:drawing>
          <wp:inline distT="0" distB="0" distL="0" distR="0" wp14:anchorId="1B68FDC8" wp14:editId="25DCAFBC">
            <wp:extent cx="2983555" cy="13680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555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4DD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C91AEF" w14:textId="6BF16B02" w:rsidR="00893E83" w:rsidRPr="00732AAB" w:rsidRDefault="00893E83" w:rsidP="00893E83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32AA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C24DD1">
        <w:rPr>
          <w:rFonts w:ascii="Times New Roman" w:hAnsi="Times New Roman" w:cs="Times New Roman"/>
          <w:b/>
          <w:sz w:val="24"/>
          <w:szCs w:val="24"/>
        </w:rPr>
        <w:t>2</w:t>
      </w:r>
      <w:r w:rsidRPr="00732AAB">
        <w:rPr>
          <w:rFonts w:ascii="Times New Roman" w:hAnsi="Times New Roman" w:cs="Times New Roman"/>
          <w:b/>
          <w:sz w:val="24"/>
          <w:szCs w:val="24"/>
        </w:rPr>
        <w:t xml:space="preserve">. The effect of PYR on pro- and anti-apoptotic proteins. </w:t>
      </w:r>
      <w:r w:rsidRPr="00732AAB">
        <w:rPr>
          <w:rFonts w:ascii="Times New Roman" w:eastAsia="Malgun Gothic" w:hAnsi="Times New Roman" w:cs="Times New Roman"/>
          <w:sz w:val="24"/>
          <w:szCs w:val="24"/>
        </w:rPr>
        <w:t xml:space="preserve">YD-15 was exposed to DMSO or the designated concentrations of PYR for 48 h. (A) The </w:t>
      </w:r>
      <w:proofErr w:type="gramStart"/>
      <w:r w:rsidRPr="00732AAB">
        <w:rPr>
          <w:rFonts w:ascii="Times New Roman" w:eastAsia="Malgun Gothic" w:hAnsi="Times New Roman" w:cs="Times New Roman"/>
          <w:sz w:val="24"/>
          <w:szCs w:val="24"/>
        </w:rPr>
        <w:t>expression</w:t>
      </w:r>
      <w:proofErr w:type="gramEnd"/>
      <w:r w:rsidRPr="00732AAB">
        <w:rPr>
          <w:rFonts w:ascii="Times New Roman" w:eastAsia="Malgun Gothic" w:hAnsi="Times New Roman" w:cs="Times New Roman"/>
          <w:sz w:val="24"/>
          <w:szCs w:val="24"/>
        </w:rPr>
        <w:t xml:space="preserve"> of </w:t>
      </w:r>
      <w:r w:rsidRPr="00732AAB">
        <w:rPr>
          <w:rFonts w:ascii="Times New Roman" w:hAnsi="Times New Roman" w:cs="Times New Roman"/>
          <w:sz w:val="24"/>
          <w:szCs w:val="24"/>
        </w:rPr>
        <w:t xml:space="preserve">Bak, Bax, Bim, Bid, Bad, Bcl-2, and </w:t>
      </w:r>
      <w:proofErr w:type="spellStart"/>
      <w:r w:rsidRPr="00732AAB">
        <w:rPr>
          <w:rFonts w:ascii="Times New Roman" w:hAnsi="Times New Roman" w:cs="Times New Roman"/>
          <w:sz w:val="24"/>
          <w:szCs w:val="24"/>
        </w:rPr>
        <w:t>Bcl</w:t>
      </w:r>
      <w:proofErr w:type="spellEnd"/>
      <w:r w:rsidRPr="00732AAB">
        <w:rPr>
          <w:rFonts w:ascii="Times New Roman" w:hAnsi="Times New Roman" w:cs="Times New Roman"/>
          <w:sz w:val="24"/>
          <w:szCs w:val="24"/>
        </w:rPr>
        <w:t>-XL</w:t>
      </w:r>
      <w:r w:rsidRPr="00732AAB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gramStart"/>
      <w:r w:rsidRPr="00732AAB">
        <w:rPr>
          <w:rFonts w:ascii="Times New Roman" w:eastAsia="Malgun Gothic" w:hAnsi="Times New Roman" w:cs="Times New Roman"/>
          <w:sz w:val="24"/>
          <w:szCs w:val="24"/>
        </w:rPr>
        <w:t>is</w:t>
      </w:r>
      <w:proofErr w:type="gramEnd"/>
      <w:r w:rsidRPr="00732AAB">
        <w:rPr>
          <w:rFonts w:ascii="Times New Roman" w:eastAsia="Malgun Gothic" w:hAnsi="Times New Roman" w:cs="Times New Roman"/>
          <w:sz w:val="24"/>
          <w:szCs w:val="24"/>
        </w:rPr>
        <w:t xml:space="preserve"> shown in the western blot images with β-actin serving as a loading control.</w:t>
      </w:r>
    </w:p>
    <w:p w14:paraId="6B96F22D" w14:textId="26488448" w:rsidR="00AC4BA3" w:rsidRPr="00473CF1" w:rsidRDefault="00AC4BA3" w:rsidP="00BD6F02">
      <w:pPr>
        <w:tabs>
          <w:tab w:val="left" w:pos="720"/>
        </w:tabs>
        <w:wordWrap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7DB62E5" w14:textId="375EEC44" w:rsidR="008F6EB6" w:rsidRPr="00473CF1" w:rsidRDefault="001F0924" w:rsidP="001F0924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F9ABAB4" wp14:editId="0347AAC5">
            <wp:extent cx="3894455" cy="2140284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242" cy="2147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F6EB6" w:rsidRPr="00473CF1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7C9A0EC" w14:textId="27A30A23" w:rsidR="00893E83" w:rsidRPr="00732AAB" w:rsidRDefault="00893E83" w:rsidP="00893E83">
      <w:pPr>
        <w:spacing w:line="360" w:lineRule="auto"/>
        <w:rPr>
          <w:rFonts w:ascii="Times New Roman" w:eastAsia="Malgun Gothic" w:hAnsi="Times New Roman" w:cs="Times New Roman"/>
          <w:sz w:val="24"/>
          <w:szCs w:val="24"/>
        </w:rPr>
      </w:pPr>
      <w:r w:rsidRPr="00732AA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451566">
        <w:rPr>
          <w:rFonts w:ascii="Times New Roman" w:hAnsi="Times New Roman" w:cs="Times New Roman"/>
          <w:b/>
          <w:sz w:val="24"/>
          <w:szCs w:val="24"/>
        </w:rPr>
        <w:t>3</w:t>
      </w:r>
      <w:r w:rsidRPr="00732AAB">
        <w:rPr>
          <w:rFonts w:ascii="Times New Roman" w:hAnsi="Times New Roman" w:cs="Times New Roman"/>
          <w:b/>
          <w:sz w:val="24"/>
          <w:szCs w:val="24"/>
        </w:rPr>
        <w:t xml:space="preserve">. Mcl-1 overexpression. </w:t>
      </w:r>
      <w:r w:rsidRPr="00732AAB">
        <w:rPr>
          <w:rFonts w:ascii="Times New Roman" w:eastAsia="Malgun Gothic" w:hAnsi="Times New Roman" w:cs="Times New Roman"/>
          <w:sz w:val="24"/>
          <w:szCs w:val="24"/>
        </w:rPr>
        <w:t xml:space="preserve">YD-15 cell was transfected with </w:t>
      </w:r>
      <w:r w:rsidRPr="00732AAB">
        <w:rPr>
          <w:rFonts w:ascii="Times New Roman" w:eastAsia="Malgun Gothic" w:hAnsi="Times New Roman" w:cs="Times New Roman"/>
          <w:iCs/>
          <w:color w:val="000000" w:themeColor="text1"/>
          <w:sz w:val="24"/>
          <w:szCs w:val="24"/>
        </w:rPr>
        <w:t xml:space="preserve">blank pcDNA3.1 vector or the pcDNA3.1-Mcl-1 vector for 12 h and followed by PYR treatment for 48 h. </w:t>
      </w:r>
      <w:r w:rsidRPr="00732AAB">
        <w:rPr>
          <w:rFonts w:ascii="Times New Roman" w:eastAsia="Malgun Gothic" w:hAnsi="Times New Roman" w:cs="Times New Roman"/>
          <w:sz w:val="24"/>
          <w:szCs w:val="24"/>
        </w:rPr>
        <w:t>The expression of Mcl-1 is shown in the western blot images with β-actin serving as a loading control.</w:t>
      </w:r>
    </w:p>
    <w:p w14:paraId="0085271F" w14:textId="6EBB7094" w:rsidR="00451566" w:rsidRDefault="00BD6F02" w:rsidP="008A3D72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73CF1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5AFF529C" wp14:editId="6C30260A">
            <wp:extent cx="4076694" cy="217261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01" cy="2182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DAC338" w14:textId="77777777" w:rsidR="00451566" w:rsidRDefault="00451566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3A2C0AD" w14:textId="77777777" w:rsidR="00451566" w:rsidRDefault="00451566" w:rsidP="00451566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4. Dose-dependent cytotoxic effect of PYR on YD-15 3D spheroids.</w:t>
      </w:r>
      <w:r>
        <w:rPr>
          <w:rFonts w:ascii="Times New Roman" w:hAnsi="Times New Roman" w:cs="Times New Roman"/>
          <w:sz w:val="24"/>
          <w:szCs w:val="24"/>
        </w:rPr>
        <w:t xml:space="preserve"> YD-15 cell spheroids were exposed to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DMSO or the indicated concentrations of PYR for 48 h. </w:t>
      </w:r>
      <w:r>
        <w:rPr>
          <w:rFonts w:ascii="Times New Roman" w:eastAsia="Malgun Gothic" w:hAnsi="Times New Roman" w:cs="Times New Roman"/>
          <w:bCs/>
          <w:sz w:val="24"/>
          <w:szCs w:val="24"/>
        </w:rPr>
        <w:t xml:space="preserve">The images show live cells stained with </w:t>
      </w:r>
      <w:proofErr w:type="spellStart"/>
      <w:r>
        <w:rPr>
          <w:rFonts w:ascii="Times New Roman" w:eastAsia="Malgun Gothic" w:hAnsi="Times New Roman" w:cs="Times New Roman"/>
          <w:bCs/>
          <w:sz w:val="24"/>
          <w:szCs w:val="24"/>
        </w:rPr>
        <w:t>Calcein</w:t>
      </w:r>
      <w:proofErr w:type="spellEnd"/>
      <w:r>
        <w:rPr>
          <w:rFonts w:ascii="Times New Roman" w:eastAsia="Malgun Gothic" w:hAnsi="Times New Roman" w:cs="Times New Roman"/>
          <w:bCs/>
          <w:sz w:val="24"/>
          <w:szCs w:val="24"/>
        </w:rPr>
        <w:t xml:space="preserve"> AM (green) and dead cells stained with EthD-1 (red). </w:t>
      </w:r>
      <w:r>
        <w:rPr>
          <w:rFonts w:ascii="Times New Roman" w:hAnsi="Times New Roman" w:cs="Times New Roman"/>
          <w:sz w:val="24"/>
          <w:szCs w:val="24"/>
        </w:rPr>
        <w:t>Magnification, ×40; Scale bar, 100</w:t>
      </w:r>
      <w:r>
        <w:rPr>
          <w:rFonts w:ascii="Times New Roman" w:eastAsia="Malgun Gothic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</w:p>
    <w:p w14:paraId="5494E253" w14:textId="50C6FE51" w:rsidR="00FF34B0" w:rsidRDefault="00FF34B0" w:rsidP="008A3D72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0778742" w14:textId="30E7040C" w:rsidR="00FF34B0" w:rsidRDefault="001F0924" w:rsidP="001F0924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9930FA3" wp14:editId="08E82300">
            <wp:extent cx="4400550" cy="3353448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814" cy="336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F34B0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BB7A4F4" w14:textId="77777777" w:rsidR="00FF34B0" w:rsidRPr="002D44C2" w:rsidRDefault="00FF34B0" w:rsidP="00FF34B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color w:val="000033"/>
          <w:sz w:val="22"/>
          <w:szCs w:val="22"/>
        </w:rPr>
      </w:pPr>
      <w:r w:rsidRPr="002D44C2">
        <w:rPr>
          <w:rFonts w:ascii="Times New Roman" w:eastAsia="HYSinMyeongJo-Medium" w:hAnsi="Times New Roman" w:cs="Times New Roman"/>
          <w:b/>
          <w:szCs w:val="20"/>
        </w:rPr>
        <w:lastRenderedPageBreak/>
        <w:t xml:space="preserve">Supplementary table 1. The information </w:t>
      </w:r>
      <w:proofErr w:type="gramStart"/>
      <w:r w:rsidRPr="002D44C2">
        <w:rPr>
          <w:rFonts w:ascii="Times New Roman" w:eastAsia="HYSinMyeongJo-Medium" w:hAnsi="Times New Roman" w:cs="Times New Roman"/>
          <w:b/>
          <w:szCs w:val="20"/>
        </w:rPr>
        <w:t>of</w:t>
      </w:r>
      <w:proofErr w:type="gramEnd"/>
      <w:r w:rsidRPr="002D44C2">
        <w:rPr>
          <w:rFonts w:ascii="Times New Roman" w:eastAsia="HYSinMyeongJo-Medium" w:hAnsi="Times New Roman" w:cs="Times New Roman"/>
          <w:b/>
          <w:szCs w:val="20"/>
        </w:rPr>
        <w:t xml:space="preserve"> antibodies and dilution conditions.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1134"/>
        <w:gridCol w:w="1843"/>
        <w:gridCol w:w="1842"/>
      </w:tblGrid>
      <w:tr w:rsidR="00FF34B0" w:rsidRPr="002D44C2" w14:paraId="5168D086" w14:textId="77777777" w:rsidTr="002D60CF">
        <w:trPr>
          <w:trHeight w:val="476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F3FC9F5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b/>
              </w:rPr>
            </w:pPr>
            <w:r w:rsidRPr="002D44C2">
              <w:rPr>
                <w:rFonts w:eastAsia="HYSinMyeongJo-Medium"/>
                <w:b/>
              </w:rPr>
              <w:t xml:space="preserve">Antibody name 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D338103" w14:textId="77777777" w:rsidR="00FF34B0" w:rsidRPr="002D44C2" w:rsidRDefault="00FF34B0" w:rsidP="002D60CF">
            <w:pPr>
              <w:widowControl/>
              <w:wordWrap/>
              <w:autoSpaceDE/>
              <w:spacing w:line="360" w:lineRule="auto"/>
              <w:jc w:val="center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Supplier and catalog numb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BE93517" w14:textId="77777777" w:rsidR="00FF34B0" w:rsidRPr="002D44C2" w:rsidRDefault="00FF34B0" w:rsidP="002D60CF">
            <w:pPr>
              <w:wordWrap/>
              <w:spacing w:line="360" w:lineRule="auto"/>
              <w:jc w:val="center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1</w:t>
            </w:r>
            <w:r w:rsidRPr="002D44C2">
              <w:rPr>
                <w:rFonts w:eastAsia="HYSinMyeongJo-Medium"/>
                <w:b/>
                <w:bCs/>
                <w:color w:val="000000"/>
                <w:vertAlign w:val="superscript"/>
              </w:rPr>
              <w:t>st</w:t>
            </w:r>
            <w:r w:rsidRPr="002D44C2">
              <w:rPr>
                <w:rFonts w:eastAsia="HYSinMyeongJo-Medium"/>
                <w:b/>
                <w:bCs/>
                <w:color w:val="000000"/>
              </w:rPr>
              <w:t xml:space="preserve"> dilution condi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CA6ADDC" w14:textId="77777777" w:rsidR="00FF34B0" w:rsidRPr="002D44C2" w:rsidRDefault="00FF34B0" w:rsidP="002D60CF">
            <w:pPr>
              <w:wordWrap/>
              <w:spacing w:line="360" w:lineRule="auto"/>
              <w:jc w:val="center"/>
              <w:rPr>
                <w:rFonts w:eastAsia="HYSinMyeongJo-Medium"/>
                <w:b/>
              </w:rPr>
            </w:pPr>
            <w:r w:rsidRPr="002D44C2">
              <w:rPr>
                <w:rFonts w:eastAsia="HYSinMyeongJo-Medium"/>
                <w:b/>
              </w:rPr>
              <w:t>2</w:t>
            </w:r>
            <w:r w:rsidRPr="002D44C2">
              <w:rPr>
                <w:rFonts w:eastAsia="HYSinMyeongJo-Medium"/>
                <w:b/>
                <w:vertAlign w:val="superscript"/>
              </w:rPr>
              <w:t>nd</w:t>
            </w:r>
            <w:r w:rsidRPr="002D44C2">
              <w:rPr>
                <w:rFonts w:eastAsia="HYSinMyeongJo-Medium"/>
                <w:b/>
              </w:rPr>
              <w:t xml:space="preserve"> dilution condition</w:t>
            </w:r>
          </w:p>
        </w:tc>
      </w:tr>
      <w:tr w:rsidR="00FF34B0" w:rsidRPr="002D44C2" w14:paraId="5E59CD0B" w14:textId="77777777" w:rsidTr="002D60CF">
        <w:trPr>
          <w:cantSplit/>
          <w:trHeight w:val="397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148B68" w14:textId="77777777" w:rsidR="00FF34B0" w:rsidRPr="002D44C2" w:rsidRDefault="00FF34B0" w:rsidP="002D60CF">
            <w:pPr>
              <w:widowControl/>
              <w:wordWrap/>
              <w:autoSpaceDE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c-PARP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4EFBE" w14:textId="77777777" w:rsidR="00FF34B0" w:rsidRPr="002D44C2" w:rsidRDefault="00FF34B0" w:rsidP="002D60CF">
            <w:pPr>
              <w:widowControl/>
              <w:wordWrap/>
              <w:autoSpaceDE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DE397F" w14:textId="77777777" w:rsidR="00FF34B0" w:rsidRPr="002D44C2" w:rsidRDefault="00FF34B0" w:rsidP="002D60CF">
            <w:pPr>
              <w:widowControl/>
              <w:wordWrap/>
              <w:autoSpaceDE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954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507F13" w14:textId="77777777" w:rsidR="00FF34B0" w:rsidRPr="002D44C2" w:rsidRDefault="00FF34B0" w:rsidP="002D60CF">
            <w:pPr>
              <w:widowControl/>
              <w:wordWrap/>
              <w:autoSpaceDE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27CFC0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FF34B0" w:rsidRPr="002D44C2" w14:paraId="62B39157" w14:textId="77777777" w:rsidTr="002D60CF">
        <w:trPr>
          <w:cantSplit/>
          <w:trHeight w:val="397"/>
          <w:jc w:val="center"/>
        </w:trPr>
        <w:tc>
          <w:tcPr>
            <w:tcW w:w="1843" w:type="dxa"/>
            <w:vAlign w:val="center"/>
            <w:hideMark/>
          </w:tcPr>
          <w:p w14:paraId="361C0619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c-caspase 3</w:t>
            </w:r>
          </w:p>
        </w:tc>
        <w:tc>
          <w:tcPr>
            <w:tcW w:w="2410" w:type="dxa"/>
            <w:vAlign w:val="center"/>
            <w:hideMark/>
          </w:tcPr>
          <w:p w14:paraId="6C22C485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  <w:vAlign w:val="center"/>
          </w:tcPr>
          <w:p w14:paraId="0CDA218C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9664</w:t>
            </w:r>
          </w:p>
        </w:tc>
        <w:tc>
          <w:tcPr>
            <w:tcW w:w="1843" w:type="dxa"/>
          </w:tcPr>
          <w:p w14:paraId="2745BBD2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39433777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FF34B0" w:rsidRPr="002D44C2" w14:paraId="54279108" w14:textId="77777777" w:rsidTr="002D60CF">
        <w:trPr>
          <w:cantSplit/>
          <w:trHeight w:val="397"/>
          <w:jc w:val="center"/>
        </w:trPr>
        <w:tc>
          <w:tcPr>
            <w:tcW w:w="1843" w:type="dxa"/>
            <w:vAlign w:val="center"/>
            <w:hideMark/>
          </w:tcPr>
          <w:p w14:paraId="1DDBB0E4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c-caspase 8</w:t>
            </w:r>
          </w:p>
        </w:tc>
        <w:tc>
          <w:tcPr>
            <w:tcW w:w="2410" w:type="dxa"/>
            <w:vAlign w:val="center"/>
            <w:hideMark/>
          </w:tcPr>
          <w:p w14:paraId="101DDF17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  <w:vAlign w:val="center"/>
          </w:tcPr>
          <w:p w14:paraId="65043B09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9496</w:t>
            </w:r>
          </w:p>
        </w:tc>
        <w:tc>
          <w:tcPr>
            <w:tcW w:w="1843" w:type="dxa"/>
          </w:tcPr>
          <w:p w14:paraId="6E59C59F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04FF608C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FF34B0" w:rsidRPr="002D44C2" w14:paraId="50EED434" w14:textId="77777777" w:rsidTr="002D60CF">
        <w:trPr>
          <w:cantSplit/>
          <w:trHeight w:val="397"/>
          <w:jc w:val="center"/>
        </w:trPr>
        <w:tc>
          <w:tcPr>
            <w:tcW w:w="1843" w:type="dxa"/>
            <w:vAlign w:val="center"/>
            <w:hideMark/>
          </w:tcPr>
          <w:p w14:paraId="0CF3C643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c-caspase 9</w:t>
            </w:r>
          </w:p>
        </w:tc>
        <w:tc>
          <w:tcPr>
            <w:tcW w:w="2410" w:type="dxa"/>
            <w:vAlign w:val="center"/>
            <w:hideMark/>
          </w:tcPr>
          <w:p w14:paraId="7F09B075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  <w:vAlign w:val="center"/>
          </w:tcPr>
          <w:p w14:paraId="31C37A95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9501</w:t>
            </w:r>
          </w:p>
        </w:tc>
        <w:tc>
          <w:tcPr>
            <w:tcW w:w="1843" w:type="dxa"/>
          </w:tcPr>
          <w:p w14:paraId="33426632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15574B42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FF34B0" w:rsidRPr="002D44C2" w14:paraId="12860539" w14:textId="77777777" w:rsidTr="002D60CF">
        <w:trPr>
          <w:cantSplit/>
          <w:trHeight w:val="397"/>
          <w:jc w:val="center"/>
        </w:trPr>
        <w:tc>
          <w:tcPr>
            <w:tcW w:w="1843" w:type="dxa"/>
            <w:vAlign w:val="center"/>
            <w:hideMark/>
          </w:tcPr>
          <w:p w14:paraId="754FB5B0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MCL-1</w:t>
            </w:r>
          </w:p>
        </w:tc>
        <w:tc>
          <w:tcPr>
            <w:tcW w:w="2410" w:type="dxa"/>
            <w:vAlign w:val="center"/>
            <w:hideMark/>
          </w:tcPr>
          <w:p w14:paraId="0DFA293C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  <w:vAlign w:val="center"/>
          </w:tcPr>
          <w:p w14:paraId="510CA5DB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5453</w:t>
            </w:r>
          </w:p>
        </w:tc>
        <w:tc>
          <w:tcPr>
            <w:tcW w:w="1843" w:type="dxa"/>
          </w:tcPr>
          <w:p w14:paraId="6D43B233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59184117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5B1D5D" w:rsidRPr="002D44C2" w14:paraId="17AA27E6" w14:textId="77777777" w:rsidTr="00206793">
        <w:trPr>
          <w:cantSplit/>
          <w:trHeight w:val="397"/>
          <w:jc w:val="center"/>
        </w:trPr>
        <w:tc>
          <w:tcPr>
            <w:tcW w:w="1843" w:type="dxa"/>
            <w:hideMark/>
          </w:tcPr>
          <w:p w14:paraId="3A830478" w14:textId="602AF0F2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Bid</w:t>
            </w:r>
          </w:p>
        </w:tc>
        <w:tc>
          <w:tcPr>
            <w:tcW w:w="2410" w:type="dxa"/>
            <w:hideMark/>
          </w:tcPr>
          <w:p w14:paraId="4F4F423D" w14:textId="0C078D59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</w:tcPr>
          <w:p w14:paraId="2EAD056A" w14:textId="09D5672D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2002</w:t>
            </w:r>
          </w:p>
        </w:tc>
        <w:tc>
          <w:tcPr>
            <w:tcW w:w="1843" w:type="dxa"/>
          </w:tcPr>
          <w:p w14:paraId="3EB57286" w14:textId="7236C0D9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51F74F4D" w14:textId="139F6CC7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5B1D5D" w:rsidRPr="002D44C2" w14:paraId="69CFB5FA" w14:textId="77777777" w:rsidTr="00017933">
        <w:trPr>
          <w:cantSplit/>
          <w:trHeight w:val="397"/>
          <w:jc w:val="center"/>
        </w:trPr>
        <w:tc>
          <w:tcPr>
            <w:tcW w:w="1843" w:type="dxa"/>
            <w:hideMark/>
          </w:tcPr>
          <w:p w14:paraId="75C95DBF" w14:textId="245744DE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Bak</w:t>
            </w:r>
          </w:p>
        </w:tc>
        <w:tc>
          <w:tcPr>
            <w:tcW w:w="2410" w:type="dxa"/>
            <w:hideMark/>
          </w:tcPr>
          <w:p w14:paraId="491E5542" w14:textId="03CAE592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</w:tcPr>
          <w:p w14:paraId="2BB99BF8" w14:textId="3923E955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3814</w:t>
            </w:r>
          </w:p>
        </w:tc>
        <w:tc>
          <w:tcPr>
            <w:tcW w:w="1843" w:type="dxa"/>
          </w:tcPr>
          <w:p w14:paraId="0AA14E84" w14:textId="76705934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694DD420" w14:textId="5D075D58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5B1D5D" w:rsidRPr="002D44C2" w14:paraId="526E08B3" w14:textId="77777777" w:rsidTr="00017933">
        <w:trPr>
          <w:cantSplit/>
          <w:trHeight w:val="397"/>
          <w:jc w:val="center"/>
        </w:trPr>
        <w:tc>
          <w:tcPr>
            <w:tcW w:w="1843" w:type="dxa"/>
            <w:hideMark/>
          </w:tcPr>
          <w:p w14:paraId="6085164E" w14:textId="3350485B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Bax</w:t>
            </w:r>
          </w:p>
        </w:tc>
        <w:tc>
          <w:tcPr>
            <w:tcW w:w="2410" w:type="dxa"/>
            <w:hideMark/>
          </w:tcPr>
          <w:p w14:paraId="6CB58A0C" w14:textId="29ABDA20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</w:tcPr>
          <w:p w14:paraId="0B7DD4CA" w14:textId="4981A8F5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2772</w:t>
            </w:r>
          </w:p>
        </w:tc>
        <w:tc>
          <w:tcPr>
            <w:tcW w:w="1843" w:type="dxa"/>
          </w:tcPr>
          <w:p w14:paraId="7559088B" w14:textId="21DBCBB1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73A9C16B" w14:textId="1C5CE46E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5B1D5D" w:rsidRPr="002D44C2" w14:paraId="74033675" w14:textId="77777777" w:rsidTr="00017933">
        <w:trPr>
          <w:cantSplit/>
          <w:trHeight w:val="397"/>
          <w:jc w:val="center"/>
        </w:trPr>
        <w:tc>
          <w:tcPr>
            <w:tcW w:w="1843" w:type="dxa"/>
            <w:hideMark/>
          </w:tcPr>
          <w:p w14:paraId="6250AB58" w14:textId="41789464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Bim</w:t>
            </w:r>
          </w:p>
        </w:tc>
        <w:tc>
          <w:tcPr>
            <w:tcW w:w="2410" w:type="dxa"/>
            <w:hideMark/>
          </w:tcPr>
          <w:p w14:paraId="4BCA3386" w14:textId="6E76FA34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</w:tcPr>
          <w:p w14:paraId="27276C61" w14:textId="2023EED0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2933</w:t>
            </w:r>
          </w:p>
        </w:tc>
        <w:tc>
          <w:tcPr>
            <w:tcW w:w="1843" w:type="dxa"/>
          </w:tcPr>
          <w:p w14:paraId="2E7590C4" w14:textId="53C1BE42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6F3F8CA3" w14:textId="62D24439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5B1D5D" w:rsidRPr="002D44C2" w14:paraId="084E99CE" w14:textId="77777777" w:rsidTr="00017933">
        <w:trPr>
          <w:cantSplit/>
          <w:trHeight w:val="397"/>
          <w:jc w:val="center"/>
        </w:trPr>
        <w:tc>
          <w:tcPr>
            <w:tcW w:w="1843" w:type="dxa"/>
            <w:hideMark/>
          </w:tcPr>
          <w:p w14:paraId="3A4D206A" w14:textId="305D89C3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Bid</w:t>
            </w:r>
          </w:p>
        </w:tc>
        <w:tc>
          <w:tcPr>
            <w:tcW w:w="2410" w:type="dxa"/>
            <w:hideMark/>
          </w:tcPr>
          <w:p w14:paraId="3BE14A5D" w14:textId="7543F04E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</w:tcPr>
          <w:p w14:paraId="4CEEB30B" w14:textId="65A19865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2002</w:t>
            </w:r>
          </w:p>
        </w:tc>
        <w:tc>
          <w:tcPr>
            <w:tcW w:w="1843" w:type="dxa"/>
          </w:tcPr>
          <w:p w14:paraId="7C577DFD" w14:textId="208F0BC2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438960AD" w14:textId="0D0D7630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5B1D5D" w:rsidRPr="002D44C2" w14:paraId="0A6F34DF" w14:textId="77777777" w:rsidTr="00017933">
        <w:trPr>
          <w:cantSplit/>
          <w:trHeight w:val="397"/>
          <w:jc w:val="center"/>
        </w:trPr>
        <w:tc>
          <w:tcPr>
            <w:tcW w:w="1843" w:type="dxa"/>
            <w:hideMark/>
          </w:tcPr>
          <w:p w14:paraId="4A6F15DA" w14:textId="1E420492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Bad</w:t>
            </w:r>
          </w:p>
        </w:tc>
        <w:tc>
          <w:tcPr>
            <w:tcW w:w="2410" w:type="dxa"/>
            <w:hideMark/>
          </w:tcPr>
          <w:p w14:paraId="22A637DF" w14:textId="168DBDCE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</w:tcPr>
          <w:p w14:paraId="5DBA1A29" w14:textId="4FC14E58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9292</w:t>
            </w:r>
          </w:p>
        </w:tc>
        <w:tc>
          <w:tcPr>
            <w:tcW w:w="1843" w:type="dxa"/>
          </w:tcPr>
          <w:p w14:paraId="478A80EB" w14:textId="59812C4A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27809209" w14:textId="7C75B7EE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5B1D5D" w:rsidRPr="002D44C2" w14:paraId="3EF82EFD" w14:textId="77777777" w:rsidTr="00017933">
        <w:trPr>
          <w:cantSplit/>
          <w:trHeight w:val="397"/>
          <w:jc w:val="center"/>
        </w:trPr>
        <w:tc>
          <w:tcPr>
            <w:tcW w:w="1843" w:type="dxa"/>
            <w:hideMark/>
          </w:tcPr>
          <w:p w14:paraId="674BFB11" w14:textId="5E8F1CD1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</w:rPr>
              <w:t>Bcl-2</w:t>
            </w:r>
          </w:p>
        </w:tc>
        <w:tc>
          <w:tcPr>
            <w:tcW w:w="2410" w:type="dxa"/>
            <w:hideMark/>
          </w:tcPr>
          <w:p w14:paraId="68EBB3E2" w14:textId="5469D750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</w:tcPr>
          <w:p w14:paraId="3560D6D8" w14:textId="7646E2AA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b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4223</w:t>
            </w:r>
          </w:p>
        </w:tc>
        <w:tc>
          <w:tcPr>
            <w:tcW w:w="1843" w:type="dxa"/>
          </w:tcPr>
          <w:p w14:paraId="5F1EEBF7" w14:textId="7EDC9386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404F5838" w14:textId="0000FD81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5B1D5D" w:rsidRPr="002D44C2" w14:paraId="70B97401" w14:textId="77777777" w:rsidTr="00017933">
        <w:trPr>
          <w:cantSplit/>
          <w:trHeight w:val="397"/>
          <w:jc w:val="center"/>
        </w:trPr>
        <w:tc>
          <w:tcPr>
            <w:tcW w:w="1843" w:type="dxa"/>
            <w:hideMark/>
          </w:tcPr>
          <w:p w14:paraId="522F8729" w14:textId="36795CE6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proofErr w:type="spellStart"/>
            <w:r w:rsidRPr="002D44C2">
              <w:rPr>
                <w:rFonts w:eastAsia="HYSinMyeongJo-Medium"/>
                <w:b/>
                <w:bCs/>
                <w:color w:val="000000"/>
              </w:rPr>
              <w:t>Bcl-xL</w:t>
            </w:r>
            <w:proofErr w:type="spellEnd"/>
          </w:p>
        </w:tc>
        <w:tc>
          <w:tcPr>
            <w:tcW w:w="2410" w:type="dxa"/>
            <w:hideMark/>
          </w:tcPr>
          <w:p w14:paraId="04611547" w14:textId="02EF4439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Cell signaling</w:t>
            </w:r>
            <w:r w:rsidRPr="002D44C2">
              <w:rPr>
                <w:rFonts w:eastAsia="HYSinMyeongJo-Medium"/>
                <w:iCs/>
                <w:color w:val="000000"/>
              </w:rPr>
              <w:tab/>
            </w:r>
          </w:p>
        </w:tc>
        <w:tc>
          <w:tcPr>
            <w:tcW w:w="1134" w:type="dxa"/>
          </w:tcPr>
          <w:p w14:paraId="1B79EF0E" w14:textId="463B3BD4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2764</w:t>
            </w:r>
          </w:p>
        </w:tc>
        <w:tc>
          <w:tcPr>
            <w:tcW w:w="1843" w:type="dxa"/>
          </w:tcPr>
          <w:p w14:paraId="2FD4B0A6" w14:textId="7E7715C3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1000 </w:t>
            </w:r>
          </w:p>
        </w:tc>
        <w:tc>
          <w:tcPr>
            <w:tcW w:w="1842" w:type="dxa"/>
          </w:tcPr>
          <w:p w14:paraId="0D898B80" w14:textId="1CA84318" w:rsidR="005B1D5D" w:rsidRPr="002D44C2" w:rsidRDefault="005B1D5D" w:rsidP="005B1D5D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2000 </w:t>
            </w:r>
          </w:p>
        </w:tc>
      </w:tr>
      <w:tr w:rsidR="00FF34B0" w:rsidRPr="002D44C2" w14:paraId="053147E5" w14:textId="77777777" w:rsidTr="002D60CF">
        <w:trPr>
          <w:cantSplit/>
          <w:trHeight w:val="397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15A447A5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b/>
                <w:bCs/>
                <w:color w:val="000000"/>
              </w:rPr>
            </w:pPr>
            <w:r w:rsidRPr="002D44C2">
              <w:rPr>
                <w:rFonts w:eastAsia="HYSinMyeongJo-Medium"/>
                <w:b/>
                <w:bCs/>
                <w:color w:val="000000"/>
                <w:lang w:val="el-GR"/>
              </w:rPr>
              <w:t>β-</w:t>
            </w:r>
            <w:r w:rsidRPr="002D44C2">
              <w:rPr>
                <w:rFonts w:eastAsia="HYSinMyeongJo-Medium"/>
                <w:b/>
                <w:bCs/>
                <w:color w:val="000000"/>
              </w:rPr>
              <w:t>acti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  <w:hideMark/>
          </w:tcPr>
          <w:p w14:paraId="5A5D5364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 xml:space="preserve">SANTA CRUZ BIOTECH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95503FC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b/>
                <w:iCs/>
                <w:color w:val="000000"/>
              </w:rPr>
            </w:pPr>
            <w:r w:rsidRPr="002D44C2">
              <w:rPr>
                <w:rFonts w:eastAsia="HYSinMyeongJo-Medium"/>
                <w:iCs/>
                <w:color w:val="000000"/>
              </w:rPr>
              <w:t>sc-4777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D86C086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  <w:color w:val="000000"/>
              </w:rPr>
            </w:pPr>
            <w:r w:rsidRPr="002D44C2">
              <w:rPr>
                <w:rFonts w:eastAsia="HYSinMyeongJo-Medium"/>
                <w:color w:val="000000"/>
              </w:rPr>
              <w:t xml:space="preserve">1:3000 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1594B6B0" w14:textId="77777777" w:rsidR="00FF34B0" w:rsidRPr="002D44C2" w:rsidRDefault="00FF34B0" w:rsidP="002D60CF">
            <w:pPr>
              <w:wordWrap/>
              <w:spacing w:line="360" w:lineRule="auto"/>
              <w:rPr>
                <w:rFonts w:eastAsia="HYSinMyeongJo-Medium"/>
              </w:rPr>
            </w:pPr>
            <w:r w:rsidRPr="002D44C2">
              <w:rPr>
                <w:rFonts w:eastAsia="HYSinMyeongJo-Medium"/>
                <w:color w:val="000000"/>
              </w:rPr>
              <w:t xml:space="preserve">1:4000 </w:t>
            </w:r>
          </w:p>
        </w:tc>
      </w:tr>
    </w:tbl>
    <w:p w14:paraId="34BF9DDE" w14:textId="214775EA" w:rsidR="00562D56" w:rsidRPr="00646A69" w:rsidRDefault="00562D56" w:rsidP="001F092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sectPr w:rsidR="00562D56" w:rsidRPr="00646A69" w:rsidSect="006B392F">
      <w:footerReference w:type="default" r:id="rId13"/>
      <w:pgSz w:w="11906" w:h="16838" w:code="9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CCA7A" w14:textId="77777777" w:rsidR="006E4F8D" w:rsidRDefault="006E4F8D" w:rsidP="00275446">
      <w:pPr>
        <w:spacing w:after="0" w:line="240" w:lineRule="auto"/>
      </w:pPr>
      <w:r>
        <w:separator/>
      </w:r>
    </w:p>
  </w:endnote>
  <w:endnote w:type="continuationSeparator" w:id="0">
    <w:p w14:paraId="65320AA3" w14:textId="77777777" w:rsidR="006E4F8D" w:rsidRDefault="006E4F8D" w:rsidP="00275446">
      <w:pPr>
        <w:spacing w:after="0" w:line="240" w:lineRule="auto"/>
      </w:pPr>
      <w:r>
        <w:continuationSeparator/>
      </w:r>
    </w:p>
  </w:endnote>
  <w:endnote w:type="continuationNotice" w:id="1">
    <w:p w14:paraId="5F6D261D" w14:textId="77777777" w:rsidR="006E4F8D" w:rsidRDefault="006E4F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명조">
    <w:altName w:val="Batang"/>
    <w:panose1 w:val="00000000000000000000"/>
    <w:charset w:val="81"/>
    <w:family w:val="roman"/>
    <w:notTrueType/>
    <w:pitch w:val="default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8999961"/>
      <w:docPartObj>
        <w:docPartGallery w:val="Page Numbers (Bottom of Page)"/>
        <w:docPartUnique/>
      </w:docPartObj>
    </w:sdtPr>
    <w:sdtContent>
      <w:p w14:paraId="6CBB096B" w14:textId="3D763149" w:rsidR="002D60CF" w:rsidRDefault="002D60C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08D42F0" w14:textId="77777777" w:rsidR="002D60CF" w:rsidRDefault="002D60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A1CFF" w14:textId="77777777" w:rsidR="006E4F8D" w:rsidRDefault="006E4F8D" w:rsidP="00275446">
      <w:pPr>
        <w:spacing w:after="0" w:line="240" w:lineRule="auto"/>
      </w:pPr>
      <w:r>
        <w:separator/>
      </w:r>
    </w:p>
  </w:footnote>
  <w:footnote w:type="continuationSeparator" w:id="0">
    <w:p w14:paraId="398EBF99" w14:textId="77777777" w:rsidR="006E4F8D" w:rsidRDefault="006E4F8D" w:rsidP="00275446">
      <w:pPr>
        <w:spacing w:after="0" w:line="240" w:lineRule="auto"/>
      </w:pPr>
      <w:r>
        <w:continuationSeparator/>
      </w:r>
    </w:p>
  </w:footnote>
  <w:footnote w:type="continuationNotice" w:id="1">
    <w:p w14:paraId="5D38B1D5" w14:textId="77777777" w:rsidR="006E4F8D" w:rsidRDefault="006E4F8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EA0F1E"/>
    <w:multiLevelType w:val="multilevel"/>
    <w:tmpl w:val="685A9C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7610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2wz2xp5tpdaue5vsbpfxr5x0at9r2f9zsa&quot;&gt;manuscript draft&lt;record-ids&gt;&lt;item&gt;176&lt;/item&gt;&lt;item&gt;177&lt;/item&gt;&lt;item&gt;178&lt;/item&gt;&lt;item&gt;179&lt;/item&gt;&lt;item&gt;180&lt;/item&gt;&lt;/record-ids&gt;&lt;/item&gt;&lt;/Libraries&gt;"/>
  </w:docVars>
  <w:rsids>
    <w:rsidRoot w:val="00C372D5"/>
    <w:rsid w:val="000012E0"/>
    <w:rsid w:val="00007B96"/>
    <w:rsid w:val="00010266"/>
    <w:rsid w:val="00014110"/>
    <w:rsid w:val="00014FF4"/>
    <w:rsid w:val="0001525A"/>
    <w:rsid w:val="00015835"/>
    <w:rsid w:val="00023D55"/>
    <w:rsid w:val="0002774A"/>
    <w:rsid w:val="00030409"/>
    <w:rsid w:val="0003574F"/>
    <w:rsid w:val="000360B1"/>
    <w:rsid w:val="000404F2"/>
    <w:rsid w:val="00040B25"/>
    <w:rsid w:val="000427DD"/>
    <w:rsid w:val="00047727"/>
    <w:rsid w:val="00047DF7"/>
    <w:rsid w:val="00050A21"/>
    <w:rsid w:val="00052254"/>
    <w:rsid w:val="000526F6"/>
    <w:rsid w:val="0005366F"/>
    <w:rsid w:val="0005433B"/>
    <w:rsid w:val="000547C1"/>
    <w:rsid w:val="00055D81"/>
    <w:rsid w:val="00056FAB"/>
    <w:rsid w:val="00062B2D"/>
    <w:rsid w:val="00066808"/>
    <w:rsid w:val="00067147"/>
    <w:rsid w:val="0007103E"/>
    <w:rsid w:val="00073A62"/>
    <w:rsid w:val="00073FEE"/>
    <w:rsid w:val="000811CD"/>
    <w:rsid w:val="00081B53"/>
    <w:rsid w:val="00082202"/>
    <w:rsid w:val="00082FE8"/>
    <w:rsid w:val="0008330B"/>
    <w:rsid w:val="00086A71"/>
    <w:rsid w:val="00091995"/>
    <w:rsid w:val="000944C0"/>
    <w:rsid w:val="00094717"/>
    <w:rsid w:val="00096BE1"/>
    <w:rsid w:val="000A08C9"/>
    <w:rsid w:val="000A0DBA"/>
    <w:rsid w:val="000A13C8"/>
    <w:rsid w:val="000A1429"/>
    <w:rsid w:val="000A1805"/>
    <w:rsid w:val="000A2B4B"/>
    <w:rsid w:val="000A5AFC"/>
    <w:rsid w:val="000B1D0F"/>
    <w:rsid w:val="000B41B5"/>
    <w:rsid w:val="000B49FD"/>
    <w:rsid w:val="000B5C53"/>
    <w:rsid w:val="000B73C8"/>
    <w:rsid w:val="000C11D0"/>
    <w:rsid w:val="000C155F"/>
    <w:rsid w:val="000C468F"/>
    <w:rsid w:val="000C564B"/>
    <w:rsid w:val="000C784D"/>
    <w:rsid w:val="000D0843"/>
    <w:rsid w:val="000D27BA"/>
    <w:rsid w:val="000D351E"/>
    <w:rsid w:val="000D38A7"/>
    <w:rsid w:val="000D46AE"/>
    <w:rsid w:val="000D69CC"/>
    <w:rsid w:val="000E12B0"/>
    <w:rsid w:val="000E3219"/>
    <w:rsid w:val="000E372D"/>
    <w:rsid w:val="000E3CCB"/>
    <w:rsid w:val="000E4510"/>
    <w:rsid w:val="000E494A"/>
    <w:rsid w:val="000E4B88"/>
    <w:rsid w:val="000E696D"/>
    <w:rsid w:val="000E6AA1"/>
    <w:rsid w:val="000E6B91"/>
    <w:rsid w:val="000E737C"/>
    <w:rsid w:val="000F1834"/>
    <w:rsid w:val="000F371E"/>
    <w:rsid w:val="000F4189"/>
    <w:rsid w:val="000F52E9"/>
    <w:rsid w:val="000F5900"/>
    <w:rsid w:val="001017D4"/>
    <w:rsid w:val="00103DC0"/>
    <w:rsid w:val="00106423"/>
    <w:rsid w:val="001127A0"/>
    <w:rsid w:val="00112BC0"/>
    <w:rsid w:val="0011488E"/>
    <w:rsid w:val="00114E17"/>
    <w:rsid w:val="001161A4"/>
    <w:rsid w:val="0011744D"/>
    <w:rsid w:val="00123384"/>
    <w:rsid w:val="00127CB3"/>
    <w:rsid w:val="00130763"/>
    <w:rsid w:val="001307B9"/>
    <w:rsid w:val="00130914"/>
    <w:rsid w:val="00131336"/>
    <w:rsid w:val="00131DFE"/>
    <w:rsid w:val="00133844"/>
    <w:rsid w:val="0013389F"/>
    <w:rsid w:val="00133BB9"/>
    <w:rsid w:val="00133ED7"/>
    <w:rsid w:val="00135351"/>
    <w:rsid w:val="00136CB2"/>
    <w:rsid w:val="00140E42"/>
    <w:rsid w:val="0014166D"/>
    <w:rsid w:val="001416D3"/>
    <w:rsid w:val="00142912"/>
    <w:rsid w:val="00143A93"/>
    <w:rsid w:val="00143BCA"/>
    <w:rsid w:val="0014456B"/>
    <w:rsid w:val="00144B71"/>
    <w:rsid w:val="00144FF7"/>
    <w:rsid w:val="001461FC"/>
    <w:rsid w:val="00153C51"/>
    <w:rsid w:val="00154431"/>
    <w:rsid w:val="00154AF7"/>
    <w:rsid w:val="00157592"/>
    <w:rsid w:val="001603DB"/>
    <w:rsid w:val="00160862"/>
    <w:rsid w:val="001610A5"/>
    <w:rsid w:val="0016223B"/>
    <w:rsid w:val="001644EF"/>
    <w:rsid w:val="00164C8A"/>
    <w:rsid w:val="00164D13"/>
    <w:rsid w:val="001662D6"/>
    <w:rsid w:val="00166D1B"/>
    <w:rsid w:val="00167C0E"/>
    <w:rsid w:val="00170241"/>
    <w:rsid w:val="00170E92"/>
    <w:rsid w:val="0017218F"/>
    <w:rsid w:val="00172BA6"/>
    <w:rsid w:val="0017327D"/>
    <w:rsid w:val="001748F1"/>
    <w:rsid w:val="0017631D"/>
    <w:rsid w:val="00176F13"/>
    <w:rsid w:val="00177746"/>
    <w:rsid w:val="00180812"/>
    <w:rsid w:val="00181A92"/>
    <w:rsid w:val="00181F55"/>
    <w:rsid w:val="00182137"/>
    <w:rsid w:val="00182460"/>
    <w:rsid w:val="00182B4D"/>
    <w:rsid w:val="00183FD1"/>
    <w:rsid w:val="001866AC"/>
    <w:rsid w:val="001A3916"/>
    <w:rsid w:val="001A6083"/>
    <w:rsid w:val="001B08EC"/>
    <w:rsid w:val="001B2B6F"/>
    <w:rsid w:val="001B56B7"/>
    <w:rsid w:val="001C42C5"/>
    <w:rsid w:val="001C4E58"/>
    <w:rsid w:val="001C6F1F"/>
    <w:rsid w:val="001C7575"/>
    <w:rsid w:val="001C7A55"/>
    <w:rsid w:val="001D455A"/>
    <w:rsid w:val="001D594F"/>
    <w:rsid w:val="001D5CB5"/>
    <w:rsid w:val="001E37FF"/>
    <w:rsid w:val="001E4F2C"/>
    <w:rsid w:val="001E5558"/>
    <w:rsid w:val="001E5A78"/>
    <w:rsid w:val="001E5E9B"/>
    <w:rsid w:val="001E6383"/>
    <w:rsid w:val="001E6AEF"/>
    <w:rsid w:val="001F0924"/>
    <w:rsid w:val="001F1BDA"/>
    <w:rsid w:val="001F4372"/>
    <w:rsid w:val="001F4A20"/>
    <w:rsid w:val="001F4BCE"/>
    <w:rsid w:val="001F4FE1"/>
    <w:rsid w:val="001F5740"/>
    <w:rsid w:val="001F67BC"/>
    <w:rsid w:val="001F6882"/>
    <w:rsid w:val="001F6D5B"/>
    <w:rsid w:val="00200833"/>
    <w:rsid w:val="00202B9E"/>
    <w:rsid w:val="00207B2E"/>
    <w:rsid w:val="00210CDE"/>
    <w:rsid w:val="00212E1B"/>
    <w:rsid w:val="00215D06"/>
    <w:rsid w:val="00221185"/>
    <w:rsid w:val="0022143D"/>
    <w:rsid w:val="00221810"/>
    <w:rsid w:val="00221ADA"/>
    <w:rsid w:val="00224773"/>
    <w:rsid w:val="00224FA0"/>
    <w:rsid w:val="00225C15"/>
    <w:rsid w:val="0022609F"/>
    <w:rsid w:val="00227F61"/>
    <w:rsid w:val="00231FB2"/>
    <w:rsid w:val="002332EC"/>
    <w:rsid w:val="002335E8"/>
    <w:rsid w:val="00235BF9"/>
    <w:rsid w:val="00237F11"/>
    <w:rsid w:val="00242B2F"/>
    <w:rsid w:val="00245E64"/>
    <w:rsid w:val="00245ED7"/>
    <w:rsid w:val="0024698E"/>
    <w:rsid w:val="00246BD0"/>
    <w:rsid w:val="00250611"/>
    <w:rsid w:val="00250625"/>
    <w:rsid w:val="00250B3D"/>
    <w:rsid w:val="00250E0D"/>
    <w:rsid w:val="00251CC2"/>
    <w:rsid w:val="00251F71"/>
    <w:rsid w:val="0025314B"/>
    <w:rsid w:val="00253EC7"/>
    <w:rsid w:val="00254950"/>
    <w:rsid w:val="002558DF"/>
    <w:rsid w:val="00255BA6"/>
    <w:rsid w:val="00255FFE"/>
    <w:rsid w:val="0025637A"/>
    <w:rsid w:val="00256E9C"/>
    <w:rsid w:val="0025788B"/>
    <w:rsid w:val="00257FC7"/>
    <w:rsid w:val="00261957"/>
    <w:rsid w:val="00261AD9"/>
    <w:rsid w:val="00263768"/>
    <w:rsid w:val="00263C97"/>
    <w:rsid w:val="00266C47"/>
    <w:rsid w:val="00267C82"/>
    <w:rsid w:val="0027473B"/>
    <w:rsid w:val="00274920"/>
    <w:rsid w:val="00274C2D"/>
    <w:rsid w:val="00275446"/>
    <w:rsid w:val="00275F0C"/>
    <w:rsid w:val="002760E6"/>
    <w:rsid w:val="002764A8"/>
    <w:rsid w:val="002801ED"/>
    <w:rsid w:val="00281C18"/>
    <w:rsid w:val="00281E1F"/>
    <w:rsid w:val="00283E5F"/>
    <w:rsid w:val="002846C8"/>
    <w:rsid w:val="00291323"/>
    <w:rsid w:val="002916B0"/>
    <w:rsid w:val="00291B9B"/>
    <w:rsid w:val="00293AB9"/>
    <w:rsid w:val="00294145"/>
    <w:rsid w:val="002959E7"/>
    <w:rsid w:val="00297752"/>
    <w:rsid w:val="002A19E0"/>
    <w:rsid w:val="002A1CCD"/>
    <w:rsid w:val="002A25D9"/>
    <w:rsid w:val="002A3085"/>
    <w:rsid w:val="002A3127"/>
    <w:rsid w:val="002A445C"/>
    <w:rsid w:val="002B0315"/>
    <w:rsid w:val="002B1CFF"/>
    <w:rsid w:val="002B224D"/>
    <w:rsid w:val="002B3530"/>
    <w:rsid w:val="002B481A"/>
    <w:rsid w:val="002B62E2"/>
    <w:rsid w:val="002B71DB"/>
    <w:rsid w:val="002B750E"/>
    <w:rsid w:val="002C0040"/>
    <w:rsid w:val="002C2B08"/>
    <w:rsid w:val="002C3A7C"/>
    <w:rsid w:val="002C4493"/>
    <w:rsid w:val="002C5DC6"/>
    <w:rsid w:val="002C6CA0"/>
    <w:rsid w:val="002C76A6"/>
    <w:rsid w:val="002D0363"/>
    <w:rsid w:val="002D0CA8"/>
    <w:rsid w:val="002D0F71"/>
    <w:rsid w:val="002D38DB"/>
    <w:rsid w:val="002D3BFA"/>
    <w:rsid w:val="002D60CF"/>
    <w:rsid w:val="002D750B"/>
    <w:rsid w:val="002E0C03"/>
    <w:rsid w:val="002E3248"/>
    <w:rsid w:val="002E3D88"/>
    <w:rsid w:val="002E62A5"/>
    <w:rsid w:val="002E674E"/>
    <w:rsid w:val="002F2077"/>
    <w:rsid w:val="002F4A7D"/>
    <w:rsid w:val="002F4D54"/>
    <w:rsid w:val="002F649F"/>
    <w:rsid w:val="002F7802"/>
    <w:rsid w:val="00302664"/>
    <w:rsid w:val="00302EFF"/>
    <w:rsid w:val="003037D4"/>
    <w:rsid w:val="0030491D"/>
    <w:rsid w:val="00305269"/>
    <w:rsid w:val="00306625"/>
    <w:rsid w:val="00307ACB"/>
    <w:rsid w:val="003106EB"/>
    <w:rsid w:val="00315A8B"/>
    <w:rsid w:val="003174E9"/>
    <w:rsid w:val="003214BE"/>
    <w:rsid w:val="0032210A"/>
    <w:rsid w:val="00323AD1"/>
    <w:rsid w:val="0032516B"/>
    <w:rsid w:val="0032527B"/>
    <w:rsid w:val="00325BF3"/>
    <w:rsid w:val="00330623"/>
    <w:rsid w:val="003308F9"/>
    <w:rsid w:val="00330B5B"/>
    <w:rsid w:val="00331169"/>
    <w:rsid w:val="003349D4"/>
    <w:rsid w:val="00335866"/>
    <w:rsid w:val="003360C3"/>
    <w:rsid w:val="00337090"/>
    <w:rsid w:val="00341E97"/>
    <w:rsid w:val="003423BD"/>
    <w:rsid w:val="00342F1E"/>
    <w:rsid w:val="0034377E"/>
    <w:rsid w:val="00344C8D"/>
    <w:rsid w:val="00345168"/>
    <w:rsid w:val="00351F5A"/>
    <w:rsid w:val="00352F6F"/>
    <w:rsid w:val="00353640"/>
    <w:rsid w:val="00353B0F"/>
    <w:rsid w:val="003551AD"/>
    <w:rsid w:val="00363659"/>
    <w:rsid w:val="00363ADD"/>
    <w:rsid w:val="00364901"/>
    <w:rsid w:val="00365754"/>
    <w:rsid w:val="0036675B"/>
    <w:rsid w:val="00367B35"/>
    <w:rsid w:val="00370F35"/>
    <w:rsid w:val="0037184F"/>
    <w:rsid w:val="00374301"/>
    <w:rsid w:val="00374A34"/>
    <w:rsid w:val="00374C80"/>
    <w:rsid w:val="003756E0"/>
    <w:rsid w:val="003767A3"/>
    <w:rsid w:val="00377C87"/>
    <w:rsid w:val="00377F9E"/>
    <w:rsid w:val="00380640"/>
    <w:rsid w:val="00380F21"/>
    <w:rsid w:val="00382664"/>
    <w:rsid w:val="003828E1"/>
    <w:rsid w:val="00383855"/>
    <w:rsid w:val="00383EF8"/>
    <w:rsid w:val="00387A72"/>
    <w:rsid w:val="00390528"/>
    <w:rsid w:val="0039136D"/>
    <w:rsid w:val="00393237"/>
    <w:rsid w:val="00393624"/>
    <w:rsid w:val="0039424B"/>
    <w:rsid w:val="003951B1"/>
    <w:rsid w:val="00395458"/>
    <w:rsid w:val="00395676"/>
    <w:rsid w:val="003A06B9"/>
    <w:rsid w:val="003A1676"/>
    <w:rsid w:val="003A21E9"/>
    <w:rsid w:val="003A2C74"/>
    <w:rsid w:val="003A6726"/>
    <w:rsid w:val="003A733F"/>
    <w:rsid w:val="003B016F"/>
    <w:rsid w:val="003B0A82"/>
    <w:rsid w:val="003B0EB6"/>
    <w:rsid w:val="003B249B"/>
    <w:rsid w:val="003B2F0D"/>
    <w:rsid w:val="003B40D2"/>
    <w:rsid w:val="003B505B"/>
    <w:rsid w:val="003B64F9"/>
    <w:rsid w:val="003B6562"/>
    <w:rsid w:val="003B7239"/>
    <w:rsid w:val="003C4EBD"/>
    <w:rsid w:val="003C5522"/>
    <w:rsid w:val="003C7783"/>
    <w:rsid w:val="003D0243"/>
    <w:rsid w:val="003D2E6D"/>
    <w:rsid w:val="003D3166"/>
    <w:rsid w:val="003D3544"/>
    <w:rsid w:val="003D6C09"/>
    <w:rsid w:val="003E05BA"/>
    <w:rsid w:val="003E3CDD"/>
    <w:rsid w:val="003E4E98"/>
    <w:rsid w:val="003E59C4"/>
    <w:rsid w:val="003E5C13"/>
    <w:rsid w:val="003F3756"/>
    <w:rsid w:val="003F3AA1"/>
    <w:rsid w:val="003F3C36"/>
    <w:rsid w:val="003F53E7"/>
    <w:rsid w:val="004023D2"/>
    <w:rsid w:val="004030CB"/>
    <w:rsid w:val="004033D0"/>
    <w:rsid w:val="0040414F"/>
    <w:rsid w:val="004112B9"/>
    <w:rsid w:val="00413B19"/>
    <w:rsid w:val="004163F0"/>
    <w:rsid w:val="004221DE"/>
    <w:rsid w:val="00423C46"/>
    <w:rsid w:val="004259A6"/>
    <w:rsid w:val="004305FC"/>
    <w:rsid w:val="00431411"/>
    <w:rsid w:val="00432EE2"/>
    <w:rsid w:val="004338FF"/>
    <w:rsid w:val="00434028"/>
    <w:rsid w:val="00434DD5"/>
    <w:rsid w:val="00436066"/>
    <w:rsid w:val="00437878"/>
    <w:rsid w:val="0043796F"/>
    <w:rsid w:val="0044087C"/>
    <w:rsid w:val="00443687"/>
    <w:rsid w:val="00443963"/>
    <w:rsid w:val="00443D6E"/>
    <w:rsid w:val="00444C62"/>
    <w:rsid w:val="00445515"/>
    <w:rsid w:val="00451566"/>
    <w:rsid w:val="004518A0"/>
    <w:rsid w:val="00451911"/>
    <w:rsid w:val="0045345D"/>
    <w:rsid w:val="00457850"/>
    <w:rsid w:val="00457B25"/>
    <w:rsid w:val="00457EE6"/>
    <w:rsid w:val="00460585"/>
    <w:rsid w:val="00461A19"/>
    <w:rsid w:val="00461C57"/>
    <w:rsid w:val="00461F46"/>
    <w:rsid w:val="00462F2B"/>
    <w:rsid w:val="00464B0C"/>
    <w:rsid w:val="0046623A"/>
    <w:rsid w:val="00467D54"/>
    <w:rsid w:val="00467F59"/>
    <w:rsid w:val="00472F3D"/>
    <w:rsid w:val="004730CA"/>
    <w:rsid w:val="00473B19"/>
    <w:rsid w:val="00473CF1"/>
    <w:rsid w:val="004744A2"/>
    <w:rsid w:val="004751D3"/>
    <w:rsid w:val="00475CD0"/>
    <w:rsid w:val="00476B21"/>
    <w:rsid w:val="00476E6D"/>
    <w:rsid w:val="00480238"/>
    <w:rsid w:val="00481656"/>
    <w:rsid w:val="004850EC"/>
    <w:rsid w:val="004864E2"/>
    <w:rsid w:val="00486C31"/>
    <w:rsid w:val="00492026"/>
    <w:rsid w:val="00492618"/>
    <w:rsid w:val="00493E12"/>
    <w:rsid w:val="0049550D"/>
    <w:rsid w:val="004963A7"/>
    <w:rsid w:val="004968B0"/>
    <w:rsid w:val="00496F44"/>
    <w:rsid w:val="004973FB"/>
    <w:rsid w:val="00497685"/>
    <w:rsid w:val="004A0724"/>
    <w:rsid w:val="004A0B2F"/>
    <w:rsid w:val="004A10C8"/>
    <w:rsid w:val="004A1255"/>
    <w:rsid w:val="004A1D32"/>
    <w:rsid w:val="004A46CA"/>
    <w:rsid w:val="004A4FA3"/>
    <w:rsid w:val="004A61F4"/>
    <w:rsid w:val="004A7122"/>
    <w:rsid w:val="004A720D"/>
    <w:rsid w:val="004A7B16"/>
    <w:rsid w:val="004B10AA"/>
    <w:rsid w:val="004B32C1"/>
    <w:rsid w:val="004B5E05"/>
    <w:rsid w:val="004B6628"/>
    <w:rsid w:val="004C06FD"/>
    <w:rsid w:val="004C07D0"/>
    <w:rsid w:val="004C0E98"/>
    <w:rsid w:val="004C21AA"/>
    <w:rsid w:val="004C29DF"/>
    <w:rsid w:val="004C2E92"/>
    <w:rsid w:val="004C3698"/>
    <w:rsid w:val="004C38AE"/>
    <w:rsid w:val="004C39B7"/>
    <w:rsid w:val="004C5A69"/>
    <w:rsid w:val="004C6AEF"/>
    <w:rsid w:val="004D03E4"/>
    <w:rsid w:val="004D07AB"/>
    <w:rsid w:val="004D0904"/>
    <w:rsid w:val="004D3B5B"/>
    <w:rsid w:val="004D7235"/>
    <w:rsid w:val="004E005B"/>
    <w:rsid w:val="004E3DD1"/>
    <w:rsid w:val="004E41F9"/>
    <w:rsid w:val="004F3B97"/>
    <w:rsid w:val="004F42EA"/>
    <w:rsid w:val="004F4B1D"/>
    <w:rsid w:val="004F5A56"/>
    <w:rsid w:val="004F5E02"/>
    <w:rsid w:val="004F617B"/>
    <w:rsid w:val="00501F2D"/>
    <w:rsid w:val="005032E4"/>
    <w:rsid w:val="00504C57"/>
    <w:rsid w:val="00505831"/>
    <w:rsid w:val="00505C04"/>
    <w:rsid w:val="00505ECB"/>
    <w:rsid w:val="005061AC"/>
    <w:rsid w:val="00506DB9"/>
    <w:rsid w:val="0051029F"/>
    <w:rsid w:val="00511344"/>
    <w:rsid w:val="005131C2"/>
    <w:rsid w:val="005147A6"/>
    <w:rsid w:val="00515BE5"/>
    <w:rsid w:val="0051609A"/>
    <w:rsid w:val="0051723D"/>
    <w:rsid w:val="00521D7A"/>
    <w:rsid w:val="00522E10"/>
    <w:rsid w:val="005277AB"/>
    <w:rsid w:val="00530718"/>
    <w:rsid w:val="005323FA"/>
    <w:rsid w:val="005326F8"/>
    <w:rsid w:val="0053385F"/>
    <w:rsid w:val="0053416B"/>
    <w:rsid w:val="005344AA"/>
    <w:rsid w:val="0053637A"/>
    <w:rsid w:val="00540752"/>
    <w:rsid w:val="00542754"/>
    <w:rsid w:val="0054416C"/>
    <w:rsid w:val="005445E1"/>
    <w:rsid w:val="00546558"/>
    <w:rsid w:val="00546910"/>
    <w:rsid w:val="00547F15"/>
    <w:rsid w:val="00550F3D"/>
    <w:rsid w:val="00552194"/>
    <w:rsid w:val="00553FEA"/>
    <w:rsid w:val="005557EA"/>
    <w:rsid w:val="005573D8"/>
    <w:rsid w:val="00557D45"/>
    <w:rsid w:val="00561229"/>
    <w:rsid w:val="00562D56"/>
    <w:rsid w:val="00563480"/>
    <w:rsid w:val="0056578A"/>
    <w:rsid w:val="0056726F"/>
    <w:rsid w:val="00567609"/>
    <w:rsid w:val="00570EBD"/>
    <w:rsid w:val="00573953"/>
    <w:rsid w:val="00574C1A"/>
    <w:rsid w:val="0057521F"/>
    <w:rsid w:val="00577D0E"/>
    <w:rsid w:val="0058254A"/>
    <w:rsid w:val="005830D5"/>
    <w:rsid w:val="005834E2"/>
    <w:rsid w:val="00583C95"/>
    <w:rsid w:val="00583D14"/>
    <w:rsid w:val="00585023"/>
    <w:rsid w:val="005851A6"/>
    <w:rsid w:val="0058635E"/>
    <w:rsid w:val="00586E9C"/>
    <w:rsid w:val="00591566"/>
    <w:rsid w:val="005924EC"/>
    <w:rsid w:val="00594E6C"/>
    <w:rsid w:val="00595760"/>
    <w:rsid w:val="00595F42"/>
    <w:rsid w:val="005A14AA"/>
    <w:rsid w:val="005A1959"/>
    <w:rsid w:val="005A74C0"/>
    <w:rsid w:val="005B084B"/>
    <w:rsid w:val="005B089A"/>
    <w:rsid w:val="005B1188"/>
    <w:rsid w:val="005B1D5D"/>
    <w:rsid w:val="005B3A57"/>
    <w:rsid w:val="005B3E65"/>
    <w:rsid w:val="005B62AD"/>
    <w:rsid w:val="005B6AA3"/>
    <w:rsid w:val="005C01C5"/>
    <w:rsid w:val="005C10A0"/>
    <w:rsid w:val="005C133A"/>
    <w:rsid w:val="005C170D"/>
    <w:rsid w:val="005C580B"/>
    <w:rsid w:val="005C6966"/>
    <w:rsid w:val="005D1D52"/>
    <w:rsid w:val="005D410F"/>
    <w:rsid w:val="005D4359"/>
    <w:rsid w:val="005D494D"/>
    <w:rsid w:val="005E0507"/>
    <w:rsid w:val="005E06D9"/>
    <w:rsid w:val="005E0AB6"/>
    <w:rsid w:val="005E2343"/>
    <w:rsid w:val="005E41E0"/>
    <w:rsid w:val="005E4F16"/>
    <w:rsid w:val="005E70C8"/>
    <w:rsid w:val="005E77CE"/>
    <w:rsid w:val="005E7981"/>
    <w:rsid w:val="005E7ECD"/>
    <w:rsid w:val="005F4420"/>
    <w:rsid w:val="005F7753"/>
    <w:rsid w:val="005F7F16"/>
    <w:rsid w:val="006002D3"/>
    <w:rsid w:val="00602098"/>
    <w:rsid w:val="00602136"/>
    <w:rsid w:val="00602847"/>
    <w:rsid w:val="00602CDB"/>
    <w:rsid w:val="006042DB"/>
    <w:rsid w:val="00604A47"/>
    <w:rsid w:val="00604E22"/>
    <w:rsid w:val="006071CF"/>
    <w:rsid w:val="00607546"/>
    <w:rsid w:val="0061174A"/>
    <w:rsid w:val="006126F3"/>
    <w:rsid w:val="006137A6"/>
    <w:rsid w:val="0062075B"/>
    <w:rsid w:val="00622276"/>
    <w:rsid w:val="00622656"/>
    <w:rsid w:val="00622992"/>
    <w:rsid w:val="00623AA8"/>
    <w:rsid w:val="00624BDF"/>
    <w:rsid w:val="00625E35"/>
    <w:rsid w:val="00627566"/>
    <w:rsid w:val="006300A7"/>
    <w:rsid w:val="00630AFD"/>
    <w:rsid w:val="0063456F"/>
    <w:rsid w:val="00634ACE"/>
    <w:rsid w:val="00635B27"/>
    <w:rsid w:val="00637B1D"/>
    <w:rsid w:val="006427F8"/>
    <w:rsid w:val="00643A05"/>
    <w:rsid w:val="0064600E"/>
    <w:rsid w:val="00646A69"/>
    <w:rsid w:val="00650BA3"/>
    <w:rsid w:val="00652688"/>
    <w:rsid w:val="0065312E"/>
    <w:rsid w:val="00653A16"/>
    <w:rsid w:val="00653DD0"/>
    <w:rsid w:val="00654E4D"/>
    <w:rsid w:val="0065517C"/>
    <w:rsid w:val="0065736E"/>
    <w:rsid w:val="00657AFF"/>
    <w:rsid w:val="00660D7E"/>
    <w:rsid w:val="00661869"/>
    <w:rsid w:val="006652ED"/>
    <w:rsid w:val="00665954"/>
    <w:rsid w:val="006674F7"/>
    <w:rsid w:val="00670A36"/>
    <w:rsid w:val="00670EB5"/>
    <w:rsid w:val="0067166E"/>
    <w:rsid w:val="00672834"/>
    <w:rsid w:val="00672BA9"/>
    <w:rsid w:val="00674227"/>
    <w:rsid w:val="006770B6"/>
    <w:rsid w:val="00677E3A"/>
    <w:rsid w:val="00677E98"/>
    <w:rsid w:val="00680B39"/>
    <w:rsid w:val="00684FF4"/>
    <w:rsid w:val="00685F13"/>
    <w:rsid w:val="00686EA2"/>
    <w:rsid w:val="006871DA"/>
    <w:rsid w:val="00687A35"/>
    <w:rsid w:val="00687DF1"/>
    <w:rsid w:val="00687EBD"/>
    <w:rsid w:val="006912C0"/>
    <w:rsid w:val="00691907"/>
    <w:rsid w:val="00691EB5"/>
    <w:rsid w:val="006920B3"/>
    <w:rsid w:val="006920F9"/>
    <w:rsid w:val="0069362F"/>
    <w:rsid w:val="0069696C"/>
    <w:rsid w:val="006A1348"/>
    <w:rsid w:val="006A13AE"/>
    <w:rsid w:val="006A1724"/>
    <w:rsid w:val="006A2F21"/>
    <w:rsid w:val="006A40EC"/>
    <w:rsid w:val="006A51DA"/>
    <w:rsid w:val="006A593A"/>
    <w:rsid w:val="006A61B2"/>
    <w:rsid w:val="006B203B"/>
    <w:rsid w:val="006B214C"/>
    <w:rsid w:val="006B2D7C"/>
    <w:rsid w:val="006B31BF"/>
    <w:rsid w:val="006B392F"/>
    <w:rsid w:val="006B49E4"/>
    <w:rsid w:val="006B655F"/>
    <w:rsid w:val="006B7840"/>
    <w:rsid w:val="006B7A3D"/>
    <w:rsid w:val="006C0175"/>
    <w:rsid w:val="006C1603"/>
    <w:rsid w:val="006C1CA3"/>
    <w:rsid w:val="006C1F4F"/>
    <w:rsid w:val="006C34F8"/>
    <w:rsid w:val="006C44FE"/>
    <w:rsid w:val="006D080B"/>
    <w:rsid w:val="006D1CFE"/>
    <w:rsid w:val="006D2073"/>
    <w:rsid w:val="006D2DEF"/>
    <w:rsid w:val="006D4ABE"/>
    <w:rsid w:val="006D5C4A"/>
    <w:rsid w:val="006D693D"/>
    <w:rsid w:val="006E0730"/>
    <w:rsid w:val="006E3BFF"/>
    <w:rsid w:val="006E4F8D"/>
    <w:rsid w:val="006E5747"/>
    <w:rsid w:val="006E6B4D"/>
    <w:rsid w:val="006E7C52"/>
    <w:rsid w:val="006F11E9"/>
    <w:rsid w:val="006F1371"/>
    <w:rsid w:val="006F4920"/>
    <w:rsid w:val="006F4ADD"/>
    <w:rsid w:val="006F5D19"/>
    <w:rsid w:val="006F6C96"/>
    <w:rsid w:val="006F7F13"/>
    <w:rsid w:val="00701CF2"/>
    <w:rsid w:val="0070593D"/>
    <w:rsid w:val="00710251"/>
    <w:rsid w:val="00710AAD"/>
    <w:rsid w:val="00710AF5"/>
    <w:rsid w:val="007112D9"/>
    <w:rsid w:val="00713D22"/>
    <w:rsid w:val="0071438E"/>
    <w:rsid w:val="00715BA6"/>
    <w:rsid w:val="0071600D"/>
    <w:rsid w:val="00716855"/>
    <w:rsid w:val="007202E8"/>
    <w:rsid w:val="00722FE9"/>
    <w:rsid w:val="007242AB"/>
    <w:rsid w:val="00731717"/>
    <w:rsid w:val="00733A9C"/>
    <w:rsid w:val="00734A69"/>
    <w:rsid w:val="007365F5"/>
    <w:rsid w:val="007377A8"/>
    <w:rsid w:val="0074232B"/>
    <w:rsid w:val="00743761"/>
    <w:rsid w:val="00744CCE"/>
    <w:rsid w:val="00747243"/>
    <w:rsid w:val="00750A37"/>
    <w:rsid w:val="00750AB3"/>
    <w:rsid w:val="007512DE"/>
    <w:rsid w:val="00752342"/>
    <w:rsid w:val="00753605"/>
    <w:rsid w:val="00753BE0"/>
    <w:rsid w:val="007557A1"/>
    <w:rsid w:val="007576F6"/>
    <w:rsid w:val="00757939"/>
    <w:rsid w:val="00757F7C"/>
    <w:rsid w:val="00765D9A"/>
    <w:rsid w:val="00767ECD"/>
    <w:rsid w:val="00773F30"/>
    <w:rsid w:val="00776D9A"/>
    <w:rsid w:val="00777442"/>
    <w:rsid w:val="007776C1"/>
    <w:rsid w:val="007778D3"/>
    <w:rsid w:val="00780CDE"/>
    <w:rsid w:val="0078141F"/>
    <w:rsid w:val="007847B2"/>
    <w:rsid w:val="007870A7"/>
    <w:rsid w:val="0079435E"/>
    <w:rsid w:val="007974F5"/>
    <w:rsid w:val="007977C6"/>
    <w:rsid w:val="007A105E"/>
    <w:rsid w:val="007A378D"/>
    <w:rsid w:val="007A3BF4"/>
    <w:rsid w:val="007A5E95"/>
    <w:rsid w:val="007A7ECA"/>
    <w:rsid w:val="007B0498"/>
    <w:rsid w:val="007B4C2C"/>
    <w:rsid w:val="007B5ACE"/>
    <w:rsid w:val="007B7D6E"/>
    <w:rsid w:val="007C212A"/>
    <w:rsid w:val="007C3D01"/>
    <w:rsid w:val="007C4253"/>
    <w:rsid w:val="007C6CD7"/>
    <w:rsid w:val="007C6EA0"/>
    <w:rsid w:val="007C70D9"/>
    <w:rsid w:val="007D1415"/>
    <w:rsid w:val="007D1460"/>
    <w:rsid w:val="007D42C4"/>
    <w:rsid w:val="007D4FBA"/>
    <w:rsid w:val="007D5A10"/>
    <w:rsid w:val="007D7331"/>
    <w:rsid w:val="007D75DB"/>
    <w:rsid w:val="007E06FE"/>
    <w:rsid w:val="007E1C54"/>
    <w:rsid w:val="007E26BE"/>
    <w:rsid w:val="007E2C21"/>
    <w:rsid w:val="007E3E91"/>
    <w:rsid w:val="007E4318"/>
    <w:rsid w:val="007E5093"/>
    <w:rsid w:val="007E6E7C"/>
    <w:rsid w:val="007E74EE"/>
    <w:rsid w:val="007E7870"/>
    <w:rsid w:val="007F0536"/>
    <w:rsid w:val="007F2FD3"/>
    <w:rsid w:val="007F3058"/>
    <w:rsid w:val="007F6E3F"/>
    <w:rsid w:val="007F73B6"/>
    <w:rsid w:val="00803517"/>
    <w:rsid w:val="00804DCD"/>
    <w:rsid w:val="00807D55"/>
    <w:rsid w:val="00810082"/>
    <w:rsid w:val="00810118"/>
    <w:rsid w:val="0081139B"/>
    <w:rsid w:val="008143EA"/>
    <w:rsid w:val="00814AA8"/>
    <w:rsid w:val="0081515D"/>
    <w:rsid w:val="0081516A"/>
    <w:rsid w:val="00816AA7"/>
    <w:rsid w:val="00820C25"/>
    <w:rsid w:val="0082101F"/>
    <w:rsid w:val="00825149"/>
    <w:rsid w:val="00830C1C"/>
    <w:rsid w:val="00831032"/>
    <w:rsid w:val="00831FCE"/>
    <w:rsid w:val="00832B29"/>
    <w:rsid w:val="00834A3B"/>
    <w:rsid w:val="00834CE7"/>
    <w:rsid w:val="00834D6E"/>
    <w:rsid w:val="008358FA"/>
    <w:rsid w:val="00837934"/>
    <w:rsid w:val="0084697D"/>
    <w:rsid w:val="00851067"/>
    <w:rsid w:val="00851AB4"/>
    <w:rsid w:val="00852BA7"/>
    <w:rsid w:val="008536DA"/>
    <w:rsid w:val="00857B7D"/>
    <w:rsid w:val="0086207C"/>
    <w:rsid w:val="00865DDF"/>
    <w:rsid w:val="00866B51"/>
    <w:rsid w:val="00866C80"/>
    <w:rsid w:val="00866D4A"/>
    <w:rsid w:val="00866D72"/>
    <w:rsid w:val="00873EE9"/>
    <w:rsid w:val="00875ACA"/>
    <w:rsid w:val="00881EC5"/>
    <w:rsid w:val="00883A09"/>
    <w:rsid w:val="00884299"/>
    <w:rsid w:val="00885BB8"/>
    <w:rsid w:val="00885D69"/>
    <w:rsid w:val="00890392"/>
    <w:rsid w:val="00890960"/>
    <w:rsid w:val="0089162F"/>
    <w:rsid w:val="00892211"/>
    <w:rsid w:val="008927CD"/>
    <w:rsid w:val="00893E83"/>
    <w:rsid w:val="008940AB"/>
    <w:rsid w:val="00895E8C"/>
    <w:rsid w:val="0089756D"/>
    <w:rsid w:val="008A1208"/>
    <w:rsid w:val="008A1426"/>
    <w:rsid w:val="008A3D72"/>
    <w:rsid w:val="008A3E2A"/>
    <w:rsid w:val="008A4F33"/>
    <w:rsid w:val="008A5419"/>
    <w:rsid w:val="008A5ABD"/>
    <w:rsid w:val="008A624B"/>
    <w:rsid w:val="008A65BB"/>
    <w:rsid w:val="008A705F"/>
    <w:rsid w:val="008B0A0A"/>
    <w:rsid w:val="008B0FA0"/>
    <w:rsid w:val="008B1567"/>
    <w:rsid w:val="008B631B"/>
    <w:rsid w:val="008B64A6"/>
    <w:rsid w:val="008B7BB1"/>
    <w:rsid w:val="008C0362"/>
    <w:rsid w:val="008C1832"/>
    <w:rsid w:val="008C1876"/>
    <w:rsid w:val="008C2960"/>
    <w:rsid w:val="008C5A67"/>
    <w:rsid w:val="008D04E0"/>
    <w:rsid w:val="008D054D"/>
    <w:rsid w:val="008D2943"/>
    <w:rsid w:val="008D59FB"/>
    <w:rsid w:val="008D5B97"/>
    <w:rsid w:val="008D5DE6"/>
    <w:rsid w:val="008D7BAB"/>
    <w:rsid w:val="008E2996"/>
    <w:rsid w:val="008E354C"/>
    <w:rsid w:val="008E7107"/>
    <w:rsid w:val="008E7879"/>
    <w:rsid w:val="008E7EBD"/>
    <w:rsid w:val="008F0198"/>
    <w:rsid w:val="008F01B5"/>
    <w:rsid w:val="008F4312"/>
    <w:rsid w:val="008F620E"/>
    <w:rsid w:val="008F6EB6"/>
    <w:rsid w:val="00902252"/>
    <w:rsid w:val="00902F63"/>
    <w:rsid w:val="00903A0E"/>
    <w:rsid w:val="00903A8A"/>
    <w:rsid w:val="00904D6B"/>
    <w:rsid w:val="0090562A"/>
    <w:rsid w:val="00905A50"/>
    <w:rsid w:val="0091379D"/>
    <w:rsid w:val="00915975"/>
    <w:rsid w:val="00915A9D"/>
    <w:rsid w:val="009164B9"/>
    <w:rsid w:val="009169BF"/>
    <w:rsid w:val="00916AED"/>
    <w:rsid w:val="00917CE3"/>
    <w:rsid w:val="00923572"/>
    <w:rsid w:val="009249C8"/>
    <w:rsid w:val="00924D3F"/>
    <w:rsid w:val="00924E9A"/>
    <w:rsid w:val="0092640D"/>
    <w:rsid w:val="00930DD0"/>
    <w:rsid w:val="009315E1"/>
    <w:rsid w:val="00932201"/>
    <w:rsid w:val="0093245F"/>
    <w:rsid w:val="009328B5"/>
    <w:rsid w:val="009334D3"/>
    <w:rsid w:val="00933C44"/>
    <w:rsid w:val="00936776"/>
    <w:rsid w:val="009375CD"/>
    <w:rsid w:val="00940D10"/>
    <w:rsid w:val="0094260D"/>
    <w:rsid w:val="0094389A"/>
    <w:rsid w:val="009457D0"/>
    <w:rsid w:val="0094601C"/>
    <w:rsid w:val="00946F9F"/>
    <w:rsid w:val="00947048"/>
    <w:rsid w:val="00947BF8"/>
    <w:rsid w:val="00952449"/>
    <w:rsid w:val="0095673D"/>
    <w:rsid w:val="00957602"/>
    <w:rsid w:val="00960AC7"/>
    <w:rsid w:val="00960AE6"/>
    <w:rsid w:val="009630D8"/>
    <w:rsid w:val="00964CF8"/>
    <w:rsid w:val="00964F17"/>
    <w:rsid w:val="0096578C"/>
    <w:rsid w:val="00967C4A"/>
    <w:rsid w:val="00971E07"/>
    <w:rsid w:val="0097226A"/>
    <w:rsid w:val="009723AB"/>
    <w:rsid w:val="00972475"/>
    <w:rsid w:val="0097424B"/>
    <w:rsid w:val="00976C32"/>
    <w:rsid w:val="00980F85"/>
    <w:rsid w:val="009841DD"/>
    <w:rsid w:val="009844D7"/>
    <w:rsid w:val="009870C6"/>
    <w:rsid w:val="00987EBC"/>
    <w:rsid w:val="00990016"/>
    <w:rsid w:val="00992384"/>
    <w:rsid w:val="009928B8"/>
    <w:rsid w:val="009933A3"/>
    <w:rsid w:val="00993CC4"/>
    <w:rsid w:val="00994BCA"/>
    <w:rsid w:val="009A017F"/>
    <w:rsid w:val="009A0755"/>
    <w:rsid w:val="009A1C1A"/>
    <w:rsid w:val="009A587B"/>
    <w:rsid w:val="009A5E97"/>
    <w:rsid w:val="009A625A"/>
    <w:rsid w:val="009A6571"/>
    <w:rsid w:val="009A7770"/>
    <w:rsid w:val="009B0A11"/>
    <w:rsid w:val="009B10F7"/>
    <w:rsid w:val="009B140C"/>
    <w:rsid w:val="009B2F9F"/>
    <w:rsid w:val="009B355B"/>
    <w:rsid w:val="009C11ED"/>
    <w:rsid w:val="009C12EE"/>
    <w:rsid w:val="009C1A09"/>
    <w:rsid w:val="009C225B"/>
    <w:rsid w:val="009C2849"/>
    <w:rsid w:val="009C2C64"/>
    <w:rsid w:val="009C2DD8"/>
    <w:rsid w:val="009C3F89"/>
    <w:rsid w:val="009C549A"/>
    <w:rsid w:val="009C58A8"/>
    <w:rsid w:val="009C5A20"/>
    <w:rsid w:val="009C7615"/>
    <w:rsid w:val="009C7D47"/>
    <w:rsid w:val="009D0E0F"/>
    <w:rsid w:val="009D1B2E"/>
    <w:rsid w:val="009D220B"/>
    <w:rsid w:val="009D33B7"/>
    <w:rsid w:val="009D766C"/>
    <w:rsid w:val="009E3BB9"/>
    <w:rsid w:val="009E3C21"/>
    <w:rsid w:val="009E4775"/>
    <w:rsid w:val="009E5D87"/>
    <w:rsid w:val="009E5D8B"/>
    <w:rsid w:val="009E5D9A"/>
    <w:rsid w:val="009E714C"/>
    <w:rsid w:val="009F1D67"/>
    <w:rsid w:val="009F2E4C"/>
    <w:rsid w:val="009F40D1"/>
    <w:rsid w:val="009F6D6A"/>
    <w:rsid w:val="00A0026F"/>
    <w:rsid w:val="00A0051F"/>
    <w:rsid w:val="00A0272C"/>
    <w:rsid w:val="00A02B51"/>
    <w:rsid w:val="00A060E8"/>
    <w:rsid w:val="00A06796"/>
    <w:rsid w:val="00A10599"/>
    <w:rsid w:val="00A107C8"/>
    <w:rsid w:val="00A120F2"/>
    <w:rsid w:val="00A12BB9"/>
    <w:rsid w:val="00A141B2"/>
    <w:rsid w:val="00A146B9"/>
    <w:rsid w:val="00A14AF5"/>
    <w:rsid w:val="00A20D6C"/>
    <w:rsid w:val="00A219D8"/>
    <w:rsid w:val="00A22889"/>
    <w:rsid w:val="00A23150"/>
    <w:rsid w:val="00A2427B"/>
    <w:rsid w:val="00A2524A"/>
    <w:rsid w:val="00A27063"/>
    <w:rsid w:val="00A30F99"/>
    <w:rsid w:val="00A30FDB"/>
    <w:rsid w:val="00A313DC"/>
    <w:rsid w:val="00A32D6B"/>
    <w:rsid w:val="00A33B14"/>
    <w:rsid w:val="00A34846"/>
    <w:rsid w:val="00A4164E"/>
    <w:rsid w:val="00A425F7"/>
    <w:rsid w:val="00A42EA8"/>
    <w:rsid w:val="00A43AD2"/>
    <w:rsid w:val="00A43B7B"/>
    <w:rsid w:val="00A4431C"/>
    <w:rsid w:val="00A445EA"/>
    <w:rsid w:val="00A46C6B"/>
    <w:rsid w:val="00A51C6A"/>
    <w:rsid w:val="00A51E3A"/>
    <w:rsid w:val="00A526E9"/>
    <w:rsid w:val="00A53C8A"/>
    <w:rsid w:val="00A549DA"/>
    <w:rsid w:val="00A5542A"/>
    <w:rsid w:val="00A609E0"/>
    <w:rsid w:val="00A60E7C"/>
    <w:rsid w:val="00A61D01"/>
    <w:rsid w:val="00A629E6"/>
    <w:rsid w:val="00A651B1"/>
    <w:rsid w:val="00A65F0B"/>
    <w:rsid w:val="00A66B02"/>
    <w:rsid w:val="00A67564"/>
    <w:rsid w:val="00A7027A"/>
    <w:rsid w:val="00A73B40"/>
    <w:rsid w:val="00A73D22"/>
    <w:rsid w:val="00A73E61"/>
    <w:rsid w:val="00A772BC"/>
    <w:rsid w:val="00A77360"/>
    <w:rsid w:val="00A838D2"/>
    <w:rsid w:val="00A8399A"/>
    <w:rsid w:val="00A83A5C"/>
    <w:rsid w:val="00A8510C"/>
    <w:rsid w:val="00A86B3C"/>
    <w:rsid w:val="00A928B0"/>
    <w:rsid w:val="00A94BF6"/>
    <w:rsid w:val="00A964BD"/>
    <w:rsid w:val="00A96A0D"/>
    <w:rsid w:val="00AA00B9"/>
    <w:rsid w:val="00AA027F"/>
    <w:rsid w:val="00AA2B3A"/>
    <w:rsid w:val="00AA351F"/>
    <w:rsid w:val="00AA4CA4"/>
    <w:rsid w:val="00AA674B"/>
    <w:rsid w:val="00AA6DCA"/>
    <w:rsid w:val="00AA74EE"/>
    <w:rsid w:val="00AB0B73"/>
    <w:rsid w:val="00AB28AC"/>
    <w:rsid w:val="00AB28B5"/>
    <w:rsid w:val="00AB34AB"/>
    <w:rsid w:val="00AB39F2"/>
    <w:rsid w:val="00AB4DD8"/>
    <w:rsid w:val="00AB5363"/>
    <w:rsid w:val="00AC4296"/>
    <w:rsid w:val="00AC43B4"/>
    <w:rsid w:val="00AC4BA3"/>
    <w:rsid w:val="00AC5A21"/>
    <w:rsid w:val="00AC6FD6"/>
    <w:rsid w:val="00AD0612"/>
    <w:rsid w:val="00AD154F"/>
    <w:rsid w:val="00AD168B"/>
    <w:rsid w:val="00AD1E07"/>
    <w:rsid w:val="00AD2DE9"/>
    <w:rsid w:val="00AD4030"/>
    <w:rsid w:val="00AD608C"/>
    <w:rsid w:val="00AD759B"/>
    <w:rsid w:val="00AD7DD9"/>
    <w:rsid w:val="00AE21EA"/>
    <w:rsid w:val="00AE3EBF"/>
    <w:rsid w:val="00AE7372"/>
    <w:rsid w:val="00AF0374"/>
    <w:rsid w:val="00AF21EA"/>
    <w:rsid w:val="00AF2F8F"/>
    <w:rsid w:val="00AF64E0"/>
    <w:rsid w:val="00AF6D4A"/>
    <w:rsid w:val="00B03944"/>
    <w:rsid w:val="00B047B8"/>
    <w:rsid w:val="00B06104"/>
    <w:rsid w:val="00B06B19"/>
    <w:rsid w:val="00B076CE"/>
    <w:rsid w:val="00B104B3"/>
    <w:rsid w:val="00B111C8"/>
    <w:rsid w:val="00B117F2"/>
    <w:rsid w:val="00B12CF7"/>
    <w:rsid w:val="00B15B70"/>
    <w:rsid w:val="00B15C54"/>
    <w:rsid w:val="00B177C6"/>
    <w:rsid w:val="00B215BA"/>
    <w:rsid w:val="00B2256E"/>
    <w:rsid w:val="00B244EC"/>
    <w:rsid w:val="00B2581B"/>
    <w:rsid w:val="00B30578"/>
    <w:rsid w:val="00B30B86"/>
    <w:rsid w:val="00B31BDE"/>
    <w:rsid w:val="00B326BB"/>
    <w:rsid w:val="00B33E6A"/>
    <w:rsid w:val="00B36548"/>
    <w:rsid w:val="00B4072B"/>
    <w:rsid w:val="00B40BDF"/>
    <w:rsid w:val="00B414A9"/>
    <w:rsid w:val="00B4444E"/>
    <w:rsid w:val="00B515FE"/>
    <w:rsid w:val="00B5160A"/>
    <w:rsid w:val="00B51AB9"/>
    <w:rsid w:val="00B53B3B"/>
    <w:rsid w:val="00B544C7"/>
    <w:rsid w:val="00B56256"/>
    <w:rsid w:val="00B57C1F"/>
    <w:rsid w:val="00B61581"/>
    <w:rsid w:val="00B61A19"/>
    <w:rsid w:val="00B61C40"/>
    <w:rsid w:val="00B653B5"/>
    <w:rsid w:val="00B675FD"/>
    <w:rsid w:val="00B67D51"/>
    <w:rsid w:val="00B71D57"/>
    <w:rsid w:val="00B71EBA"/>
    <w:rsid w:val="00B73515"/>
    <w:rsid w:val="00B736E4"/>
    <w:rsid w:val="00B7582E"/>
    <w:rsid w:val="00B75AEB"/>
    <w:rsid w:val="00B75DA5"/>
    <w:rsid w:val="00B76C01"/>
    <w:rsid w:val="00B818E1"/>
    <w:rsid w:val="00B838E3"/>
    <w:rsid w:val="00B84AE6"/>
    <w:rsid w:val="00B860A8"/>
    <w:rsid w:val="00B9011D"/>
    <w:rsid w:val="00B92834"/>
    <w:rsid w:val="00B93C50"/>
    <w:rsid w:val="00B96052"/>
    <w:rsid w:val="00B965C6"/>
    <w:rsid w:val="00B96D00"/>
    <w:rsid w:val="00BA0A57"/>
    <w:rsid w:val="00BA2AB2"/>
    <w:rsid w:val="00BA4BE6"/>
    <w:rsid w:val="00BA4CDE"/>
    <w:rsid w:val="00BA4F24"/>
    <w:rsid w:val="00BA5328"/>
    <w:rsid w:val="00BA54C4"/>
    <w:rsid w:val="00BA6C9F"/>
    <w:rsid w:val="00BB151C"/>
    <w:rsid w:val="00BB4963"/>
    <w:rsid w:val="00BB64BB"/>
    <w:rsid w:val="00BC06ED"/>
    <w:rsid w:val="00BC221D"/>
    <w:rsid w:val="00BC36F7"/>
    <w:rsid w:val="00BC4ADD"/>
    <w:rsid w:val="00BC4BEF"/>
    <w:rsid w:val="00BC6F49"/>
    <w:rsid w:val="00BC76C3"/>
    <w:rsid w:val="00BD2A30"/>
    <w:rsid w:val="00BD45AF"/>
    <w:rsid w:val="00BD460A"/>
    <w:rsid w:val="00BD4E6F"/>
    <w:rsid w:val="00BD5CA7"/>
    <w:rsid w:val="00BD62F1"/>
    <w:rsid w:val="00BD63CF"/>
    <w:rsid w:val="00BD65DB"/>
    <w:rsid w:val="00BD6D31"/>
    <w:rsid w:val="00BD6F02"/>
    <w:rsid w:val="00BE1F0F"/>
    <w:rsid w:val="00BE2D2D"/>
    <w:rsid w:val="00BE4C97"/>
    <w:rsid w:val="00BE758F"/>
    <w:rsid w:val="00BF33CB"/>
    <w:rsid w:val="00C0149F"/>
    <w:rsid w:val="00C05E2E"/>
    <w:rsid w:val="00C06552"/>
    <w:rsid w:val="00C066A4"/>
    <w:rsid w:val="00C1048C"/>
    <w:rsid w:val="00C10F7B"/>
    <w:rsid w:val="00C1605C"/>
    <w:rsid w:val="00C16385"/>
    <w:rsid w:val="00C20738"/>
    <w:rsid w:val="00C20CD8"/>
    <w:rsid w:val="00C211AC"/>
    <w:rsid w:val="00C22942"/>
    <w:rsid w:val="00C23435"/>
    <w:rsid w:val="00C234CC"/>
    <w:rsid w:val="00C23B94"/>
    <w:rsid w:val="00C23F38"/>
    <w:rsid w:val="00C2471C"/>
    <w:rsid w:val="00C24DD1"/>
    <w:rsid w:val="00C25D35"/>
    <w:rsid w:val="00C31FA1"/>
    <w:rsid w:val="00C320E7"/>
    <w:rsid w:val="00C3464A"/>
    <w:rsid w:val="00C34912"/>
    <w:rsid w:val="00C35DD2"/>
    <w:rsid w:val="00C372D5"/>
    <w:rsid w:val="00C40306"/>
    <w:rsid w:val="00C4037E"/>
    <w:rsid w:val="00C40D0D"/>
    <w:rsid w:val="00C42D34"/>
    <w:rsid w:val="00C434BC"/>
    <w:rsid w:val="00C44140"/>
    <w:rsid w:val="00C44849"/>
    <w:rsid w:val="00C44C97"/>
    <w:rsid w:val="00C46F4C"/>
    <w:rsid w:val="00C5266D"/>
    <w:rsid w:val="00C52C30"/>
    <w:rsid w:val="00C531E4"/>
    <w:rsid w:val="00C54796"/>
    <w:rsid w:val="00C54D42"/>
    <w:rsid w:val="00C55C00"/>
    <w:rsid w:val="00C561A7"/>
    <w:rsid w:val="00C60064"/>
    <w:rsid w:val="00C609A1"/>
    <w:rsid w:val="00C61396"/>
    <w:rsid w:val="00C61E2B"/>
    <w:rsid w:val="00C62864"/>
    <w:rsid w:val="00C65583"/>
    <w:rsid w:val="00C65799"/>
    <w:rsid w:val="00C66579"/>
    <w:rsid w:val="00C67A9A"/>
    <w:rsid w:val="00C7097D"/>
    <w:rsid w:val="00C70F29"/>
    <w:rsid w:val="00C71223"/>
    <w:rsid w:val="00C712BE"/>
    <w:rsid w:val="00C73010"/>
    <w:rsid w:val="00C736A2"/>
    <w:rsid w:val="00C74D9D"/>
    <w:rsid w:val="00C75B1E"/>
    <w:rsid w:val="00C76799"/>
    <w:rsid w:val="00C84AEA"/>
    <w:rsid w:val="00C861B6"/>
    <w:rsid w:val="00C86458"/>
    <w:rsid w:val="00C873AF"/>
    <w:rsid w:val="00C90CCE"/>
    <w:rsid w:val="00C91D35"/>
    <w:rsid w:val="00C92EDC"/>
    <w:rsid w:val="00C947D3"/>
    <w:rsid w:val="00C970B8"/>
    <w:rsid w:val="00C978BE"/>
    <w:rsid w:val="00CA36C5"/>
    <w:rsid w:val="00CA39D6"/>
    <w:rsid w:val="00CA5E94"/>
    <w:rsid w:val="00CA6041"/>
    <w:rsid w:val="00CA6730"/>
    <w:rsid w:val="00CB2F46"/>
    <w:rsid w:val="00CB4B0C"/>
    <w:rsid w:val="00CC0A0B"/>
    <w:rsid w:val="00CC3FDF"/>
    <w:rsid w:val="00CC6AF8"/>
    <w:rsid w:val="00CD352F"/>
    <w:rsid w:val="00CD3E13"/>
    <w:rsid w:val="00CD4CEC"/>
    <w:rsid w:val="00CD676D"/>
    <w:rsid w:val="00CD6BA5"/>
    <w:rsid w:val="00CD789F"/>
    <w:rsid w:val="00CD790F"/>
    <w:rsid w:val="00CE0E40"/>
    <w:rsid w:val="00CE13FD"/>
    <w:rsid w:val="00CE1C15"/>
    <w:rsid w:val="00CE1D13"/>
    <w:rsid w:val="00CE58E8"/>
    <w:rsid w:val="00CE5DC0"/>
    <w:rsid w:val="00CE67EB"/>
    <w:rsid w:val="00CF2720"/>
    <w:rsid w:val="00CF49FB"/>
    <w:rsid w:val="00CF5587"/>
    <w:rsid w:val="00CF6B60"/>
    <w:rsid w:val="00D000E8"/>
    <w:rsid w:val="00D0167D"/>
    <w:rsid w:val="00D01CB9"/>
    <w:rsid w:val="00D0336F"/>
    <w:rsid w:val="00D0358B"/>
    <w:rsid w:val="00D05408"/>
    <w:rsid w:val="00D0569C"/>
    <w:rsid w:val="00D05968"/>
    <w:rsid w:val="00D07571"/>
    <w:rsid w:val="00D07CBB"/>
    <w:rsid w:val="00D13325"/>
    <w:rsid w:val="00D13DDD"/>
    <w:rsid w:val="00D13FF4"/>
    <w:rsid w:val="00D16E6A"/>
    <w:rsid w:val="00D21D50"/>
    <w:rsid w:val="00D22337"/>
    <w:rsid w:val="00D23200"/>
    <w:rsid w:val="00D24ABF"/>
    <w:rsid w:val="00D24CFC"/>
    <w:rsid w:val="00D258D6"/>
    <w:rsid w:val="00D2762B"/>
    <w:rsid w:val="00D3100A"/>
    <w:rsid w:val="00D358D2"/>
    <w:rsid w:val="00D362B8"/>
    <w:rsid w:val="00D3691D"/>
    <w:rsid w:val="00D3776B"/>
    <w:rsid w:val="00D379B5"/>
    <w:rsid w:val="00D41DB7"/>
    <w:rsid w:val="00D421F6"/>
    <w:rsid w:val="00D4449C"/>
    <w:rsid w:val="00D52C53"/>
    <w:rsid w:val="00D5404E"/>
    <w:rsid w:val="00D54BBE"/>
    <w:rsid w:val="00D54C4D"/>
    <w:rsid w:val="00D60D1C"/>
    <w:rsid w:val="00D62EB6"/>
    <w:rsid w:val="00D6378E"/>
    <w:rsid w:val="00D64604"/>
    <w:rsid w:val="00D7266E"/>
    <w:rsid w:val="00D734D3"/>
    <w:rsid w:val="00D74BD9"/>
    <w:rsid w:val="00D7555D"/>
    <w:rsid w:val="00D75650"/>
    <w:rsid w:val="00D76DEF"/>
    <w:rsid w:val="00D774B9"/>
    <w:rsid w:val="00D77DD5"/>
    <w:rsid w:val="00D80B35"/>
    <w:rsid w:val="00D810D6"/>
    <w:rsid w:val="00D813EA"/>
    <w:rsid w:val="00D817A1"/>
    <w:rsid w:val="00D83AD5"/>
    <w:rsid w:val="00D84167"/>
    <w:rsid w:val="00D8549E"/>
    <w:rsid w:val="00D87B66"/>
    <w:rsid w:val="00D87C24"/>
    <w:rsid w:val="00D903A4"/>
    <w:rsid w:val="00D94418"/>
    <w:rsid w:val="00D948B5"/>
    <w:rsid w:val="00D94E4B"/>
    <w:rsid w:val="00D972DC"/>
    <w:rsid w:val="00D97A70"/>
    <w:rsid w:val="00DA07E1"/>
    <w:rsid w:val="00DA0A21"/>
    <w:rsid w:val="00DA1DDC"/>
    <w:rsid w:val="00DA364D"/>
    <w:rsid w:val="00DA4D73"/>
    <w:rsid w:val="00DA6426"/>
    <w:rsid w:val="00DA6921"/>
    <w:rsid w:val="00DB3B78"/>
    <w:rsid w:val="00DB4A24"/>
    <w:rsid w:val="00DB4DFD"/>
    <w:rsid w:val="00DB5E72"/>
    <w:rsid w:val="00DC29A9"/>
    <w:rsid w:val="00DC2FB6"/>
    <w:rsid w:val="00DC4BA3"/>
    <w:rsid w:val="00DC4C5E"/>
    <w:rsid w:val="00DC7804"/>
    <w:rsid w:val="00DC79E3"/>
    <w:rsid w:val="00DD08BC"/>
    <w:rsid w:val="00DD08E0"/>
    <w:rsid w:val="00DD1A9D"/>
    <w:rsid w:val="00DD2EF0"/>
    <w:rsid w:val="00DD3DCF"/>
    <w:rsid w:val="00DD4C8C"/>
    <w:rsid w:val="00DD547A"/>
    <w:rsid w:val="00DD635F"/>
    <w:rsid w:val="00DD68E0"/>
    <w:rsid w:val="00DD73B0"/>
    <w:rsid w:val="00DE1BA3"/>
    <w:rsid w:val="00DE1C30"/>
    <w:rsid w:val="00DE4435"/>
    <w:rsid w:val="00DE48A4"/>
    <w:rsid w:val="00DE4CD2"/>
    <w:rsid w:val="00DE60B7"/>
    <w:rsid w:val="00DF1A54"/>
    <w:rsid w:val="00DF1FFE"/>
    <w:rsid w:val="00DF26E2"/>
    <w:rsid w:val="00DF2CEB"/>
    <w:rsid w:val="00DF356E"/>
    <w:rsid w:val="00DF3916"/>
    <w:rsid w:val="00DF65FB"/>
    <w:rsid w:val="00E02567"/>
    <w:rsid w:val="00E034A4"/>
    <w:rsid w:val="00E04343"/>
    <w:rsid w:val="00E045C2"/>
    <w:rsid w:val="00E052B9"/>
    <w:rsid w:val="00E06903"/>
    <w:rsid w:val="00E06A54"/>
    <w:rsid w:val="00E077CD"/>
    <w:rsid w:val="00E07E97"/>
    <w:rsid w:val="00E120E2"/>
    <w:rsid w:val="00E12125"/>
    <w:rsid w:val="00E140B9"/>
    <w:rsid w:val="00E206CD"/>
    <w:rsid w:val="00E21A7A"/>
    <w:rsid w:val="00E22BF5"/>
    <w:rsid w:val="00E234CD"/>
    <w:rsid w:val="00E3011E"/>
    <w:rsid w:val="00E31596"/>
    <w:rsid w:val="00E31EDC"/>
    <w:rsid w:val="00E3277B"/>
    <w:rsid w:val="00E34FC6"/>
    <w:rsid w:val="00E350A5"/>
    <w:rsid w:val="00E35BFF"/>
    <w:rsid w:val="00E363E4"/>
    <w:rsid w:val="00E36850"/>
    <w:rsid w:val="00E453A8"/>
    <w:rsid w:val="00E45C62"/>
    <w:rsid w:val="00E47058"/>
    <w:rsid w:val="00E506F5"/>
    <w:rsid w:val="00E51EC4"/>
    <w:rsid w:val="00E523DC"/>
    <w:rsid w:val="00E532B2"/>
    <w:rsid w:val="00E53433"/>
    <w:rsid w:val="00E54A1A"/>
    <w:rsid w:val="00E559BE"/>
    <w:rsid w:val="00E56134"/>
    <w:rsid w:val="00E57B5B"/>
    <w:rsid w:val="00E57C90"/>
    <w:rsid w:val="00E60E07"/>
    <w:rsid w:val="00E6615E"/>
    <w:rsid w:val="00E6641D"/>
    <w:rsid w:val="00E67349"/>
    <w:rsid w:val="00E67A12"/>
    <w:rsid w:val="00E701A3"/>
    <w:rsid w:val="00E70B04"/>
    <w:rsid w:val="00E716FD"/>
    <w:rsid w:val="00E72A27"/>
    <w:rsid w:val="00E74CD2"/>
    <w:rsid w:val="00E75A84"/>
    <w:rsid w:val="00E77A1E"/>
    <w:rsid w:val="00E80628"/>
    <w:rsid w:val="00E82251"/>
    <w:rsid w:val="00E839BE"/>
    <w:rsid w:val="00E85349"/>
    <w:rsid w:val="00E85F87"/>
    <w:rsid w:val="00E86976"/>
    <w:rsid w:val="00E86A62"/>
    <w:rsid w:val="00E90061"/>
    <w:rsid w:val="00E90B81"/>
    <w:rsid w:val="00E924A7"/>
    <w:rsid w:val="00E92549"/>
    <w:rsid w:val="00E967F1"/>
    <w:rsid w:val="00E97FFC"/>
    <w:rsid w:val="00EA084E"/>
    <w:rsid w:val="00EA0DC7"/>
    <w:rsid w:val="00EA1149"/>
    <w:rsid w:val="00EA1D0B"/>
    <w:rsid w:val="00EA2F8D"/>
    <w:rsid w:val="00EA349A"/>
    <w:rsid w:val="00EA3DF7"/>
    <w:rsid w:val="00EA464D"/>
    <w:rsid w:val="00EA532D"/>
    <w:rsid w:val="00EA72C7"/>
    <w:rsid w:val="00EB0B2B"/>
    <w:rsid w:val="00EB2221"/>
    <w:rsid w:val="00EB74E5"/>
    <w:rsid w:val="00EC4CE6"/>
    <w:rsid w:val="00EC4DDF"/>
    <w:rsid w:val="00EC572D"/>
    <w:rsid w:val="00ED01DA"/>
    <w:rsid w:val="00ED2F13"/>
    <w:rsid w:val="00ED3F2B"/>
    <w:rsid w:val="00ED42AD"/>
    <w:rsid w:val="00ED492E"/>
    <w:rsid w:val="00ED494E"/>
    <w:rsid w:val="00ED4F7F"/>
    <w:rsid w:val="00ED5799"/>
    <w:rsid w:val="00ED6E3A"/>
    <w:rsid w:val="00ED7442"/>
    <w:rsid w:val="00EE06B7"/>
    <w:rsid w:val="00EE10D0"/>
    <w:rsid w:val="00EE1E4F"/>
    <w:rsid w:val="00EE32E7"/>
    <w:rsid w:val="00EE40BD"/>
    <w:rsid w:val="00EF0FF6"/>
    <w:rsid w:val="00EF183E"/>
    <w:rsid w:val="00EF1B2F"/>
    <w:rsid w:val="00EF1CD2"/>
    <w:rsid w:val="00EF2A4E"/>
    <w:rsid w:val="00EF3716"/>
    <w:rsid w:val="00EF3A31"/>
    <w:rsid w:val="00EF56C6"/>
    <w:rsid w:val="00EF58B8"/>
    <w:rsid w:val="00F01BF6"/>
    <w:rsid w:val="00F0354C"/>
    <w:rsid w:val="00F03CB0"/>
    <w:rsid w:val="00F054D2"/>
    <w:rsid w:val="00F0562B"/>
    <w:rsid w:val="00F05632"/>
    <w:rsid w:val="00F0572C"/>
    <w:rsid w:val="00F1072D"/>
    <w:rsid w:val="00F1312B"/>
    <w:rsid w:val="00F1519D"/>
    <w:rsid w:val="00F176E5"/>
    <w:rsid w:val="00F21FFE"/>
    <w:rsid w:val="00F255C0"/>
    <w:rsid w:val="00F255E9"/>
    <w:rsid w:val="00F26BD4"/>
    <w:rsid w:val="00F309B8"/>
    <w:rsid w:val="00F30FCB"/>
    <w:rsid w:val="00F31087"/>
    <w:rsid w:val="00F3146C"/>
    <w:rsid w:val="00F3441F"/>
    <w:rsid w:val="00F36510"/>
    <w:rsid w:val="00F36C38"/>
    <w:rsid w:val="00F37EDE"/>
    <w:rsid w:val="00F42AFA"/>
    <w:rsid w:val="00F43464"/>
    <w:rsid w:val="00F43BDB"/>
    <w:rsid w:val="00F46D03"/>
    <w:rsid w:val="00F501F2"/>
    <w:rsid w:val="00F533BF"/>
    <w:rsid w:val="00F53CA4"/>
    <w:rsid w:val="00F54840"/>
    <w:rsid w:val="00F564F9"/>
    <w:rsid w:val="00F579D0"/>
    <w:rsid w:val="00F62A3C"/>
    <w:rsid w:val="00F62F90"/>
    <w:rsid w:val="00F65651"/>
    <w:rsid w:val="00F66A16"/>
    <w:rsid w:val="00F7057A"/>
    <w:rsid w:val="00F70C4D"/>
    <w:rsid w:val="00F71A99"/>
    <w:rsid w:val="00F72165"/>
    <w:rsid w:val="00F741E4"/>
    <w:rsid w:val="00F7540A"/>
    <w:rsid w:val="00F757BD"/>
    <w:rsid w:val="00F7628C"/>
    <w:rsid w:val="00F762AC"/>
    <w:rsid w:val="00F763B1"/>
    <w:rsid w:val="00F8102E"/>
    <w:rsid w:val="00F828B3"/>
    <w:rsid w:val="00F83558"/>
    <w:rsid w:val="00F83563"/>
    <w:rsid w:val="00F83C16"/>
    <w:rsid w:val="00F841E4"/>
    <w:rsid w:val="00F9049D"/>
    <w:rsid w:val="00F920EB"/>
    <w:rsid w:val="00F92CD6"/>
    <w:rsid w:val="00F93BB8"/>
    <w:rsid w:val="00F94DF9"/>
    <w:rsid w:val="00F95D50"/>
    <w:rsid w:val="00F96060"/>
    <w:rsid w:val="00F97A46"/>
    <w:rsid w:val="00FA2D12"/>
    <w:rsid w:val="00FA3320"/>
    <w:rsid w:val="00FA3C68"/>
    <w:rsid w:val="00FA49B1"/>
    <w:rsid w:val="00FA5B56"/>
    <w:rsid w:val="00FA6EAD"/>
    <w:rsid w:val="00FA7A88"/>
    <w:rsid w:val="00FB352A"/>
    <w:rsid w:val="00FB5E54"/>
    <w:rsid w:val="00FB7DDB"/>
    <w:rsid w:val="00FC1A86"/>
    <w:rsid w:val="00FC23F9"/>
    <w:rsid w:val="00FC2BE7"/>
    <w:rsid w:val="00FC3940"/>
    <w:rsid w:val="00FC3C1B"/>
    <w:rsid w:val="00FC5D3E"/>
    <w:rsid w:val="00FC6261"/>
    <w:rsid w:val="00FD0FE6"/>
    <w:rsid w:val="00FD14D3"/>
    <w:rsid w:val="00FD20C1"/>
    <w:rsid w:val="00FD3014"/>
    <w:rsid w:val="00FD6316"/>
    <w:rsid w:val="00FD6A4F"/>
    <w:rsid w:val="00FD6FAA"/>
    <w:rsid w:val="00FE0400"/>
    <w:rsid w:val="00FE12FF"/>
    <w:rsid w:val="00FE15E2"/>
    <w:rsid w:val="00FE48BE"/>
    <w:rsid w:val="00FE672F"/>
    <w:rsid w:val="00FF07F7"/>
    <w:rsid w:val="00FF1828"/>
    <w:rsid w:val="00FF238A"/>
    <w:rsid w:val="00FF34B0"/>
    <w:rsid w:val="00FF3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C7335E"/>
  <w15:docId w15:val="{113D59F2-10A2-4894-ABD8-501B98244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D5D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paragraph" w:styleId="Heading1">
    <w:name w:val="heading 1"/>
    <w:basedOn w:val="Normal"/>
    <w:link w:val="Heading1Char"/>
    <w:qFormat/>
    <w:rsid w:val="00E052B9"/>
    <w:pPr>
      <w:keepNext/>
      <w:keepLines/>
      <w:wordWrap/>
      <w:autoSpaceDE/>
      <w:autoSpaceDN/>
      <w:spacing w:before="480" w:after="240" w:line="319" w:lineRule="auto"/>
      <w:jc w:val="left"/>
      <w:outlineLvl w:val="0"/>
    </w:pPr>
    <w:rPr>
      <w:rFonts w:ascii="Calibri Light" w:eastAsia="Calibri Light" w:hAnsi="Calibri Light" w:cs="Calibri Light"/>
      <w:b/>
      <w:color w:val="235683"/>
      <w:kern w:val="0"/>
      <w:sz w:val="36"/>
      <w:szCs w:val="20"/>
      <w:lang w:eastAsia="ja-JP"/>
    </w:rPr>
  </w:style>
  <w:style w:type="paragraph" w:styleId="Heading2">
    <w:name w:val="heading 2"/>
    <w:basedOn w:val="Normal"/>
    <w:link w:val="Heading2Char"/>
    <w:semiHidden/>
    <w:unhideWhenUsed/>
    <w:qFormat/>
    <w:rsid w:val="00E052B9"/>
    <w:pPr>
      <w:keepNext/>
      <w:keepLines/>
      <w:wordWrap/>
      <w:autoSpaceDE/>
      <w:autoSpaceDN/>
      <w:spacing w:before="360" w:after="120" w:line="338" w:lineRule="auto"/>
      <w:jc w:val="left"/>
      <w:outlineLvl w:val="1"/>
    </w:pPr>
    <w:rPr>
      <w:rFonts w:ascii="Calibri Light" w:eastAsia="Calibri Light" w:hAnsi="Calibri Light" w:cs="Calibri Light"/>
      <w:color w:val="3F6FA2"/>
      <w:kern w:val="0"/>
      <w:sz w:val="34"/>
      <w:szCs w:val="20"/>
      <w:lang w:eastAsia="ja-JP"/>
    </w:rPr>
  </w:style>
  <w:style w:type="paragraph" w:styleId="Heading3">
    <w:name w:val="heading 3"/>
    <w:basedOn w:val="Normal"/>
    <w:link w:val="Heading3Char"/>
    <w:semiHidden/>
    <w:unhideWhenUsed/>
    <w:qFormat/>
    <w:rsid w:val="00E052B9"/>
    <w:pPr>
      <w:keepNext/>
      <w:keepLines/>
      <w:wordWrap/>
      <w:autoSpaceDE/>
      <w:autoSpaceDN/>
      <w:spacing w:before="240" w:after="0" w:line="307" w:lineRule="auto"/>
      <w:jc w:val="left"/>
      <w:outlineLvl w:val="2"/>
    </w:pPr>
    <w:rPr>
      <w:rFonts w:ascii="Calibri Light" w:eastAsia="Calibri Light" w:hAnsi="Calibri Light" w:cs="Calibri Light"/>
      <w:b/>
      <w:color w:val="5B89C1"/>
      <w:kern w:val="0"/>
      <w:sz w:val="28"/>
      <w:szCs w:val="20"/>
      <w:lang w:eastAsia="ja-JP"/>
    </w:rPr>
  </w:style>
  <w:style w:type="paragraph" w:styleId="Heading4">
    <w:name w:val="heading 4"/>
    <w:basedOn w:val="Normal"/>
    <w:link w:val="Heading4Char"/>
    <w:semiHidden/>
    <w:unhideWhenUsed/>
    <w:qFormat/>
    <w:rsid w:val="00E052B9"/>
    <w:pPr>
      <w:keepNext/>
      <w:keepLines/>
      <w:wordWrap/>
      <w:autoSpaceDE/>
      <w:autoSpaceDN/>
      <w:spacing w:before="240" w:after="0" w:line="331" w:lineRule="auto"/>
      <w:jc w:val="left"/>
      <w:outlineLvl w:val="3"/>
    </w:pPr>
    <w:rPr>
      <w:rFonts w:ascii="Calibri Light" w:eastAsia="Calibri Light" w:hAnsi="Calibri Light" w:cs="Calibri Light"/>
      <w:color w:val="235683"/>
      <w:kern w:val="0"/>
      <w:sz w:val="26"/>
      <w:szCs w:val="20"/>
      <w:lang w:eastAsia="ja-JP"/>
    </w:rPr>
  </w:style>
  <w:style w:type="paragraph" w:styleId="Heading5">
    <w:name w:val="heading 5"/>
    <w:basedOn w:val="Normal"/>
    <w:link w:val="Heading5Char"/>
    <w:semiHidden/>
    <w:unhideWhenUsed/>
    <w:qFormat/>
    <w:rsid w:val="00E052B9"/>
    <w:pPr>
      <w:keepNext/>
      <w:keepLines/>
      <w:wordWrap/>
      <w:autoSpaceDE/>
      <w:autoSpaceDN/>
      <w:spacing w:before="240" w:after="0" w:line="360" w:lineRule="auto"/>
      <w:jc w:val="left"/>
      <w:outlineLvl w:val="4"/>
    </w:pPr>
    <w:rPr>
      <w:rFonts w:ascii="Calibri Light" w:eastAsia="Calibri Light" w:hAnsi="Calibri Light" w:cs="Calibri Light"/>
      <w:b/>
      <w:color w:val="3F6FA2"/>
      <w:kern w:val="0"/>
      <w:sz w:val="24"/>
      <w:szCs w:val="20"/>
      <w:lang w:eastAsia="ja-JP"/>
    </w:rPr>
  </w:style>
  <w:style w:type="paragraph" w:styleId="Heading6">
    <w:name w:val="heading 6"/>
    <w:basedOn w:val="Normal"/>
    <w:link w:val="Heading6Char"/>
    <w:semiHidden/>
    <w:unhideWhenUsed/>
    <w:qFormat/>
    <w:rsid w:val="00E052B9"/>
    <w:pPr>
      <w:keepNext/>
      <w:keepLines/>
      <w:wordWrap/>
      <w:autoSpaceDE/>
      <w:autoSpaceDN/>
      <w:spacing w:before="240" w:after="0" w:line="360" w:lineRule="auto"/>
      <w:jc w:val="left"/>
      <w:outlineLvl w:val="5"/>
    </w:pPr>
    <w:rPr>
      <w:rFonts w:ascii="Calibri Light" w:eastAsia="Calibri Light" w:hAnsi="Calibri Light" w:cs="Calibri Light"/>
      <w:color w:val="5B89C1"/>
      <w:kern w:val="0"/>
      <w:sz w:val="24"/>
      <w:szCs w:val="20"/>
      <w:lang w:eastAsia="ja-JP"/>
    </w:rPr>
  </w:style>
  <w:style w:type="paragraph" w:styleId="Heading7">
    <w:name w:val="heading 7"/>
    <w:basedOn w:val="Normal"/>
    <w:link w:val="Heading7Char"/>
    <w:semiHidden/>
    <w:unhideWhenUsed/>
    <w:qFormat/>
    <w:rsid w:val="00E052B9"/>
    <w:pPr>
      <w:keepNext/>
      <w:keepLines/>
      <w:wordWrap/>
      <w:autoSpaceDE/>
      <w:autoSpaceDN/>
      <w:spacing w:before="240" w:after="0" w:line="256" w:lineRule="auto"/>
      <w:jc w:val="left"/>
      <w:outlineLvl w:val="6"/>
    </w:pPr>
    <w:rPr>
      <w:rFonts w:ascii="Calibri Light" w:eastAsia="Calibri Light" w:hAnsi="Calibri Light" w:cs="Calibri Light"/>
      <w:b/>
      <w:color w:val="235683"/>
      <w:kern w:val="0"/>
      <w:sz w:val="22"/>
      <w:szCs w:val="20"/>
      <w:lang w:eastAsia="ja-JP"/>
    </w:rPr>
  </w:style>
  <w:style w:type="paragraph" w:styleId="Heading8">
    <w:name w:val="heading 8"/>
    <w:basedOn w:val="Normal"/>
    <w:link w:val="Heading8Char"/>
    <w:semiHidden/>
    <w:unhideWhenUsed/>
    <w:qFormat/>
    <w:rsid w:val="00E052B9"/>
    <w:pPr>
      <w:keepNext/>
      <w:keepLines/>
      <w:wordWrap/>
      <w:autoSpaceDE/>
      <w:autoSpaceDN/>
      <w:spacing w:before="240" w:after="0" w:line="256" w:lineRule="auto"/>
      <w:jc w:val="left"/>
      <w:outlineLvl w:val="7"/>
    </w:pPr>
    <w:rPr>
      <w:rFonts w:ascii="Calibri Light" w:eastAsia="Calibri Light" w:hAnsi="Calibri Light" w:cs="Calibri Light"/>
      <w:color w:val="3F6FA2"/>
      <w:kern w:val="0"/>
      <w:sz w:val="22"/>
      <w:szCs w:val="20"/>
      <w:lang w:eastAsia="ja-JP"/>
    </w:rPr>
  </w:style>
  <w:style w:type="paragraph" w:styleId="Heading9">
    <w:name w:val="heading 9"/>
    <w:basedOn w:val="Normal"/>
    <w:link w:val="Heading9Char"/>
    <w:semiHidden/>
    <w:unhideWhenUsed/>
    <w:qFormat/>
    <w:rsid w:val="00E052B9"/>
    <w:pPr>
      <w:keepNext/>
      <w:keepLines/>
      <w:wordWrap/>
      <w:autoSpaceDE/>
      <w:autoSpaceDN/>
      <w:spacing w:before="240" w:after="0" w:line="256" w:lineRule="auto"/>
      <w:jc w:val="left"/>
      <w:outlineLvl w:val="8"/>
    </w:pPr>
    <w:rPr>
      <w:rFonts w:ascii="Calibri Light" w:eastAsia="Calibri Light" w:hAnsi="Calibri Light" w:cs="Calibri Light"/>
      <w:color w:val="5B89C1"/>
      <w:kern w:val="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C372D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AE3EB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3EB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E3EB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3EBF"/>
    <w:rPr>
      <w:rFonts w:ascii="Malgun Gothic" w:eastAsia="Malgun Gothic" w:hAnsi="Malgun Gothic"/>
      <w:noProof/>
    </w:rPr>
  </w:style>
  <w:style w:type="paragraph" w:styleId="ListParagraph">
    <w:name w:val="List Paragraph"/>
    <w:basedOn w:val="Normal"/>
    <w:qFormat/>
    <w:rsid w:val="00FD14D3"/>
    <w:pPr>
      <w:ind w:leftChars="400" w:left="800"/>
    </w:pPr>
  </w:style>
  <w:style w:type="character" w:styleId="Emphasis">
    <w:name w:val="Emphasis"/>
    <w:basedOn w:val="DefaultParagraphFont"/>
    <w:qFormat/>
    <w:rsid w:val="00B51AB9"/>
    <w:rPr>
      <w:i/>
      <w:iCs/>
    </w:rPr>
  </w:style>
  <w:style w:type="character" w:customStyle="1" w:styleId="italic">
    <w:name w:val="italic"/>
    <w:basedOn w:val="DefaultParagraphFont"/>
    <w:rsid w:val="00B51AB9"/>
  </w:style>
  <w:style w:type="paragraph" w:styleId="Header">
    <w:name w:val="header"/>
    <w:basedOn w:val="Normal"/>
    <w:link w:val="HeaderChar"/>
    <w:unhideWhenUsed/>
    <w:rsid w:val="0027544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275446"/>
  </w:style>
  <w:style w:type="paragraph" w:styleId="Footer">
    <w:name w:val="footer"/>
    <w:basedOn w:val="Normal"/>
    <w:link w:val="FooterChar"/>
    <w:uiPriority w:val="99"/>
    <w:unhideWhenUsed/>
    <w:rsid w:val="0027544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5446"/>
  </w:style>
  <w:style w:type="paragraph" w:styleId="Revision">
    <w:name w:val="Revision"/>
    <w:hidden/>
    <w:semiHidden/>
    <w:rsid w:val="000A5AFC"/>
  </w:style>
  <w:style w:type="character" w:styleId="CommentReference">
    <w:name w:val="annotation reference"/>
    <w:basedOn w:val="DefaultParagraphFont"/>
    <w:semiHidden/>
    <w:unhideWhenUsed/>
    <w:qFormat/>
    <w:rsid w:val="00FD631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2B71DB"/>
    <w:pPr>
      <w:spacing w:line="240" w:lineRule="auto"/>
      <w:jc w:val="left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rsid w:val="002B71DB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40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D6316"/>
    <w:rPr>
      <w:rFonts w:ascii="Times New Roman" w:hAnsi="Times New Roman"/>
      <w:b/>
      <w:bCs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EE06B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C40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4030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E052B9"/>
    <w:rPr>
      <w:rFonts w:ascii="Calibri Light" w:eastAsia="Calibri Light" w:hAnsi="Calibri Light" w:cs="Calibri Light"/>
      <w:b/>
      <w:color w:val="235683"/>
      <w:kern w:val="0"/>
      <w:sz w:val="36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semiHidden/>
    <w:rsid w:val="00E052B9"/>
    <w:rPr>
      <w:rFonts w:ascii="Calibri Light" w:eastAsia="Calibri Light" w:hAnsi="Calibri Light" w:cs="Calibri Light"/>
      <w:color w:val="3F6FA2"/>
      <w:kern w:val="0"/>
      <w:sz w:val="34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semiHidden/>
    <w:rsid w:val="00E052B9"/>
    <w:rPr>
      <w:rFonts w:ascii="Calibri Light" w:eastAsia="Calibri Light" w:hAnsi="Calibri Light" w:cs="Calibri Light"/>
      <w:b/>
      <w:color w:val="5B89C1"/>
      <w:kern w:val="0"/>
      <w:sz w:val="28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semiHidden/>
    <w:rsid w:val="00E052B9"/>
    <w:rPr>
      <w:rFonts w:ascii="Calibri Light" w:eastAsia="Calibri Light" w:hAnsi="Calibri Light" w:cs="Calibri Light"/>
      <w:color w:val="235683"/>
      <w:kern w:val="0"/>
      <w:sz w:val="26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semiHidden/>
    <w:rsid w:val="00E052B9"/>
    <w:rPr>
      <w:rFonts w:ascii="Calibri Light" w:eastAsia="Calibri Light" w:hAnsi="Calibri Light" w:cs="Calibri Light"/>
      <w:b/>
      <w:color w:val="3F6FA2"/>
      <w:kern w:val="0"/>
      <w:sz w:val="24"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semiHidden/>
    <w:rsid w:val="00E052B9"/>
    <w:rPr>
      <w:rFonts w:ascii="Calibri Light" w:eastAsia="Calibri Light" w:hAnsi="Calibri Light" w:cs="Calibri Light"/>
      <w:color w:val="5B89C1"/>
      <w:kern w:val="0"/>
      <w:sz w:val="24"/>
      <w:szCs w:val="20"/>
      <w:lang w:eastAsia="ja-JP"/>
    </w:rPr>
  </w:style>
  <w:style w:type="character" w:customStyle="1" w:styleId="Heading7Char">
    <w:name w:val="Heading 7 Char"/>
    <w:basedOn w:val="DefaultParagraphFont"/>
    <w:link w:val="Heading7"/>
    <w:semiHidden/>
    <w:rsid w:val="00E052B9"/>
    <w:rPr>
      <w:rFonts w:ascii="Calibri Light" w:eastAsia="Calibri Light" w:hAnsi="Calibri Light" w:cs="Calibri Light"/>
      <w:b/>
      <w:color w:val="235683"/>
      <w:kern w:val="0"/>
      <w:sz w:val="22"/>
      <w:szCs w:val="20"/>
      <w:lang w:eastAsia="ja-JP"/>
    </w:rPr>
  </w:style>
  <w:style w:type="character" w:customStyle="1" w:styleId="Heading8Char">
    <w:name w:val="Heading 8 Char"/>
    <w:basedOn w:val="DefaultParagraphFont"/>
    <w:link w:val="Heading8"/>
    <w:semiHidden/>
    <w:rsid w:val="00E052B9"/>
    <w:rPr>
      <w:rFonts w:ascii="Calibri Light" w:eastAsia="Calibri Light" w:hAnsi="Calibri Light" w:cs="Calibri Light"/>
      <w:color w:val="3F6FA2"/>
      <w:kern w:val="0"/>
      <w:sz w:val="22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semiHidden/>
    <w:rsid w:val="00E052B9"/>
    <w:rPr>
      <w:rFonts w:ascii="Calibri Light" w:eastAsia="Calibri Light" w:hAnsi="Calibri Light" w:cs="Calibri Light"/>
      <w:color w:val="5B89C1"/>
      <w:kern w:val="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E052B9"/>
    <w:rPr>
      <w:color w:val="800080" w:themeColor="followedHyperlink"/>
      <w:u w:val="single"/>
    </w:rPr>
  </w:style>
  <w:style w:type="paragraph" w:styleId="TOC1">
    <w:name w:val="toc 1"/>
    <w:basedOn w:val="Normal"/>
    <w:autoRedefine/>
    <w:semiHidden/>
    <w:unhideWhenUsed/>
    <w:rsid w:val="00E052B9"/>
    <w:pPr>
      <w:wordWrap/>
      <w:autoSpaceDE/>
      <w:autoSpaceDN/>
      <w:spacing w:line="304" w:lineRule="auto"/>
    </w:pPr>
    <w:rPr>
      <w:rFonts w:ascii="Calibri" w:eastAsia="Calibri" w:hAnsi="Calibri" w:cs="Calibri"/>
      <w:kern w:val="0"/>
      <w:sz w:val="26"/>
      <w:szCs w:val="20"/>
      <w:lang w:eastAsia="ja-JP"/>
    </w:rPr>
  </w:style>
  <w:style w:type="paragraph" w:styleId="TOC2">
    <w:name w:val="toc 2"/>
    <w:basedOn w:val="Normal"/>
    <w:autoRedefine/>
    <w:semiHidden/>
    <w:unhideWhenUsed/>
    <w:rsid w:val="00E052B9"/>
    <w:pPr>
      <w:wordWrap/>
      <w:autoSpaceDE/>
      <w:autoSpaceDN/>
      <w:spacing w:line="328" w:lineRule="auto"/>
    </w:pPr>
    <w:rPr>
      <w:rFonts w:ascii="Calibri" w:eastAsia="Calibri" w:hAnsi="Calibri" w:cs="Calibri"/>
      <w:kern w:val="0"/>
      <w:sz w:val="24"/>
      <w:szCs w:val="20"/>
      <w:lang w:eastAsia="ja-JP"/>
    </w:rPr>
  </w:style>
  <w:style w:type="paragraph" w:styleId="TOC3">
    <w:name w:val="toc 3"/>
    <w:basedOn w:val="Normal"/>
    <w:autoRedefine/>
    <w:semiHidden/>
    <w:unhideWhenUsed/>
    <w:rsid w:val="00E052B9"/>
    <w:pPr>
      <w:wordWrap/>
      <w:autoSpaceDE/>
      <w:autoSpaceDN/>
      <w:spacing w:line="360" w:lineRule="auto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styleId="TOC4">
    <w:name w:val="toc 4"/>
    <w:basedOn w:val="Normal"/>
    <w:autoRedefine/>
    <w:semiHidden/>
    <w:unhideWhenUsed/>
    <w:rsid w:val="00E052B9"/>
    <w:pPr>
      <w:wordWrap/>
      <w:autoSpaceDE/>
      <w:autoSpaceDN/>
      <w:spacing w:line="330" w:lineRule="exact"/>
    </w:pPr>
    <w:rPr>
      <w:rFonts w:ascii="Calibri" w:eastAsia="Calibri" w:hAnsi="Calibri" w:cs="Calibri"/>
      <w:kern w:val="0"/>
      <w:szCs w:val="20"/>
      <w:lang w:eastAsia="ja-JP"/>
    </w:rPr>
  </w:style>
  <w:style w:type="paragraph" w:styleId="TOC5">
    <w:name w:val="toc 5"/>
    <w:basedOn w:val="Normal"/>
    <w:autoRedefine/>
    <w:semiHidden/>
    <w:unhideWhenUsed/>
    <w:rsid w:val="00E052B9"/>
    <w:pPr>
      <w:wordWrap/>
      <w:autoSpaceDE/>
      <w:autoSpaceDN/>
      <w:spacing w:line="330" w:lineRule="exact"/>
    </w:pPr>
    <w:rPr>
      <w:rFonts w:ascii="Calibri" w:eastAsia="Calibri" w:hAnsi="Calibri" w:cs="Calibri"/>
      <w:kern w:val="0"/>
      <w:szCs w:val="20"/>
      <w:lang w:eastAsia="ja-JP"/>
    </w:rPr>
  </w:style>
  <w:style w:type="paragraph" w:styleId="TOC6">
    <w:name w:val="toc 6"/>
    <w:basedOn w:val="Normal"/>
    <w:autoRedefine/>
    <w:semiHidden/>
    <w:unhideWhenUsed/>
    <w:rsid w:val="00E052B9"/>
    <w:pPr>
      <w:wordWrap/>
      <w:autoSpaceDE/>
      <w:autoSpaceDN/>
      <w:spacing w:line="330" w:lineRule="exact"/>
    </w:pPr>
    <w:rPr>
      <w:rFonts w:ascii="Calibri" w:eastAsia="Calibri" w:hAnsi="Calibri" w:cs="Calibri"/>
      <w:kern w:val="0"/>
      <w:szCs w:val="20"/>
      <w:lang w:eastAsia="ja-JP"/>
    </w:rPr>
  </w:style>
  <w:style w:type="paragraph" w:styleId="TOC7">
    <w:name w:val="toc 7"/>
    <w:basedOn w:val="Normal"/>
    <w:autoRedefine/>
    <w:semiHidden/>
    <w:unhideWhenUsed/>
    <w:rsid w:val="00E052B9"/>
    <w:pPr>
      <w:wordWrap/>
      <w:autoSpaceDE/>
      <w:autoSpaceDN/>
      <w:spacing w:line="330" w:lineRule="exact"/>
    </w:pPr>
    <w:rPr>
      <w:rFonts w:ascii="Calibri" w:eastAsia="Calibri" w:hAnsi="Calibri" w:cs="Calibri"/>
      <w:kern w:val="0"/>
      <w:szCs w:val="20"/>
      <w:lang w:eastAsia="ja-JP"/>
    </w:rPr>
  </w:style>
  <w:style w:type="paragraph" w:styleId="TOC8">
    <w:name w:val="toc 8"/>
    <w:basedOn w:val="Normal"/>
    <w:autoRedefine/>
    <w:semiHidden/>
    <w:unhideWhenUsed/>
    <w:rsid w:val="00E052B9"/>
    <w:pPr>
      <w:wordWrap/>
      <w:autoSpaceDE/>
      <w:autoSpaceDN/>
      <w:spacing w:line="330" w:lineRule="exact"/>
    </w:pPr>
    <w:rPr>
      <w:rFonts w:ascii="Calibri" w:eastAsia="Calibri" w:hAnsi="Calibri" w:cs="Calibri"/>
      <w:kern w:val="0"/>
      <w:szCs w:val="20"/>
      <w:lang w:eastAsia="ja-JP"/>
    </w:rPr>
  </w:style>
  <w:style w:type="paragraph" w:styleId="TOC9">
    <w:name w:val="toc 9"/>
    <w:basedOn w:val="Normal"/>
    <w:autoRedefine/>
    <w:semiHidden/>
    <w:unhideWhenUsed/>
    <w:rsid w:val="00E052B9"/>
    <w:pPr>
      <w:wordWrap/>
      <w:autoSpaceDE/>
      <w:autoSpaceDN/>
      <w:spacing w:line="330" w:lineRule="exact"/>
    </w:pPr>
    <w:rPr>
      <w:rFonts w:ascii="Calibri" w:eastAsia="Calibri" w:hAnsi="Calibri" w:cs="Calibri"/>
      <w:kern w:val="0"/>
      <w:szCs w:val="20"/>
      <w:lang w:eastAsia="ja-JP"/>
    </w:rPr>
  </w:style>
  <w:style w:type="paragraph" w:styleId="NormalIndent">
    <w:name w:val="Normal Indent"/>
    <w:basedOn w:val="Normal"/>
    <w:semiHidden/>
    <w:unhideWhenUsed/>
    <w:qFormat/>
    <w:rsid w:val="00E052B9"/>
    <w:pPr>
      <w:wordWrap/>
      <w:autoSpaceDE/>
      <w:autoSpaceDN/>
      <w:spacing w:line="360" w:lineRule="auto"/>
      <w:ind w:firstLine="48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styleId="FootnoteText">
    <w:name w:val="footnote text"/>
    <w:basedOn w:val="Normal"/>
    <w:link w:val="FootnoteTextChar"/>
    <w:semiHidden/>
    <w:unhideWhenUsed/>
    <w:qFormat/>
    <w:rsid w:val="00E052B9"/>
    <w:pPr>
      <w:wordWrap/>
      <w:autoSpaceDE/>
      <w:autoSpaceDN/>
      <w:spacing w:line="256" w:lineRule="auto"/>
    </w:pPr>
    <w:rPr>
      <w:rFonts w:ascii="Calibri" w:eastAsia="Calibri" w:hAnsi="Calibri" w:cs="Calibri"/>
      <w:kern w:val="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semiHidden/>
    <w:rsid w:val="00E052B9"/>
    <w:rPr>
      <w:rFonts w:ascii="Calibri" w:eastAsia="Calibri" w:hAnsi="Calibri" w:cs="Calibri"/>
      <w:kern w:val="0"/>
      <w:szCs w:val="20"/>
      <w:lang w:eastAsia="ja-JP"/>
    </w:rPr>
  </w:style>
  <w:style w:type="paragraph" w:styleId="Caption">
    <w:name w:val="caption"/>
    <w:basedOn w:val="Normal"/>
    <w:semiHidden/>
    <w:unhideWhenUsed/>
    <w:qFormat/>
    <w:rsid w:val="00E052B9"/>
    <w:pPr>
      <w:shd w:val="clear" w:color="auto" w:fill="FFF5ED"/>
      <w:wordWrap/>
      <w:autoSpaceDE/>
      <w:autoSpaceDN/>
      <w:spacing w:before="240" w:line="348" w:lineRule="auto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styleId="EndnoteText">
    <w:name w:val="endnote text"/>
    <w:basedOn w:val="Normal"/>
    <w:link w:val="EndnoteTextChar"/>
    <w:semiHidden/>
    <w:unhideWhenUsed/>
    <w:rsid w:val="00E052B9"/>
    <w:pPr>
      <w:wordWrap/>
      <w:autoSpaceDE/>
      <w:autoSpaceDN/>
      <w:spacing w:line="256" w:lineRule="auto"/>
    </w:pPr>
    <w:rPr>
      <w:rFonts w:ascii="Calibri" w:eastAsia="Calibri" w:hAnsi="Calibri" w:cs="Calibri"/>
      <w:kern w:val="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semiHidden/>
    <w:rsid w:val="00E052B9"/>
    <w:rPr>
      <w:rFonts w:ascii="Calibri" w:eastAsia="Calibri" w:hAnsi="Calibri" w:cs="Calibri"/>
      <w:kern w:val="0"/>
      <w:szCs w:val="20"/>
      <w:lang w:eastAsia="ja-JP"/>
    </w:rPr>
  </w:style>
  <w:style w:type="paragraph" w:styleId="List">
    <w:name w:val="List"/>
    <w:basedOn w:val="Normal"/>
    <w:semiHidden/>
    <w:unhideWhenUsed/>
    <w:rsid w:val="00E052B9"/>
    <w:pPr>
      <w:wordWrap/>
      <w:autoSpaceDE/>
      <w:autoSpaceDN/>
      <w:spacing w:line="360" w:lineRule="auto"/>
      <w:ind w:left="400" w:hanging="4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styleId="List2">
    <w:name w:val="List 2"/>
    <w:basedOn w:val="Normal"/>
    <w:semiHidden/>
    <w:unhideWhenUsed/>
    <w:rsid w:val="00E052B9"/>
    <w:pPr>
      <w:wordWrap/>
      <w:autoSpaceDE/>
      <w:autoSpaceDN/>
      <w:spacing w:line="360" w:lineRule="auto"/>
      <w:ind w:left="800" w:hanging="4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styleId="List3">
    <w:name w:val="List 3"/>
    <w:basedOn w:val="Normal"/>
    <w:semiHidden/>
    <w:unhideWhenUsed/>
    <w:rsid w:val="00E052B9"/>
    <w:pPr>
      <w:wordWrap/>
      <w:autoSpaceDE/>
      <w:autoSpaceDN/>
      <w:spacing w:line="360" w:lineRule="auto"/>
      <w:ind w:left="1200" w:hanging="4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styleId="List4">
    <w:name w:val="List 4"/>
    <w:basedOn w:val="Normal"/>
    <w:semiHidden/>
    <w:unhideWhenUsed/>
    <w:rsid w:val="00E052B9"/>
    <w:pPr>
      <w:wordWrap/>
      <w:autoSpaceDE/>
      <w:autoSpaceDN/>
      <w:spacing w:line="360" w:lineRule="auto"/>
      <w:ind w:left="1600" w:hanging="4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styleId="List5">
    <w:name w:val="List 5"/>
    <w:basedOn w:val="Normal"/>
    <w:semiHidden/>
    <w:unhideWhenUsed/>
    <w:rsid w:val="00E052B9"/>
    <w:pPr>
      <w:wordWrap/>
      <w:autoSpaceDE/>
      <w:autoSpaceDN/>
      <w:spacing w:line="360" w:lineRule="auto"/>
      <w:ind w:left="1800" w:hanging="4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styleId="Title">
    <w:name w:val="Title"/>
    <w:basedOn w:val="Normal"/>
    <w:link w:val="TitleChar"/>
    <w:qFormat/>
    <w:rsid w:val="00E052B9"/>
    <w:pPr>
      <w:wordWrap/>
      <w:autoSpaceDE/>
      <w:autoSpaceDN/>
      <w:spacing w:after="0" w:line="307" w:lineRule="auto"/>
      <w:jc w:val="left"/>
    </w:pPr>
    <w:rPr>
      <w:rFonts w:ascii="Calibri Light" w:eastAsia="Calibri Light" w:hAnsi="Calibri Light" w:cs="Calibri Light"/>
      <w:kern w:val="0"/>
      <w:sz w:val="56"/>
      <w:szCs w:val="20"/>
      <w:lang w:eastAsia="ja-JP"/>
    </w:rPr>
  </w:style>
  <w:style w:type="character" w:customStyle="1" w:styleId="TitleChar">
    <w:name w:val="Title Char"/>
    <w:basedOn w:val="DefaultParagraphFont"/>
    <w:link w:val="Title"/>
    <w:rsid w:val="00E052B9"/>
    <w:rPr>
      <w:rFonts w:ascii="Calibri Light" w:eastAsia="Calibri Light" w:hAnsi="Calibri Light" w:cs="Calibri Light"/>
      <w:kern w:val="0"/>
      <w:sz w:val="56"/>
      <w:szCs w:val="20"/>
      <w:lang w:eastAsia="ja-JP"/>
    </w:rPr>
  </w:style>
  <w:style w:type="paragraph" w:styleId="Subtitle">
    <w:name w:val="Subtitle"/>
    <w:basedOn w:val="Normal"/>
    <w:link w:val="SubtitleChar"/>
    <w:qFormat/>
    <w:rsid w:val="00E052B9"/>
    <w:pPr>
      <w:wordWrap/>
      <w:autoSpaceDE/>
      <w:autoSpaceDN/>
      <w:spacing w:line="206" w:lineRule="auto"/>
      <w:jc w:val="left"/>
    </w:pPr>
    <w:rPr>
      <w:rFonts w:ascii="Calibri" w:eastAsia="Calibri" w:hAnsi="Calibri" w:cs="Calibri"/>
      <w:kern w:val="0"/>
      <w:sz w:val="38"/>
      <w:szCs w:val="20"/>
      <w:lang w:eastAsia="ja-JP"/>
    </w:rPr>
  </w:style>
  <w:style w:type="character" w:customStyle="1" w:styleId="SubtitleChar">
    <w:name w:val="Subtitle Char"/>
    <w:basedOn w:val="DefaultParagraphFont"/>
    <w:link w:val="Subtitle"/>
    <w:rsid w:val="00E052B9"/>
    <w:rPr>
      <w:rFonts w:ascii="Calibri" w:eastAsia="Calibri" w:hAnsi="Calibri" w:cs="Calibri"/>
      <w:kern w:val="0"/>
      <w:sz w:val="38"/>
      <w:szCs w:val="20"/>
      <w:lang w:eastAsia="ja-JP"/>
    </w:rPr>
  </w:style>
  <w:style w:type="paragraph" w:styleId="BlockText">
    <w:name w:val="Block Text"/>
    <w:basedOn w:val="Normal"/>
    <w:semiHidden/>
    <w:unhideWhenUsed/>
    <w:rsid w:val="00E052B9"/>
    <w:pPr>
      <w:wordWrap/>
      <w:autoSpaceDE/>
      <w:autoSpaceDN/>
      <w:spacing w:line="360" w:lineRule="auto"/>
      <w:ind w:left="12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customStyle="1" w:styleId="TableList">
    <w:name w:val="Table List"/>
    <w:basedOn w:val="Normal"/>
    <w:rsid w:val="00E052B9"/>
    <w:pPr>
      <w:wordWrap/>
      <w:autoSpaceDE/>
      <w:autoSpaceDN/>
      <w:spacing w:line="256" w:lineRule="auto"/>
      <w:ind w:left="300" w:hanging="300"/>
      <w:jc w:val="left"/>
    </w:pPr>
    <w:rPr>
      <w:rFonts w:ascii="Calibri" w:eastAsia="Calibri" w:hAnsi="Calibri" w:cs="Calibri"/>
      <w:kern w:val="0"/>
      <w:szCs w:val="20"/>
      <w:lang w:eastAsia="ja-JP"/>
    </w:rPr>
  </w:style>
  <w:style w:type="paragraph" w:customStyle="1" w:styleId="List8">
    <w:name w:val="List 8"/>
    <w:basedOn w:val="Normal"/>
    <w:rsid w:val="00E052B9"/>
    <w:pPr>
      <w:wordWrap/>
      <w:autoSpaceDE/>
      <w:autoSpaceDN/>
      <w:spacing w:line="360" w:lineRule="auto"/>
      <w:ind w:left="1980" w:hanging="4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customStyle="1" w:styleId="Authors">
    <w:name w:val="Authors"/>
    <w:basedOn w:val="Normal"/>
    <w:rsid w:val="00E052B9"/>
    <w:pPr>
      <w:wordWrap/>
      <w:autoSpaceDE/>
      <w:autoSpaceDN/>
      <w:spacing w:before="360" w:after="120" w:line="280" w:lineRule="auto"/>
      <w:jc w:val="left"/>
    </w:pPr>
    <w:rPr>
      <w:rFonts w:ascii="Calibri" w:eastAsia="Calibri" w:hAnsi="Calibri" w:cs="Calibri"/>
      <w:kern w:val="0"/>
      <w:sz w:val="28"/>
      <w:szCs w:val="20"/>
      <w:lang w:eastAsia="ja-JP"/>
    </w:rPr>
  </w:style>
  <w:style w:type="paragraph" w:customStyle="1" w:styleId="Annotation">
    <w:name w:val="Annotation"/>
    <w:basedOn w:val="Normal"/>
    <w:rsid w:val="00E052B9"/>
    <w:pPr>
      <w:wordWrap/>
      <w:autoSpaceDE/>
      <w:autoSpaceDN/>
      <w:spacing w:line="360" w:lineRule="auto"/>
      <w:ind w:left="400"/>
      <w:jc w:val="left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customStyle="1" w:styleId="Note">
    <w:name w:val="Note"/>
    <w:basedOn w:val="Normal"/>
    <w:rsid w:val="00E052B9"/>
    <w:pPr>
      <w:shd w:val="clear" w:color="auto" w:fill="FFFCED"/>
      <w:wordWrap/>
      <w:autoSpaceDE/>
      <w:autoSpaceDN/>
      <w:spacing w:line="432" w:lineRule="auto"/>
    </w:pPr>
    <w:rPr>
      <w:rFonts w:ascii="Calibri" w:eastAsia="Calibri" w:hAnsi="Calibri" w:cs="Calibri"/>
      <w:kern w:val="0"/>
      <w:szCs w:val="20"/>
      <w:lang w:eastAsia="ja-JP"/>
    </w:rPr>
  </w:style>
  <w:style w:type="paragraph" w:customStyle="1" w:styleId="Copyright">
    <w:name w:val="Copyright"/>
    <w:basedOn w:val="Normal"/>
    <w:rsid w:val="00E052B9"/>
    <w:pPr>
      <w:shd w:val="clear" w:color="auto" w:fill="E9F9FF"/>
      <w:wordWrap/>
      <w:autoSpaceDE/>
      <w:autoSpaceDN/>
      <w:spacing w:line="256" w:lineRule="auto"/>
    </w:pPr>
    <w:rPr>
      <w:rFonts w:ascii="Calibri" w:eastAsia="Calibri" w:hAnsi="Calibri" w:cs="Calibri"/>
      <w:kern w:val="0"/>
      <w:sz w:val="18"/>
      <w:szCs w:val="20"/>
      <w:lang w:eastAsia="ja-JP"/>
    </w:rPr>
  </w:style>
  <w:style w:type="paragraph" w:customStyle="1" w:styleId="Formula">
    <w:name w:val="Formula"/>
    <w:basedOn w:val="Normal"/>
    <w:rsid w:val="00E052B9"/>
    <w:pPr>
      <w:shd w:val="clear" w:color="auto" w:fill="FFF5ED"/>
      <w:wordWrap/>
      <w:autoSpaceDE/>
      <w:autoSpaceDN/>
      <w:spacing w:before="120" w:after="120" w:line="360" w:lineRule="auto"/>
      <w:jc w:val="left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customStyle="1" w:styleId="Abstract">
    <w:name w:val="Abstract"/>
    <w:basedOn w:val="Normal"/>
    <w:rsid w:val="00E052B9"/>
    <w:pPr>
      <w:wordWrap/>
      <w:autoSpaceDE/>
      <w:autoSpaceDN/>
      <w:spacing w:line="360" w:lineRule="auto"/>
      <w:ind w:left="1440" w:right="144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customStyle="1" w:styleId="Reference">
    <w:name w:val="Reference"/>
    <w:basedOn w:val="Normal"/>
    <w:rsid w:val="00E052B9"/>
    <w:pPr>
      <w:wordWrap/>
      <w:autoSpaceDE/>
      <w:autoSpaceDN/>
      <w:spacing w:before="320" w:line="360" w:lineRule="auto"/>
      <w:ind w:left="400" w:hanging="4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customStyle="1" w:styleId="Keywords">
    <w:name w:val="Keywords"/>
    <w:basedOn w:val="Normal"/>
    <w:rsid w:val="00E052B9"/>
    <w:pPr>
      <w:wordWrap/>
      <w:autoSpaceDE/>
      <w:autoSpaceDN/>
      <w:spacing w:line="396" w:lineRule="auto"/>
      <w:ind w:left="1000"/>
      <w:jc w:val="left"/>
    </w:pPr>
    <w:rPr>
      <w:rFonts w:ascii="Calibri" w:eastAsia="Calibri" w:hAnsi="Calibri" w:cs="Calibri"/>
      <w:kern w:val="0"/>
      <w:szCs w:val="20"/>
      <w:lang w:eastAsia="ja-JP"/>
    </w:rPr>
  </w:style>
  <w:style w:type="paragraph" w:customStyle="1" w:styleId="Correspondence">
    <w:name w:val="Correspondence"/>
    <w:basedOn w:val="Normal"/>
    <w:rsid w:val="00E052B9"/>
    <w:pPr>
      <w:shd w:val="clear" w:color="auto" w:fill="F3F7F9"/>
      <w:wordWrap/>
      <w:autoSpaceDE/>
      <w:autoSpaceDN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Cs w:val="20"/>
      <w:lang w:eastAsia="ja-JP"/>
    </w:rPr>
  </w:style>
  <w:style w:type="paragraph" w:customStyle="1" w:styleId="AbstractSubheading">
    <w:name w:val="Abstract Subheading"/>
    <w:basedOn w:val="Normal"/>
    <w:rsid w:val="00E052B9"/>
    <w:pPr>
      <w:keepNext/>
      <w:keepLines/>
      <w:wordWrap/>
      <w:autoSpaceDE/>
      <w:autoSpaceDN/>
      <w:spacing w:line="256" w:lineRule="auto"/>
      <w:ind w:left="1440"/>
      <w:outlineLvl w:val="1"/>
    </w:pPr>
    <w:rPr>
      <w:rFonts w:ascii="Times New Roman" w:eastAsia="Times New Roman" w:hAnsi="Times New Roman" w:cs="Times New Roman"/>
      <w:b/>
      <w:color w:val="3F6FA2"/>
      <w:kern w:val="0"/>
      <w:sz w:val="22"/>
      <w:szCs w:val="20"/>
      <w:lang w:eastAsia="ja-JP"/>
    </w:rPr>
  </w:style>
  <w:style w:type="paragraph" w:customStyle="1" w:styleId="QuotationSource">
    <w:name w:val="Quotation Source"/>
    <w:basedOn w:val="Normal"/>
    <w:rsid w:val="00E052B9"/>
    <w:pPr>
      <w:wordWrap/>
      <w:autoSpaceDE/>
      <w:autoSpaceDN/>
      <w:spacing w:after="170" w:line="360" w:lineRule="auto"/>
      <w:ind w:left="1200"/>
      <w:jc w:val="right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customStyle="1" w:styleId="Glossary">
    <w:name w:val="Glossary"/>
    <w:basedOn w:val="Normal"/>
    <w:rsid w:val="00E052B9"/>
    <w:pPr>
      <w:shd w:val="clear" w:color="auto" w:fill="FFEDF0"/>
      <w:wordWrap/>
      <w:autoSpaceDE/>
      <w:autoSpaceDN/>
      <w:spacing w:before="120" w:after="120" w:line="432" w:lineRule="auto"/>
    </w:pPr>
    <w:rPr>
      <w:rFonts w:ascii="Calibri" w:eastAsia="Calibri" w:hAnsi="Calibri" w:cs="Calibri"/>
      <w:kern w:val="0"/>
      <w:szCs w:val="20"/>
      <w:lang w:eastAsia="ja-JP"/>
    </w:rPr>
  </w:style>
  <w:style w:type="paragraph" w:customStyle="1" w:styleId="List7">
    <w:name w:val="List 7"/>
    <w:basedOn w:val="Normal"/>
    <w:rsid w:val="00E052B9"/>
    <w:pPr>
      <w:wordWrap/>
      <w:autoSpaceDE/>
      <w:autoSpaceDN/>
      <w:spacing w:line="360" w:lineRule="auto"/>
      <w:ind w:left="1920" w:hanging="4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customStyle="1" w:styleId="Acknowledgements">
    <w:name w:val="Acknowledgements"/>
    <w:basedOn w:val="Normal"/>
    <w:rsid w:val="00E052B9"/>
    <w:pPr>
      <w:shd w:val="clear" w:color="auto" w:fill="F9EDFF"/>
      <w:wordWrap/>
      <w:autoSpaceDE/>
      <w:autoSpaceDN/>
      <w:spacing w:line="396" w:lineRule="auto"/>
    </w:pPr>
    <w:rPr>
      <w:rFonts w:ascii="Calibri" w:eastAsia="Calibri" w:hAnsi="Calibri" w:cs="Calibri"/>
      <w:kern w:val="0"/>
      <w:szCs w:val="20"/>
      <w:lang w:eastAsia="ja-JP"/>
    </w:rPr>
  </w:style>
  <w:style w:type="paragraph" w:customStyle="1" w:styleId="Affiliation">
    <w:name w:val="Affiliation"/>
    <w:basedOn w:val="Normal"/>
    <w:rsid w:val="00E052B9"/>
    <w:pPr>
      <w:shd w:val="clear" w:color="auto" w:fill="F4FFED"/>
      <w:wordWrap/>
      <w:autoSpaceDE/>
      <w:autoSpaceDN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Cs w:val="20"/>
      <w:lang w:eastAsia="ja-JP"/>
    </w:rPr>
  </w:style>
  <w:style w:type="paragraph" w:customStyle="1" w:styleId="Biography">
    <w:name w:val="Biography"/>
    <w:basedOn w:val="Normal"/>
    <w:rsid w:val="00E052B9"/>
    <w:pPr>
      <w:shd w:val="clear" w:color="auto" w:fill="EDFCF5"/>
      <w:wordWrap/>
      <w:autoSpaceDE/>
      <w:autoSpaceDN/>
      <w:spacing w:line="396" w:lineRule="auto"/>
    </w:pPr>
    <w:rPr>
      <w:rFonts w:ascii="Calibri" w:eastAsia="Calibri" w:hAnsi="Calibri" w:cs="Calibri"/>
      <w:kern w:val="0"/>
      <w:szCs w:val="20"/>
      <w:lang w:eastAsia="ja-JP"/>
    </w:rPr>
  </w:style>
  <w:style w:type="paragraph" w:customStyle="1" w:styleId="Surtitle">
    <w:name w:val="Surtitle"/>
    <w:basedOn w:val="Normal"/>
    <w:qFormat/>
    <w:rsid w:val="00E052B9"/>
    <w:pPr>
      <w:wordWrap/>
      <w:autoSpaceDE/>
      <w:autoSpaceDN/>
      <w:spacing w:line="206" w:lineRule="auto"/>
      <w:jc w:val="left"/>
    </w:pPr>
    <w:rPr>
      <w:rFonts w:ascii="Calibri" w:eastAsia="Calibri" w:hAnsi="Calibri" w:cs="Calibri"/>
      <w:kern w:val="0"/>
      <w:sz w:val="38"/>
      <w:szCs w:val="20"/>
      <w:lang w:eastAsia="ja-JP"/>
    </w:rPr>
  </w:style>
  <w:style w:type="paragraph" w:customStyle="1" w:styleId="TableHeadSpan">
    <w:name w:val="Table Head Span"/>
    <w:basedOn w:val="Normal"/>
    <w:rsid w:val="00E052B9"/>
    <w:pPr>
      <w:shd w:val="clear" w:color="auto" w:fill="FFEDFA"/>
      <w:wordWrap/>
      <w:autoSpaceDE/>
      <w:autoSpaceDN/>
      <w:spacing w:line="256" w:lineRule="auto"/>
      <w:jc w:val="left"/>
    </w:pPr>
    <w:rPr>
      <w:rFonts w:ascii="Calibri" w:eastAsia="Calibri" w:hAnsi="Calibri" w:cs="Calibri"/>
      <w:kern w:val="0"/>
      <w:szCs w:val="20"/>
      <w:lang w:eastAsia="ja-JP"/>
    </w:rPr>
  </w:style>
  <w:style w:type="paragraph" w:customStyle="1" w:styleId="List6">
    <w:name w:val="List 6"/>
    <w:basedOn w:val="Normal"/>
    <w:rsid w:val="00E052B9"/>
    <w:pPr>
      <w:wordWrap/>
      <w:autoSpaceDE/>
      <w:autoSpaceDN/>
      <w:spacing w:line="360" w:lineRule="auto"/>
      <w:ind w:left="1860" w:hanging="4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customStyle="1" w:styleId="Statement">
    <w:name w:val="Statement"/>
    <w:basedOn w:val="Normal"/>
    <w:rsid w:val="00E052B9"/>
    <w:pPr>
      <w:wordWrap/>
      <w:autoSpaceDE/>
      <w:autoSpaceDN/>
      <w:spacing w:line="256" w:lineRule="auto"/>
      <w:ind w:left="9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customStyle="1" w:styleId="TableHead">
    <w:name w:val="Table Head"/>
    <w:basedOn w:val="Normal"/>
    <w:rsid w:val="00E052B9"/>
    <w:pPr>
      <w:shd w:val="clear" w:color="auto" w:fill="FFEDFA"/>
      <w:wordWrap/>
      <w:autoSpaceDE/>
      <w:autoSpaceDN/>
      <w:spacing w:line="256" w:lineRule="auto"/>
      <w:jc w:val="left"/>
    </w:pPr>
    <w:rPr>
      <w:rFonts w:ascii="Calibri" w:eastAsia="Calibri" w:hAnsi="Calibri" w:cs="Calibri"/>
      <w:kern w:val="0"/>
      <w:szCs w:val="20"/>
      <w:lang w:eastAsia="ja-JP"/>
    </w:rPr>
  </w:style>
  <w:style w:type="paragraph" w:customStyle="1" w:styleId="Quotation">
    <w:name w:val="Quotation"/>
    <w:basedOn w:val="Normal"/>
    <w:rsid w:val="00E052B9"/>
    <w:pPr>
      <w:wordWrap/>
      <w:autoSpaceDE/>
      <w:autoSpaceDN/>
      <w:spacing w:line="360" w:lineRule="auto"/>
      <w:ind w:left="1200" w:right="1200"/>
    </w:pPr>
    <w:rPr>
      <w:rFonts w:ascii="Calibri" w:eastAsia="Calibri" w:hAnsi="Calibri" w:cs="Calibri"/>
      <w:kern w:val="0"/>
      <w:sz w:val="22"/>
      <w:szCs w:val="20"/>
      <w:lang w:eastAsia="ja-JP"/>
    </w:rPr>
  </w:style>
  <w:style w:type="paragraph" w:customStyle="1" w:styleId="TableNote">
    <w:name w:val="Table Note"/>
    <w:basedOn w:val="Normal"/>
    <w:rsid w:val="00E052B9"/>
    <w:pPr>
      <w:wordWrap/>
      <w:autoSpaceDE/>
      <w:autoSpaceDN/>
      <w:spacing w:line="256" w:lineRule="auto"/>
    </w:pPr>
    <w:rPr>
      <w:rFonts w:ascii="Calibri" w:eastAsia="Calibri" w:hAnsi="Calibri" w:cs="Calibri"/>
      <w:kern w:val="0"/>
      <w:sz w:val="18"/>
      <w:szCs w:val="20"/>
      <w:lang w:eastAsia="ja-JP"/>
    </w:rPr>
  </w:style>
  <w:style w:type="paragraph" w:customStyle="1" w:styleId="TableBody">
    <w:name w:val="Table Body"/>
    <w:basedOn w:val="Normal"/>
    <w:rsid w:val="00E052B9"/>
    <w:pPr>
      <w:wordWrap/>
      <w:autoSpaceDE/>
      <w:autoSpaceDN/>
      <w:spacing w:line="396" w:lineRule="auto"/>
      <w:jc w:val="left"/>
    </w:pPr>
    <w:rPr>
      <w:rFonts w:ascii="Calibri" w:eastAsia="Calibri" w:hAnsi="Calibri" w:cs="Calibri"/>
      <w:kern w:val="0"/>
      <w:szCs w:val="20"/>
      <w:lang w:eastAsia="ja-JP"/>
    </w:rPr>
  </w:style>
  <w:style w:type="paragraph" w:customStyle="1" w:styleId="ChapterNumber">
    <w:name w:val="Chapter Number"/>
    <w:basedOn w:val="Normal"/>
    <w:rsid w:val="00E052B9"/>
    <w:pPr>
      <w:wordWrap/>
      <w:autoSpaceDE/>
      <w:autoSpaceDN/>
      <w:spacing w:line="256" w:lineRule="auto"/>
    </w:pPr>
    <w:rPr>
      <w:rFonts w:ascii="Calibri" w:eastAsia="Calibri" w:hAnsi="Calibri" w:cs="Calibri"/>
      <w:kern w:val="0"/>
      <w:szCs w:val="20"/>
      <w:lang w:eastAsia="ja-JP"/>
    </w:rPr>
  </w:style>
  <w:style w:type="character" w:styleId="FootnoteReference">
    <w:name w:val="footnote reference"/>
    <w:basedOn w:val="DefaultParagraphFont"/>
    <w:semiHidden/>
    <w:unhideWhenUsed/>
    <w:qFormat/>
    <w:rsid w:val="00E052B9"/>
    <w:rPr>
      <w:vertAlign w:val="superscript"/>
    </w:rPr>
  </w:style>
  <w:style w:type="character" w:styleId="EndnoteReference">
    <w:name w:val="endnote reference"/>
    <w:basedOn w:val="DefaultParagraphFont"/>
    <w:semiHidden/>
    <w:unhideWhenUsed/>
    <w:rsid w:val="00E052B9"/>
    <w:rPr>
      <w:vertAlign w:val="superscript"/>
    </w:rPr>
  </w:style>
  <w:style w:type="character" w:customStyle="1" w:styleId="GivenName">
    <w:name w:val="Given Name"/>
    <w:basedOn w:val="DefaultParagraphFont"/>
    <w:rsid w:val="00E052B9"/>
    <w:rPr>
      <w:shd w:val="clear" w:color="auto" w:fill="CFF9E6"/>
    </w:rPr>
  </w:style>
  <w:style w:type="character" w:customStyle="1" w:styleId="FamilyName">
    <w:name w:val="Family Name"/>
    <w:basedOn w:val="DefaultParagraphFont"/>
    <w:rsid w:val="00E052B9"/>
    <w:rPr>
      <w:shd w:val="clear" w:color="auto" w:fill="87F2C2"/>
    </w:rPr>
  </w:style>
  <w:style w:type="character" w:customStyle="1" w:styleId="Cross-reference">
    <w:name w:val="Cross-reference"/>
    <w:basedOn w:val="DefaultParagraphFont"/>
    <w:rsid w:val="00E052B9"/>
    <w:rPr>
      <w:shd w:val="clear" w:color="auto" w:fill="FFE3C9"/>
    </w:rPr>
  </w:style>
  <w:style w:type="character" w:customStyle="1" w:styleId="Postcode">
    <w:name w:val="Postcode"/>
    <w:basedOn w:val="DefaultParagraphFont"/>
    <w:rsid w:val="00E052B9"/>
    <w:rPr>
      <w:shd w:val="clear" w:color="auto" w:fill="BEBEBE"/>
    </w:rPr>
  </w:style>
  <w:style w:type="character" w:customStyle="1" w:styleId="GrantID">
    <w:name w:val="Grant ID"/>
    <w:basedOn w:val="DefaultParagraphFont"/>
    <w:rsid w:val="00E052B9"/>
    <w:rPr>
      <w:shd w:val="clear" w:color="auto" w:fill="DDA5FF"/>
    </w:rPr>
  </w:style>
  <w:style w:type="character" w:customStyle="1" w:styleId="Label">
    <w:name w:val="Label"/>
    <w:basedOn w:val="DefaultParagraphFont"/>
    <w:rsid w:val="00E052B9"/>
    <w:rPr>
      <w:shd w:val="clear" w:color="auto" w:fill="FFC391"/>
      <w:vertAlign w:val="baseline"/>
    </w:rPr>
  </w:style>
  <w:style w:type="character" w:customStyle="1" w:styleId="Organization">
    <w:name w:val="Organization"/>
    <w:basedOn w:val="DefaultParagraphFont"/>
    <w:rsid w:val="00E052B9"/>
    <w:rPr>
      <w:shd w:val="clear" w:color="auto" w:fill="D1FFB5"/>
    </w:rPr>
  </w:style>
  <w:style w:type="character" w:customStyle="1" w:styleId="GlossaryTerm">
    <w:name w:val="Glossary Term"/>
    <w:basedOn w:val="DefaultParagraphFont"/>
    <w:rsid w:val="00E052B9"/>
    <w:rPr>
      <w:shd w:val="clear" w:color="auto" w:fill="FFCFD7"/>
    </w:rPr>
  </w:style>
  <w:style w:type="character" w:customStyle="1" w:styleId="ArticleTitle">
    <w:name w:val="Article Title"/>
    <w:basedOn w:val="DefaultParagraphFont"/>
    <w:qFormat/>
    <w:rsid w:val="00E052B9"/>
    <w:rPr>
      <w:shd w:val="clear" w:color="auto" w:fill="E9F9FF"/>
    </w:rPr>
  </w:style>
  <w:style w:type="character" w:customStyle="1" w:styleId="City">
    <w:name w:val="City"/>
    <w:basedOn w:val="DefaultParagraphFont"/>
    <w:rsid w:val="00E052B9"/>
    <w:rPr>
      <w:shd w:val="clear" w:color="auto" w:fill="D7D7D7"/>
    </w:rPr>
  </w:style>
  <w:style w:type="character" w:customStyle="1" w:styleId="Region">
    <w:name w:val="Region"/>
    <w:basedOn w:val="DefaultParagraphFont"/>
    <w:rsid w:val="00E052B9"/>
    <w:rPr>
      <w:shd w:val="clear" w:color="auto" w:fill="D8E9EE"/>
    </w:rPr>
  </w:style>
  <w:style w:type="character" w:customStyle="1" w:styleId="DatabaseLink">
    <w:name w:val="Database Link"/>
    <w:basedOn w:val="DefaultParagraphFont"/>
    <w:rsid w:val="00E052B9"/>
    <w:rPr>
      <w:shd w:val="clear" w:color="auto" w:fill="AFBEFF"/>
    </w:rPr>
  </w:style>
  <w:style w:type="character" w:customStyle="1" w:styleId="Country">
    <w:name w:val="Country"/>
    <w:basedOn w:val="DefaultParagraphFont"/>
    <w:rsid w:val="00E052B9"/>
    <w:rPr>
      <w:shd w:val="clear" w:color="auto" w:fill="97C5D1"/>
    </w:rPr>
  </w:style>
  <w:style w:type="character" w:customStyle="1" w:styleId="PageNumbers">
    <w:name w:val="Page Numbers"/>
    <w:basedOn w:val="DefaultParagraphFont"/>
    <w:rsid w:val="00E052B9"/>
    <w:rPr>
      <w:shd w:val="clear" w:color="auto" w:fill="FFEDF0"/>
    </w:rPr>
  </w:style>
  <w:style w:type="character" w:customStyle="1" w:styleId="VolumeNumber">
    <w:name w:val="Volume Number"/>
    <w:basedOn w:val="DefaultParagraphFont"/>
    <w:rsid w:val="00E052B9"/>
    <w:rPr>
      <w:shd w:val="clear" w:color="auto" w:fill="EDF0FF"/>
    </w:rPr>
  </w:style>
  <w:style w:type="character" w:customStyle="1" w:styleId="GeneSequence">
    <w:name w:val="Gene Sequence"/>
    <w:basedOn w:val="DefaultParagraphFont"/>
    <w:rsid w:val="00E052B9"/>
    <w:rPr>
      <w:shd w:val="clear" w:color="auto" w:fill="FFCDF2"/>
    </w:rPr>
  </w:style>
  <w:style w:type="character" w:customStyle="1" w:styleId="IssueNumber">
    <w:name w:val="Issue Number"/>
    <w:basedOn w:val="DefaultParagraphFont"/>
    <w:rsid w:val="00E052B9"/>
    <w:rPr>
      <w:shd w:val="clear" w:color="auto" w:fill="CDD5FF"/>
    </w:rPr>
  </w:style>
  <w:style w:type="character" w:customStyle="1" w:styleId="Edition">
    <w:name w:val="Edition"/>
    <w:basedOn w:val="DefaultParagraphFont"/>
    <w:rsid w:val="00E052B9"/>
    <w:rPr>
      <w:shd w:val="clear" w:color="auto" w:fill="FFF1A5"/>
    </w:rPr>
  </w:style>
  <w:style w:type="character" w:customStyle="1" w:styleId="Conference">
    <w:name w:val="Conference"/>
    <w:basedOn w:val="DefaultParagraphFont"/>
    <w:rsid w:val="00E052B9"/>
    <w:rPr>
      <w:shd w:val="clear" w:color="auto" w:fill="FFAFBC"/>
    </w:rPr>
  </w:style>
  <w:style w:type="character" w:customStyle="1" w:styleId="Miscellaneous">
    <w:name w:val="Miscellaneous"/>
    <w:basedOn w:val="DefaultParagraphFont"/>
    <w:rsid w:val="00E052B9"/>
    <w:rPr>
      <w:shd w:val="clear" w:color="auto" w:fill="F0F0F0"/>
    </w:rPr>
  </w:style>
  <w:style w:type="character" w:customStyle="1" w:styleId="Heading">
    <w:name w:val="Heading:"/>
    <w:basedOn w:val="DefaultParagraphFont"/>
    <w:rsid w:val="00E052B9"/>
    <w:rPr>
      <w:color w:val="5B89C1"/>
    </w:rPr>
  </w:style>
  <w:style w:type="character" w:customStyle="1" w:styleId="Source">
    <w:name w:val="Source"/>
    <w:basedOn w:val="DefaultParagraphFont"/>
    <w:rsid w:val="00E052B9"/>
    <w:rPr>
      <w:shd w:val="clear" w:color="auto" w:fill="C1EDFF"/>
    </w:rPr>
  </w:style>
  <w:style w:type="character" w:customStyle="1" w:styleId="NameScientific">
    <w:name w:val="Name Scientific"/>
    <w:basedOn w:val="DefaultParagraphFont"/>
    <w:rsid w:val="00E052B9"/>
    <w:rPr>
      <w:shd w:val="clear" w:color="auto" w:fill="91E0FF"/>
    </w:rPr>
  </w:style>
  <w:style w:type="character" w:customStyle="1" w:styleId="Year">
    <w:name w:val="Year"/>
    <w:basedOn w:val="DefaultParagraphFont"/>
    <w:rsid w:val="00E052B9"/>
    <w:rPr>
      <w:shd w:val="clear" w:color="auto" w:fill="FFF6C9"/>
    </w:rPr>
  </w:style>
  <w:style w:type="character" w:customStyle="1" w:styleId="Location">
    <w:name w:val="Location"/>
    <w:basedOn w:val="DefaultParagraphFont"/>
    <w:rsid w:val="00E052B9"/>
    <w:rPr>
      <w:shd w:val="clear" w:color="auto" w:fill="F9EDFF"/>
    </w:rPr>
  </w:style>
  <w:style w:type="character" w:customStyle="1" w:styleId="Publisher">
    <w:name w:val="Publisher"/>
    <w:basedOn w:val="DefaultParagraphFont"/>
    <w:rsid w:val="00E052B9"/>
    <w:rPr>
      <w:shd w:val="clear" w:color="auto" w:fill="F2DDFF"/>
    </w:rPr>
  </w:style>
  <w:style w:type="table" w:styleId="TableGrid">
    <w:name w:val="Table Grid"/>
    <w:basedOn w:val="TableNormal"/>
    <w:uiPriority w:val="59"/>
    <w:qFormat/>
    <w:rsid w:val="00E052B9"/>
    <w:rPr>
      <w:rFonts w:ascii="Times New Roman" w:eastAsia="Times New Roman" w:hAnsi="Times New Roman" w:cs="Times New Roman"/>
      <w:kern w:val="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E052B9"/>
    <w:rPr>
      <w:rFonts w:ascii="Times New Roman" w:eastAsia="Times New Roman" w:hAnsi="Times New Roman" w:cs="Times New Roman"/>
      <w:kern w:val="0"/>
      <w:szCs w:val="20"/>
      <w:lang w:eastAsia="ja-JP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40D10"/>
  </w:style>
  <w:style w:type="paragraph" w:styleId="BodyText">
    <w:name w:val="Body Text"/>
    <w:basedOn w:val="Normal"/>
    <w:link w:val="BodyTextChar"/>
    <w:uiPriority w:val="1"/>
    <w:unhideWhenUsed/>
    <w:qFormat/>
    <w:rsid w:val="00C61E2B"/>
    <w:pPr>
      <w:wordWrap/>
      <w:adjustRightInd w:val="0"/>
      <w:spacing w:after="0" w:line="240" w:lineRule="auto"/>
      <w:jc w:val="left"/>
    </w:pPr>
    <w:rPr>
      <w:rFonts w:ascii="Times New Roman" w:eastAsia="DengXian" w:hAnsi="Times New Roman" w:cs="Times New Roman" w:hint="eastAsia"/>
      <w:kern w:val="0"/>
      <w:sz w:val="24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61E2B"/>
    <w:rPr>
      <w:rFonts w:ascii="Times New Roman" w:eastAsia="DengXian" w:hAnsi="Times New Roman" w:cs="Times New Roman"/>
      <w:kern w:val="0"/>
      <w:sz w:val="24"/>
      <w:szCs w:val="24"/>
      <w:lang w:eastAsia="zh-CN"/>
    </w:rPr>
  </w:style>
  <w:style w:type="paragraph" w:customStyle="1" w:styleId="paragraph">
    <w:name w:val="paragraph"/>
    <w:basedOn w:val="Normal"/>
    <w:rsid w:val="00FF34B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BE7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4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6705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18252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212095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263651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29854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68583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7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SNU\Desktop\Oridonin_MEC%20&#45436;&#47928;%20&#51089;&#49457;&#51473;\Molecules\efiwdsc@snu.ac.k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EA308-D9EC-415A-B06E-60A5FEEA1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54</Words>
  <Characters>4302</Characters>
  <Application>Microsoft Office Word</Application>
  <DocSecurity>0</DocSecurity>
  <Lines>35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성대 조</dc:creator>
  <cp:lastModifiedBy>B, Bhuvaneshwari -</cp:lastModifiedBy>
  <cp:revision>2</cp:revision>
  <dcterms:created xsi:type="dcterms:W3CDTF">2025-07-30T08:42:00Z</dcterms:created>
  <dcterms:modified xsi:type="dcterms:W3CDTF">2025-07-30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b9a66c-80b6-4e98-bda6-06e96cfe7d5f</vt:lpwstr>
  </property>
  <property fmtid="{D5CDD505-2E9C-101B-9397-08002B2CF9AE}" pid="3" name="CustomProp">
    <vt:lpwstr>8ddfcb907a6e46cabb2757a2b6d30392</vt:lpwstr>
  </property>
</Properties>
</file>